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2B09E0" w14:textId="77777777" w:rsidR="003F3775" w:rsidRPr="003D61FE" w:rsidRDefault="0044497D" w:rsidP="003D61FE">
      <w:pPr>
        <w:pStyle w:val="NoSpacing"/>
        <w:rPr>
          <w:rFonts w:ascii="Times New Roman" w:hAnsi="Times New Roman" w:cs="Times New Roman"/>
          <w:color w:val="000000" w:themeColor="text1"/>
          <w:szCs w:val="24"/>
          <w:lang w:val="en-GB"/>
        </w:rPr>
      </w:pPr>
      <w:bookmarkStart w:id="0" w:name="_Ref46925540"/>
      <w:bookmarkStart w:id="1" w:name="_Ref46925454"/>
      <w:bookmarkStart w:id="2" w:name="_Toc46933930"/>
      <w:r w:rsidRPr="00FE17EC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Table </w:t>
      </w:r>
      <w:r w:rsidR="00F56F48">
        <w:rPr>
          <w:rFonts w:ascii="Times New Roman" w:hAnsi="Times New Roman" w:cs="Times New Roman"/>
          <w:color w:val="000000" w:themeColor="text1"/>
          <w:szCs w:val="24"/>
          <w:lang w:val="en-GB"/>
        </w:rPr>
        <w:t>S</w:t>
      </w:r>
      <w:r w:rsidRPr="00FE17EC">
        <w:rPr>
          <w:rFonts w:ascii="Times New Roman" w:hAnsi="Times New Roman" w:cs="Times New Roman"/>
          <w:color w:val="000000" w:themeColor="text1"/>
          <w:szCs w:val="24"/>
          <w:lang w:val="en-GB"/>
        </w:rPr>
        <w:fldChar w:fldCharType="begin"/>
      </w:r>
      <w:r w:rsidRPr="00FE17EC">
        <w:rPr>
          <w:rFonts w:ascii="Times New Roman" w:hAnsi="Times New Roman" w:cs="Times New Roman"/>
          <w:color w:val="000000" w:themeColor="text1"/>
          <w:szCs w:val="24"/>
          <w:lang w:val="en-GB"/>
        </w:rPr>
        <w:instrText xml:space="preserve"> SEQ Table \* ARABIC </w:instrText>
      </w:r>
      <w:r w:rsidRPr="00FE17EC">
        <w:rPr>
          <w:rFonts w:ascii="Times New Roman" w:hAnsi="Times New Roman" w:cs="Times New Roman"/>
          <w:color w:val="000000" w:themeColor="text1"/>
          <w:szCs w:val="24"/>
          <w:lang w:val="en-GB"/>
        </w:rPr>
        <w:fldChar w:fldCharType="separate"/>
      </w:r>
      <w:r w:rsidRPr="00FE17EC">
        <w:rPr>
          <w:rFonts w:ascii="Times New Roman" w:hAnsi="Times New Roman" w:cs="Times New Roman"/>
          <w:noProof/>
          <w:color w:val="000000" w:themeColor="text1"/>
          <w:szCs w:val="24"/>
          <w:lang w:val="en-GB"/>
        </w:rPr>
        <w:t>1</w:t>
      </w:r>
      <w:r w:rsidRPr="00FE17EC">
        <w:rPr>
          <w:rFonts w:ascii="Times New Roman" w:hAnsi="Times New Roman" w:cs="Times New Roman"/>
          <w:color w:val="000000" w:themeColor="text1"/>
          <w:szCs w:val="24"/>
          <w:lang w:val="en-GB"/>
        </w:rPr>
        <w:fldChar w:fldCharType="end"/>
      </w:r>
      <w:bookmarkEnd w:id="0"/>
      <w:r w:rsidR="00AA5C73">
        <w:rPr>
          <w:rFonts w:ascii="Times New Roman" w:hAnsi="Times New Roman" w:cs="Times New Roman"/>
          <w:color w:val="000000" w:themeColor="text1"/>
          <w:szCs w:val="24"/>
          <w:lang w:val="en-GB"/>
        </w:rPr>
        <w:t>.</w:t>
      </w:r>
      <w:r w:rsidRPr="00FE17EC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F</w:t>
      </w:r>
      <w:r w:rsidRPr="00FE17EC">
        <w:rPr>
          <w:rFonts w:ascii="Times New Roman" w:hAnsi="Times New Roman" w:cs="Times New Roman"/>
          <w:color w:val="000000" w:themeColor="text1"/>
          <w:szCs w:val="24"/>
          <w:lang w:val="en-GB" w:eastAsia="zh-CN"/>
        </w:rPr>
        <w:t>ull</w:t>
      </w:r>
      <w:r w:rsidRPr="00FE17EC">
        <w:rPr>
          <w:rFonts w:ascii="Times New Roman" w:hAnsi="Times New Roman" w:cs="Times New Roman"/>
          <w:color w:val="000000" w:themeColor="text1"/>
          <w:szCs w:val="24"/>
          <w:lang w:val="en-GB"/>
        </w:rPr>
        <w:t xml:space="preserve"> </w:t>
      </w:r>
      <w:r w:rsidRPr="00FE17EC">
        <w:rPr>
          <w:rFonts w:ascii="Times New Roman" w:hAnsi="Times New Roman" w:cs="Times New Roman"/>
          <w:color w:val="000000" w:themeColor="text1"/>
          <w:szCs w:val="24"/>
          <w:lang w:val="en-GB" w:eastAsia="zh-CN"/>
        </w:rPr>
        <w:t>gen</w:t>
      </w:r>
      <w:r w:rsidRPr="00FE17EC">
        <w:rPr>
          <w:rFonts w:ascii="Times New Roman" w:hAnsi="Times New Roman" w:cs="Times New Roman"/>
          <w:color w:val="000000" w:themeColor="text1"/>
          <w:szCs w:val="24"/>
          <w:lang w:val="en-GB"/>
        </w:rPr>
        <w:t>otypes of transgenic strains.</w:t>
      </w:r>
      <w:bookmarkEnd w:id="1"/>
      <w:bookmarkEnd w:id="2"/>
    </w:p>
    <w:p w14:paraId="1A26DA3F" w14:textId="77777777" w:rsidR="00E92A2C" w:rsidRDefault="00E92A2C"/>
    <w:p w14:paraId="5F8F5DB4" w14:textId="77777777" w:rsidR="00E92A2C" w:rsidRPr="00FE17EC" w:rsidRDefault="00E92A2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9072"/>
        <w:gridCol w:w="2578"/>
      </w:tblGrid>
      <w:tr w:rsidR="003F3775" w:rsidRPr="00607572" w14:paraId="0BCBADCA" w14:textId="77777777" w:rsidTr="00766BE9">
        <w:tc>
          <w:tcPr>
            <w:tcW w:w="1526" w:type="dxa"/>
            <w:vAlign w:val="center"/>
          </w:tcPr>
          <w:p w14:paraId="1A0AB2C9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train Name</w:t>
            </w:r>
          </w:p>
        </w:tc>
        <w:tc>
          <w:tcPr>
            <w:tcW w:w="9072" w:type="dxa"/>
            <w:vAlign w:val="center"/>
          </w:tcPr>
          <w:p w14:paraId="27798E2E" w14:textId="77777777" w:rsidR="003F3775" w:rsidRPr="00607572" w:rsidRDefault="003F3775" w:rsidP="00FE17EC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enotype</w:t>
            </w:r>
          </w:p>
        </w:tc>
        <w:tc>
          <w:tcPr>
            <w:tcW w:w="2578" w:type="dxa"/>
            <w:vAlign w:val="center"/>
          </w:tcPr>
          <w:p w14:paraId="7D504749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Reference </w:t>
            </w:r>
          </w:p>
        </w:tc>
      </w:tr>
      <w:tr w:rsidR="003F3775" w:rsidRPr="00607572" w14:paraId="183FD54E" w14:textId="77777777" w:rsidTr="00766BE9">
        <w:tc>
          <w:tcPr>
            <w:tcW w:w="1526" w:type="dxa"/>
            <w:vAlign w:val="center"/>
          </w:tcPr>
          <w:p w14:paraId="1FD6D203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274</w:t>
            </w:r>
          </w:p>
        </w:tc>
        <w:tc>
          <w:tcPr>
            <w:tcW w:w="9072" w:type="dxa"/>
            <w:vAlign w:val="center"/>
          </w:tcPr>
          <w:p w14:paraId="0F437657" w14:textId="77777777" w:rsidR="003F3775" w:rsidRPr="00607572" w:rsidRDefault="003F3775" w:rsidP="003F7CC0">
            <w:pPr>
              <w:rPr>
                <w:sz w:val="20"/>
                <w:szCs w:val="20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frIs7[nlp-29p::GFP, col-1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sRed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] </w:t>
            </w:r>
            <w:r w:rsidR="003F7CC0">
              <w:rPr>
                <w:i/>
                <w:color w:val="000000" w:themeColor="text1"/>
                <w:sz w:val="20"/>
                <w:szCs w:val="20"/>
                <w:lang w:val="en-GB"/>
              </w:rPr>
              <w:t>IV</w:t>
            </w:r>
          </w:p>
        </w:tc>
        <w:tc>
          <w:tcPr>
            <w:tcW w:w="2578" w:type="dxa"/>
            <w:vAlign w:val="center"/>
          </w:tcPr>
          <w:p w14:paraId="2A1F9264" w14:textId="77777777" w:rsidR="003F3775" w:rsidRPr="00607572" w:rsidRDefault="00BB07CE" w:rsidP="00BB07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QdWpvbDwvQXV0aG9yPjxZZWFyPjIwMDg8L1llYXI+PFJl
Y051bT4yNDU3PC9SZWNOdW0+PERpc3BsYXlUZXh0PlsxXTwvRGlzcGxheVRleHQ+PHJlY29yZD48
cmVjLW51bWJlcj4yNDU3PC9yZWMtbnVtYmVyPjxmb3JlaWduLWtleXM+PGtleSBhcHA9IkVOIiBk
Yi1pZD0iemFzZjV6OWZyMHI5OTdldGF3dHA1MjVtd3I5eGY5dmE5eHRyIiB0aW1lc3RhbXA9IjAi
PjI0NTc8L2tleT48L2ZvcmVpZ24ta2V5cz48cmVmLXR5cGUgbmFtZT0iSm91cm5hbCBBcnRpY2xl
Ij4xNzwvcmVmLXR5cGU+PGNvbnRyaWJ1dG9ycz48YXV0aG9ycz48YXV0aG9yPlB1am9sLCBOLjwv
YXV0aG9yPjxhdXRob3I+Q3lwb3d5aiwgUy48L2F1dGhvcj48YXV0aG9yPlppZWdsZXIsIEsuPC9h
dXRob3I+PGF1dGhvcj5NaWxsZXQsIEEuPC9hdXRob3I+PGF1dGhvcj5Bc3RyYWluLCBBLjwvYXV0
aG9yPjxhdXRob3I+R29uY2hhcm92LCBBLjwvYXV0aG9yPjxhdXRob3I+SmluLCBZLjwvYXV0aG9y
PjxhdXRob3I+Q2hpc2hvbG0sIEEuIEQuPC9hdXRob3I+PGF1dGhvcj5Fd2JhbmssIEouIEouPC9h
dXRob3I+PC9hdXRob3JzPjwvY29udHJpYnV0b3JzPjxhdXRoLWFkZHJlc3M+Q2VudHJlIGQmYXBv
cztJbW11bm9sb2dpZSBkZSBNYXJzZWlsbGUtTHVtaW55LCBVbml2ZXJzaXRlIGRlIGxhIE1lZGl0
ZXJyYW5lZSwgQ2FzZSA5MDYsIDEzMjg4IE1hcnNlaWxsZSBjZWRleCA5LCBGcmFuY2UuPC9hdXRo
LWFkZHJlc3M+PHRpdGxlcz48dGl0bGU+PHN0eWxlIGZhY2U9Im5vcm1hbCIgZm9udD0iZGVmYXVs
dCIgc2l6ZT0iMTAwJSI+RGlzdGluY3QgaW5uYXRlIGltbXVuZSByZXNwb25zZXMgdG8gaW5mZWN0
aW9uIGFuZCB3b3VuZGluZyBpbiB0aGUgPC9zdHlsZT48c3R5bGUgZmFjZT0iaXRhbGljIiBmb250
PSJkZWZhdWx0IiBzaXplPSIxMDAlIj5DLiBlbGVnYW5zPC9zdHlsZT48c3R5bGUgZmFjZT0ibm9y
bWFsIiBmb250PSJkZWZhdWx0IiBzaXplPSIxMDAlIj4gZXBpZGVybWlzPC9zdHlsZT48L3RpdGxl
PjxzZWNvbmRhcnktdGl0bGU+Q3VyciBCaW9sPC9zZWNvbmRhcnktdGl0bGU+PC90aXRsZXM+PHBl
cmlvZGljYWw+PGZ1bGwtdGl0bGU+Q3VyciBCaW9sPC9mdWxsLXRpdGxlPjwvcGVyaW9kaWNhbD48
cGFnZXM+NDgxLTk8L3BhZ2VzPjx2b2x1bWU+MTg8L3ZvbHVtZT48bnVtYmVyPjc8L251bWJlcj48
ZWRpdGlvbj4yMDA4LzA0LzA5PC9lZGl0aW9uPjxrZXl3b3Jkcz48a2V5d29yZD5BbWlubyBBY2lk
IFNlcXVlbmNlPC9rZXl3b3JkPjxrZXl3b3JkPkFuaW1hbHM8L2tleXdvcmQ+PGtleXdvcmQ+QW50
aW1pY3JvYmlhbCBDYXRpb25pYyBQZXB0aWRlcy9nZW5ldGljcy9tZXRhYm9saXNtPC9rZXl3b3Jk
PjxrZXl3b3JkPkNhZW5vcmhhYmRpdGlzIGVsZWdhbnMvZ2VuZXRpY3MvKmltbXVub2xvZ3kvbWV0
YWJvbGlzbTwva2V5d29yZD48a2V5d29yZD5DYWVub3JoYWJkaXRpcyBlbGVnYW5zIFByb3RlaW5z
L21ldGFib2xpc208L2tleXdvcmQ+PGtleXdvcmQ+RXBpZGVybWlzLyppbW11bm9sb2d5PC9rZXl3
b3JkPjxrZXl3b3JkPkltbXVuaXR5LCBOYXR1cmFsLypwaHlzaW9sb2d5PC9rZXl3b3JkPjxrZXl3
b3JkPkluZmVjdGlvbi8qaW1tdW5vbG9neS9tZXRhYm9saXNtPC9rZXl3b3JkPjxrZXl3b3JkPk1v
bGVjdWxhciBTZXF1ZW5jZSBEYXRhPC9rZXl3b3JkPjxrZXl3b3JkPk5ldXJvcGVwdGlkZXMvbWV0
YWJvbGlzbTwva2V5d29yZD48a2V5d29yZD5Qcm90ZWluIEtpbmFzZXMvbWV0YWJvbGlzbTwva2V5
d29yZD48a2V5d29yZD5TaWduYWwgVHJhbnNkdWN0aW9uL3BoeXNpb2xvZ3k8L2tleXdvcmQ+PGtl
eXdvcmQ+VXAtUmVndWxhdGlvbjwva2V5d29yZD48a2V5d29yZD5Xb3VuZCBIZWFsaW5nLypwaHlz
aW9sb2d5PC9rZXl3b3JkPjxrZXl3b3JkPnAzOCBNaXRvZ2VuLUFjdGl2YXRlZCBQcm90ZWluIEtp
bmFzZXMvbWV0YWJvbGlzbTwva2V5d29yZD48L2tleXdvcmRzPjxkYXRlcz48eWVhcj4yMDA4PC95
ZWFyPjxwdWItZGF0ZXM+PGRhdGU+QXByIDg8L2RhdGU+PC9wdWItZGF0ZXM+PC9kYXRlcz48aXNi
bj4wOTYwLTk4MjIgKFByaW50KTwvaXNibj48YWNjZXNzaW9uLW51bT4xODM5NDg5ODwvYWNjZXNz
aW9uLW51bT48dXJscz48cmVsYXRlZC11cmxzPjx1cmw+aHR0cDovL3d3dy5uY2JpLm5sbS5uaWgu
Z292L2VudHJlei9xdWVyeS5mY2dpP2NtZD1SZXRyaWV2ZSZhbXA7ZGI9UHViTWVkJmFtcDtkb3B0
PUNpdGF0aW9uJmFtcDtsaXN0X3VpZHM9MTgzOTQ4OTg8L3VybD48L3JlbGF0ZWQtdXJscz48L3Vy
bHM+PGVsZWN0cm9uaWMtcmVzb3VyY2UtbnVtPjEwLjEwMTYvai5jdWIuMjAwOC4wMi4wNzkuPC9l
bGVjdHJvbmljLXJlc291cmNlLW51bT48bGFuZ3VhZ2U+ZW5nPC9sYW5ndWFnZ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dWpvbDwvQXV0aG9yPjxZZWFyPjIwMDg8L1llYXI+PFJl
Y051bT4yNDU3PC9SZWNOdW0+PERpc3BsYXlUZXh0PlsxXTwvRGlzcGxheVRleHQ+PHJlY29yZD48
cmVjLW51bWJlcj4yNDU3PC9yZWMtbnVtYmVyPjxmb3JlaWduLWtleXM+PGtleSBhcHA9IkVOIiBk
Yi1pZD0iemFzZjV6OWZyMHI5OTdldGF3dHA1MjVtd3I5eGY5dmE5eHRyIiB0aW1lc3RhbXA9IjAi
PjI0NTc8L2tleT48L2ZvcmVpZ24ta2V5cz48cmVmLXR5cGUgbmFtZT0iSm91cm5hbCBBcnRpY2xl
Ij4xNzwvcmVmLXR5cGU+PGNvbnRyaWJ1dG9ycz48YXV0aG9ycz48YXV0aG9yPlB1am9sLCBOLjwv
YXV0aG9yPjxhdXRob3I+Q3lwb3d5aiwgUy48L2F1dGhvcj48YXV0aG9yPlppZWdsZXIsIEsuPC9h
dXRob3I+PGF1dGhvcj5NaWxsZXQsIEEuPC9hdXRob3I+PGF1dGhvcj5Bc3RyYWluLCBBLjwvYXV0
aG9yPjxhdXRob3I+R29uY2hhcm92LCBBLjwvYXV0aG9yPjxhdXRob3I+SmluLCBZLjwvYXV0aG9y
PjxhdXRob3I+Q2hpc2hvbG0sIEEuIEQuPC9hdXRob3I+PGF1dGhvcj5Fd2JhbmssIEouIEouPC9h
dXRob3I+PC9hdXRob3JzPjwvY29udHJpYnV0b3JzPjxhdXRoLWFkZHJlc3M+Q2VudHJlIGQmYXBv
cztJbW11bm9sb2dpZSBkZSBNYXJzZWlsbGUtTHVtaW55LCBVbml2ZXJzaXRlIGRlIGxhIE1lZGl0
ZXJyYW5lZSwgQ2FzZSA5MDYsIDEzMjg4IE1hcnNlaWxsZSBjZWRleCA5LCBGcmFuY2UuPC9hdXRo
LWFkZHJlc3M+PHRpdGxlcz48dGl0bGU+PHN0eWxlIGZhY2U9Im5vcm1hbCIgZm9udD0iZGVmYXVs
dCIgc2l6ZT0iMTAwJSI+RGlzdGluY3QgaW5uYXRlIGltbXVuZSByZXNwb25zZXMgdG8gaW5mZWN0
aW9uIGFuZCB3b3VuZGluZyBpbiB0aGUgPC9zdHlsZT48c3R5bGUgZmFjZT0iaXRhbGljIiBmb250
PSJkZWZhdWx0IiBzaXplPSIxMDAlIj5DLiBlbGVnYW5zPC9zdHlsZT48c3R5bGUgZmFjZT0ibm9y
bWFsIiBmb250PSJkZWZhdWx0IiBzaXplPSIxMDAlIj4gZXBpZGVybWlzPC9zdHlsZT48L3RpdGxl
PjxzZWNvbmRhcnktdGl0bGU+Q3VyciBCaW9sPC9zZWNvbmRhcnktdGl0bGU+PC90aXRsZXM+PHBl
cmlvZGljYWw+PGZ1bGwtdGl0bGU+Q3VyciBCaW9sPC9mdWxsLXRpdGxlPjwvcGVyaW9kaWNhbD48
cGFnZXM+NDgxLTk8L3BhZ2VzPjx2b2x1bWU+MTg8L3ZvbHVtZT48bnVtYmVyPjc8L251bWJlcj48
ZWRpdGlvbj4yMDA4LzA0LzA5PC9lZGl0aW9uPjxrZXl3b3Jkcz48a2V5d29yZD5BbWlubyBBY2lk
IFNlcXVlbmNlPC9rZXl3b3JkPjxrZXl3b3JkPkFuaW1hbHM8L2tleXdvcmQ+PGtleXdvcmQ+QW50
aW1pY3JvYmlhbCBDYXRpb25pYyBQZXB0aWRlcy9nZW5ldGljcy9tZXRhYm9saXNtPC9rZXl3b3Jk
PjxrZXl3b3JkPkNhZW5vcmhhYmRpdGlzIGVsZWdhbnMvZ2VuZXRpY3MvKmltbXVub2xvZ3kvbWV0
YWJvbGlzbTwva2V5d29yZD48a2V5d29yZD5DYWVub3JoYWJkaXRpcyBlbGVnYW5zIFByb3RlaW5z
L21ldGFib2xpc208L2tleXdvcmQ+PGtleXdvcmQ+RXBpZGVybWlzLyppbW11bm9sb2d5PC9rZXl3
b3JkPjxrZXl3b3JkPkltbXVuaXR5LCBOYXR1cmFsLypwaHlzaW9sb2d5PC9rZXl3b3JkPjxrZXl3
b3JkPkluZmVjdGlvbi8qaW1tdW5vbG9neS9tZXRhYm9saXNtPC9rZXl3b3JkPjxrZXl3b3JkPk1v
bGVjdWxhciBTZXF1ZW5jZSBEYXRhPC9rZXl3b3JkPjxrZXl3b3JkPk5ldXJvcGVwdGlkZXMvbWV0
YWJvbGlzbTwva2V5d29yZD48a2V5d29yZD5Qcm90ZWluIEtpbmFzZXMvbWV0YWJvbGlzbTwva2V5
d29yZD48a2V5d29yZD5TaWduYWwgVHJhbnNkdWN0aW9uL3BoeXNpb2xvZ3k8L2tleXdvcmQ+PGtl
eXdvcmQ+VXAtUmVndWxhdGlvbjwva2V5d29yZD48a2V5d29yZD5Xb3VuZCBIZWFsaW5nLypwaHlz
aW9sb2d5PC9rZXl3b3JkPjxrZXl3b3JkPnAzOCBNaXRvZ2VuLUFjdGl2YXRlZCBQcm90ZWluIEtp
bmFzZXMvbWV0YWJvbGlzbTwva2V5d29yZD48L2tleXdvcmRzPjxkYXRlcz48eWVhcj4yMDA4PC95
ZWFyPjxwdWItZGF0ZXM+PGRhdGU+QXByIDg8L2RhdGU+PC9wdWItZGF0ZXM+PC9kYXRlcz48aXNi
bj4wOTYwLTk4MjIgKFByaW50KTwvaXNibj48YWNjZXNzaW9uLW51bT4xODM5NDg5ODwvYWNjZXNz
aW9uLW51bT48dXJscz48cmVsYXRlZC11cmxzPjx1cmw+aHR0cDovL3d3dy5uY2JpLm5sbS5uaWgu
Z292L2VudHJlei9xdWVyeS5mY2dpP2NtZD1SZXRyaWV2ZSZhbXA7ZGI9UHViTWVkJmFtcDtkb3B0
PUNpdGF0aW9uJmFtcDtsaXN0X3VpZHM9MTgzOTQ4OTg8L3VybD48L3JlbGF0ZWQtdXJscz48L3Vy
bHM+PGVsZWN0cm9uaWMtcmVzb3VyY2UtbnVtPjEwLjEwMTYvai5jdWIuMjAwOC4wMi4wNzkuPC9l
bGVjdHJvbmljLXJlc291cmNlLW51bT48bGFuZ3VhZ2U+ZW5nPC9sYW5ndWFnZT48L3JlY29yZD48
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F3775" w:rsidRPr="00607572" w14:paraId="0171A24E" w14:textId="77777777" w:rsidTr="00766BE9">
        <w:tc>
          <w:tcPr>
            <w:tcW w:w="1526" w:type="dxa"/>
            <w:vAlign w:val="center"/>
          </w:tcPr>
          <w:p w14:paraId="63E6D60B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3</w:t>
            </w:r>
            <w:r w:rsidR="008968BA" w:rsidRPr="00607572">
              <w:rPr>
                <w:color w:val="000000" w:themeColor="text1"/>
                <w:sz w:val="20"/>
                <w:szCs w:val="20"/>
                <w:lang w:val="en-GB"/>
              </w:rPr>
              <w:t>89</w:t>
            </w:r>
          </w:p>
        </w:tc>
        <w:tc>
          <w:tcPr>
            <w:tcW w:w="9072" w:type="dxa"/>
            <w:vAlign w:val="center"/>
          </w:tcPr>
          <w:p w14:paraId="29AE537E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frIs7[nlp-29p::GFP, col-1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sRed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 IV; frIs30[(col-19p::GPA-12gf), pNP21(</w:t>
            </w:r>
            <w:r w:rsidR="00446F69"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unc-53pB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GFP)] I</w:t>
            </w:r>
          </w:p>
        </w:tc>
        <w:tc>
          <w:tcPr>
            <w:tcW w:w="2578" w:type="dxa"/>
            <w:vAlign w:val="center"/>
          </w:tcPr>
          <w:p w14:paraId="1FC5C70B" w14:textId="77777777" w:rsidR="003F3775" w:rsidRPr="00607572" w:rsidRDefault="00BB07CE" w:rsidP="00BB07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abed&lt;/Author&gt;&lt;Year&gt;2012&lt;/Year&gt;&lt;RecNum&gt;3246&lt;/RecNum&gt;&lt;DisplayText&gt;[2]&lt;/DisplayText&gt;&lt;record&gt;&lt;rec-number&gt;3246&lt;/rec-number&gt;&lt;foreign-keys&gt;&lt;key app="EN" db-id="zasf5z9fr0r997etawtp525mwr9xf9va9xtr" timestamp="1337355495"&gt;3246&lt;/key&gt;&lt;/foreign-keys&gt;&lt;ref-type name="Journal Article"&gt;17&lt;/ref-type&gt;&lt;contributors&gt;&lt;authors&gt;&lt;author&gt;Labed, S. A.&lt;/author&gt;&lt;author&gt;Omi, S.&lt;/author&gt;&lt;author&gt;Gut, M.&lt;/author&gt;&lt;author&gt;Ewbank, J. J.&lt;/author&gt;&lt;author&gt;Pujol, N.&lt;/author&gt;&lt;/authors&gt;&lt;/contributors&gt;&lt;auth-address&gt;Centre d&amp;apos;Immunologie de Marseille-Luminy (CIML), Aix-Marseille University, UM2, Marseille, France.&lt;/auth-address&gt;&lt;titles&gt;&lt;title&gt;The pseudokinase NIPI-4 is a novel regulator of antimicrobial peptide gene expression&lt;/title&gt;&lt;secondary-title&gt;PLoS One&lt;/secondary-title&gt;&lt;/titles&gt;&lt;periodical&gt;&lt;full-title&gt;PloS one&lt;/full-title&gt;&lt;abbr-1&gt;PLoS One&lt;/abbr-1&gt;&lt;/periodical&gt;&lt;pages&gt;e33887&lt;/pages&gt;&lt;volume&gt;7&lt;/volume&gt;&lt;number&gt;3&lt;/number&gt;&lt;edition&gt;2012/04/04&lt;/edition&gt;&lt;dates&gt;&lt;year&gt;2012&lt;/year&gt;&lt;/dates&gt;&lt;isbn&gt;1932-6203 (Electronic)&amp;#xD;1932-6203 (Linking)&lt;/isbn&gt;&lt;accession-num&gt;22470487&lt;/accession-num&gt;&lt;urls&gt;&lt;related-urls&gt;&lt;url&gt;http://www.ncbi.nlm.nih.gov/pubmed/22470487&lt;/url&gt;&lt;/related-urls&gt;&lt;/urls&gt;&lt;custom2&gt;3309975&lt;/custom2&gt;&lt;electronic-resource-num&gt;10.1371/journal.pone.0033887&lt;/electronic-resource-num&gt;&lt;language&gt;eng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F3775" w:rsidRPr="00607572" w14:paraId="6C6A8AF0" w14:textId="77777777" w:rsidTr="00766BE9">
        <w:tc>
          <w:tcPr>
            <w:tcW w:w="1526" w:type="dxa"/>
            <w:vAlign w:val="center"/>
          </w:tcPr>
          <w:p w14:paraId="7F6C2B60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864</w:t>
            </w:r>
          </w:p>
        </w:tc>
        <w:tc>
          <w:tcPr>
            <w:tcW w:w="9072" w:type="dxa"/>
            <w:vAlign w:val="center"/>
          </w:tcPr>
          <w:p w14:paraId="73C9060C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DB3693">
              <w:rPr>
                <w:i/>
                <w:color w:val="000000" w:themeColor="text1"/>
                <w:sz w:val="20"/>
                <w:szCs w:val="20"/>
              </w:rPr>
              <w:t>frIs7[nlp-29p::GFP, col-12p::DsRed]</w:t>
            </w:r>
            <w:r w:rsidR="0095799E" w:rsidRPr="0095799E">
              <w:rPr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DB3693">
              <w:rPr>
                <w:i/>
                <w:color w:val="000000" w:themeColor="text1"/>
                <w:sz w:val="20"/>
                <w:szCs w:val="20"/>
              </w:rPr>
              <w:t>IV; frEx613[unc-122p</w:t>
            </w:r>
            <w:r w:rsidR="00CC2FA6">
              <w:rPr>
                <w:i/>
                <w:color w:val="000000" w:themeColor="text1"/>
                <w:sz w:val="20"/>
                <w:szCs w:val="20"/>
              </w:rPr>
              <w:t>:</w:t>
            </w:r>
            <w:r w:rsidRPr="00DB3693">
              <w:rPr>
                <w:i/>
                <w:color w:val="000000" w:themeColor="text1"/>
                <w:sz w:val="20"/>
                <w:szCs w:val="20"/>
              </w:rPr>
              <w:t>:GFP, rps-0p::HygR]</w:t>
            </w:r>
          </w:p>
        </w:tc>
        <w:tc>
          <w:tcPr>
            <w:tcW w:w="2578" w:type="dxa"/>
            <w:vAlign w:val="center"/>
          </w:tcPr>
          <w:p w14:paraId="01F9EFA0" w14:textId="77777777" w:rsidR="003F3775" w:rsidRPr="00607572" w:rsidRDefault="008968BA" w:rsidP="00FE17EC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3F3775" w:rsidRPr="00607572" w14:paraId="0CB0C1D3" w14:textId="77777777" w:rsidTr="00766BE9">
        <w:tc>
          <w:tcPr>
            <w:tcW w:w="1526" w:type="dxa"/>
            <w:vAlign w:val="center"/>
          </w:tcPr>
          <w:p w14:paraId="4E6113C6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JDW141</w:t>
            </w:r>
          </w:p>
        </w:tc>
        <w:tc>
          <w:tcPr>
            <w:tcW w:w="9072" w:type="dxa"/>
            <w:vAlign w:val="center"/>
          </w:tcPr>
          <w:p w14:paraId="7D4063C6" w14:textId="77777777" w:rsidR="003F3775" w:rsidRPr="0028605A" w:rsidRDefault="0028605A" w:rsidP="00FE17EC">
            <w:pPr>
              <w:rPr>
                <w:sz w:val="20"/>
                <w:szCs w:val="20"/>
              </w:rPr>
            </w:pPr>
            <w:r w:rsidRPr="0028605A">
              <w:rPr>
                <w:i/>
                <w:color w:val="000000" w:themeColor="text1"/>
                <w:sz w:val="20"/>
                <w:szCs w:val="20"/>
              </w:rPr>
              <w:t>wrdSi23[eft-3p::TIR::P2A::BFP-NLS-degron:_3'tbb-2, ttTi4348] I; oxSi1091[mex-5p::Cas9(smu-2 introns) unc-119+] II; unc-119(ed3) III</w:t>
            </w:r>
          </w:p>
        </w:tc>
        <w:tc>
          <w:tcPr>
            <w:tcW w:w="2578" w:type="dxa"/>
            <w:vAlign w:val="center"/>
          </w:tcPr>
          <w:p w14:paraId="2A40A2C2" w14:textId="77777777" w:rsidR="003F3775" w:rsidRPr="00607572" w:rsidRDefault="00BB07CE" w:rsidP="00BB07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Bc2hsZXk8L0F1dGhvcj48WWVhcj4yMDIxPC9ZZWFyPjxS
ZWNOdW0+NTA4ODwvUmVjTnVtPjxEaXNwbGF5VGV4dD5bM108L0Rpc3BsYXlUZXh0PjxyZWNvcmQ+
PHJlYy1udW1iZXI+NTA4ODwvcmVjLW51bWJlcj48Zm9yZWlnbi1rZXlzPjxrZXkgYXBwPSJFTiIg
ZGItaWQ9Inphc2Y1ejlmcjByOTk3ZXRhd3RwNTI1bXdyOXhmOXZhOXh0ciIgdGltZXN0YW1wPSIx
NjE5MDE5NTk4Ij41MDg4PC9rZXk+PC9mb3JlaWduLWtleXM+PHJlZi10eXBlIG5hbWU9IkpvdXJu
YWwgQXJ0aWNsZSI+MTc8L3JlZi10eXBlPjxjb250cmlidXRvcnM+PGF1dGhvcnM+PGF1dGhvcj5B
c2hsZXksIEcuIEUuPC9hdXRob3I+PGF1dGhvcj5EdW9uZywgVC48L2F1dGhvcj48YXV0aG9yPkxl
dmVuc29uLCBNLiBULjwvYXV0aG9yPjxhdXRob3I+TWFydGluZXosIE0uIEEuIFEuPC9hdXRob3I+
PGF1dGhvcj5Kb2huc29uLCBMLiBDLjwvYXV0aG9yPjxhdXRob3I+SGlic2htYW4sIEouIEQuPC9h
dXRob3I+PGF1dGhvcj5TYWVnZXIsIEguIE4uPC9hdXRob3I+PGF1dGhvcj5QYWxtaXNhbm8sIE4u
IEouPC9hdXRob3I+PGF1dGhvcj5Eb29uYW4sIFIuPC9hdXRob3I+PGF1dGhvcj5NYXJ0aW5lei1N
ZW5kZXosIFIuPC9hdXRob3I+PGF1dGhvcj5EYXZpZHNvbiwgQi4gUi48L2F1dGhvcj48YXV0aG9y
PlpoYW5nLCBXLjwvYXV0aG9yPjxhdXRob3I+UmFnbGUsIEouIE0uPC9hdXRob3I+PGF1dGhvcj5N
ZWR3aWctS2lubmV5LCBULiBOLjwvYXV0aG9yPjxhdXRob3I+U2lyb3RhLCBTLiBTLjwvYXV0aG9y
PjxhdXRob3I+R29sZHN0ZWluLCBCLjwvYXV0aG9yPjxhdXRob3I+TWF0dXMsIEQuIFEuPC9hdXRo
b3I+PGF1dGhvcj5EaWNraW5zb24sIEQuIEouPC9hdXRob3I+PGF1dGhvcj5SZWluZXIsIEQuIEou
PC9hdXRob3I+PGF1dGhvcj5XYXJkLCBKLiBELjwvYXV0aG9yPjwvYXV0aG9ycz48L2NvbnRyaWJ1
dG9ycz48YXV0aC1hZGRyZXNzPkRlcGFydG1lbnQgb2YgTW9sZWN1bGFyLCBDZWxsLCBhbmQgRGV2
ZWxvcG1lbnRhbCBCaW9sb2d5LCBVbml2ZXJzaXR5IG9mIENhbGlmb3JuaWEtU2FudGEgQ3J1eiwg
U2FudGEgQ3J1eiwgQ0EgOTUwNjQsIFVTQS4mI3hEO0NlbnRlciBmb3IgVHJhbnNsYXRpb25hbCBD
YW5jZXIgUmVzZWFyY2gsIEluc3RpdHV0ZSBvZiBCaW9zY2llbmNlcyBhbmQgVGVjaG5vbG9neSwg
VGV4YXMgQSZhbXA7TSBIZWFsdGggU2NpZW5jZSBDZW50ZXIsIFRleGFzIEEmYW1wO00gVW5pdmVy
c2l0eSwgSG91c3RvbiwgVFggNzcwMzAsIFVTQS4mI3hEO0RlcGFydG1lbnQgb2YgQmlvY2hlbWlz
dHJ5IGFuZCBDZWxsIEJpb2xvZ3ksIFN0b255IEJyb29rIFVuaXZlcnNpdHksIFN0b255IEJyb29r
LCBOWSAxMTc5NCwgVVNBLiYjeEQ7RGVwYXJ0bWVudCBvZiBCaW9sb2d5LCBVbml2ZXJzaXR5IG9m
IE5vcnRoIENhcm9saW5hIGF0IENoYXBlbCBIaWxsLCBDaGFwZWwgSGlsbCwgTkMgMjc1OTksIFVT
QS4mI3hEO0RlcGFydG1lbnQgb2YgTW9sZWN1bGFyIEJpb3NjaWVuY2VzLCBVbml2ZXJzaXR5IG9m
IFRleGFzIGF0IEF1c3RpbiwgQXVzdGluLCBUWCA3ODcxMiwgVVNBLiYjeEQ7TGluZWJlcmdlciBD
b21wcmVoZW5zaXZlIENhbmNlciBDZW50ZXIsIFVuaXZlcnNpdHkgb2YgTm9ydGggQ2Fyb2xpbmEg
YXQgQ2hhcGVsIEhpbGwsIENoYXBlbCBIaWxsLCBOQyAyNzU5OSwgVVNBLjwvYXV0aC1hZGRyZXNz
Pjx0aXRsZXM+PHRpdGxlPjxzdHlsZSBmYWNlPSJub3JtYWwiIGZvbnQ9ImRlZmF1bHQiIHNpemU9
IjEwMCUiPkFuIGV4cGFuZGVkIGF1eGluLWluZHVjaWJsZSBkZWdyb24gdG9vbGtpdCBmb3IgPC9z
dHlsZT48c3R5bGUgZmFjZT0iaXRhbGljIiBmb250PSJkZWZhdWx0IiBzaXplPSIxMDAlIj5DYWVu
b3JoYWJkaXRpcyBlbGVnYW5zPC9zdHlsZT48L3RpdGxlPjxzZWNvbmRhcnktdGl0bGU+R2VuZXRp
Y3M8L3NlY29uZGFyeS10aXRsZT48L3RpdGxlcz48cGVyaW9kaWNhbD48ZnVsbC10aXRsZT5HZW5l
dGljczwvZnVsbC10aXRsZT48L3BlcmlvZGljYWw+PHZvbHVtZT4yMTc8L3ZvbHVtZT48bnVtYmVy
PjM8L251bWJlcj48ZWRpdGlvbj4yMDIxLzAzLzA4PC9lZGl0aW9uPjxrZXl3b3Jkcz48a2V5d29y
ZD5DLiBlbGVnYW5zPC9rZXl3b3JkPjxrZXl3b3JkPkFJRCBzeXN0ZW08L2tleXdvcmQ+PGtleXdv
cmQ+Q1JJU1BSL0Nhczk8L2tleXdvcmQ+PGtleXdvcmQ+U2FwVHJhcDwva2V5d29yZD48a2V5d29y
ZD5UcmFuc3BvcnQgSW5oaWJpdG9yIFJlc3BvbnNlIDE8L2tleXdvcmQ+PGtleXdvcmQ+c2VsZi1l
eGNpc2luZyBjYXNzZXR0ZTwva2V5d29yZD48L2tleXdvcmRzPjxkYXRlcz48eWVhcj4yMDIxPC95
ZWFyPjxwdWItZGF0ZXM+PGRhdGU+TWFyIDMxPC9kYXRlPjwvcHViLWRhdGVzPjwvZGF0ZXM+PGlz
Ym4+MTk0My0yNjMxIChFbGVjdHJvbmljKSYjeEQ7MDAxNi02NzMxIChMaW5raW5nKTwvaXNibj48
YWNjZXNzaW9uLW51bT4zMzY3NzU0MTwvYWNjZXNzaW9uLW51bT48dXJscz48cmVsYXRlZC11cmxz
Pjx1cmw+aHR0cHM6Ly93d3cubmNiaS5ubG0ubmloLmdvdi9wdWJtZWQvMzM2Nzc1NDE8L3VybD48
L3JlbGF0ZWQtdXJscz48L3VybHM+PGVsZWN0cm9uaWMtcmVzb3VyY2UtbnVtPjEwLjEwOTMvZ2Vu
ZXRpY3MvaXlhYjAwNjwvZWxlY3Ryb25pYy1yZXNvdXJjZS1udW0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Bc2hsZXk8L0F1dGhvcj48WWVhcj4yMDIxPC9ZZWFyPjxS
ZWNOdW0+NTA4ODwvUmVjTnVtPjxEaXNwbGF5VGV4dD5bM108L0Rpc3BsYXlUZXh0PjxyZWNvcmQ+
PHJlYy1udW1iZXI+NTA4ODwvcmVjLW51bWJlcj48Zm9yZWlnbi1rZXlzPjxrZXkgYXBwPSJFTiIg
ZGItaWQ9Inphc2Y1ejlmcjByOTk3ZXRhd3RwNTI1bXdyOXhmOXZhOXh0ciIgdGltZXN0YW1wPSIx
NjE5MDE5NTk4Ij41MDg4PC9rZXk+PC9mb3JlaWduLWtleXM+PHJlZi10eXBlIG5hbWU9IkpvdXJu
YWwgQXJ0aWNsZSI+MTc8L3JlZi10eXBlPjxjb250cmlidXRvcnM+PGF1dGhvcnM+PGF1dGhvcj5B
c2hsZXksIEcuIEUuPC9hdXRob3I+PGF1dGhvcj5EdW9uZywgVC48L2F1dGhvcj48YXV0aG9yPkxl
dmVuc29uLCBNLiBULjwvYXV0aG9yPjxhdXRob3I+TWFydGluZXosIE0uIEEuIFEuPC9hdXRob3I+
PGF1dGhvcj5Kb2huc29uLCBMLiBDLjwvYXV0aG9yPjxhdXRob3I+SGlic2htYW4sIEouIEQuPC9h
dXRob3I+PGF1dGhvcj5TYWVnZXIsIEguIE4uPC9hdXRob3I+PGF1dGhvcj5QYWxtaXNhbm8sIE4u
IEouPC9hdXRob3I+PGF1dGhvcj5Eb29uYW4sIFIuPC9hdXRob3I+PGF1dGhvcj5NYXJ0aW5lei1N
ZW5kZXosIFIuPC9hdXRob3I+PGF1dGhvcj5EYXZpZHNvbiwgQi4gUi48L2F1dGhvcj48YXV0aG9y
PlpoYW5nLCBXLjwvYXV0aG9yPjxhdXRob3I+UmFnbGUsIEouIE0uPC9hdXRob3I+PGF1dGhvcj5N
ZWR3aWctS2lubmV5LCBULiBOLjwvYXV0aG9yPjxhdXRob3I+U2lyb3RhLCBTLiBTLjwvYXV0aG9y
PjxhdXRob3I+R29sZHN0ZWluLCBCLjwvYXV0aG9yPjxhdXRob3I+TWF0dXMsIEQuIFEuPC9hdXRo
b3I+PGF1dGhvcj5EaWNraW5zb24sIEQuIEouPC9hdXRob3I+PGF1dGhvcj5SZWluZXIsIEQuIEou
PC9hdXRob3I+PGF1dGhvcj5XYXJkLCBKLiBELjwvYXV0aG9yPjwvYXV0aG9ycz48L2NvbnRyaWJ1
dG9ycz48YXV0aC1hZGRyZXNzPkRlcGFydG1lbnQgb2YgTW9sZWN1bGFyLCBDZWxsLCBhbmQgRGV2
ZWxvcG1lbnRhbCBCaW9sb2d5LCBVbml2ZXJzaXR5IG9mIENhbGlmb3JuaWEtU2FudGEgQ3J1eiwg
U2FudGEgQ3J1eiwgQ0EgOTUwNjQsIFVTQS4mI3hEO0NlbnRlciBmb3IgVHJhbnNsYXRpb25hbCBD
YW5jZXIgUmVzZWFyY2gsIEluc3RpdHV0ZSBvZiBCaW9zY2llbmNlcyBhbmQgVGVjaG5vbG9neSwg
VGV4YXMgQSZhbXA7TSBIZWFsdGggU2NpZW5jZSBDZW50ZXIsIFRleGFzIEEmYW1wO00gVW5pdmVy
c2l0eSwgSG91c3RvbiwgVFggNzcwMzAsIFVTQS4mI3hEO0RlcGFydG1lbnQgb2YgQmlvY2hlbWlz
dHJ5IGFuZCBDZWxsIEJpb2xvZ3ksIFN0b255IEJyb29rIFVuaXZlcnNpdHksIFN0b255IEJyb29r
LCBOWSAxMTc5NCwgVVNBLiYjeEQ7RGVwYXJ0bWVudCBvZiBCaW9sb2d5LCBVbml2ZXJzaXR5IG9m
IE5vcnRoIENhcm9saW5hIGF0IENoYXBlbCBIaWxsLCBDaGFwZWwgSGlsbCwgTkMgMjc1OTksIFVT
QS4mI3hEO0RlcGFydG1lbnQgb2YgTW9sZWN1bGFyIEJpb3NjaWVuY2VzLCBVbml2ZXJzaXR5IG9m
IFRleGFzIGF0IEF1c3RpbiwgQXVzdGluLCBUWCA3ODcxMiwgVVNBLiYjeEQ7TGluZWJlcmdlciBD
b21wcmVoZW5zaXZlIENhbmNlciBDZW50ZXIsIFVuaXZlcnNpdHkgb2YgTm9ydGggQ2Fyb2xpbmEg
YXQgQ2hhcGVsIEhpbGwsIENoYXBlbCBIaWxsLCBOQyAyNzU5OSwgVVNBLjwvYXV0aC1hZGRyZXNz
Pjx0aXRsZXM+PHRpdGxlPjxzdHlsZSBmYWNlPSJub3JtYWwiIGZvbnQ9ImRlZmF1bHQiIHNpemU9
IjEwMCUiPkFuIGV4cGFuZGVkIGF1eGluLWluZHVjaWJsZSBkZWdyb24gdG9vbGtpdCBmb3IgPC9z
dHlsZT48c3R5bGUgZmFjZT0iaXRhbGljIiBmb250PSJkZWZhdWx0IiBzaXplPSIxMDAlIj5DYWVu
b3JoYWJkaXRpcyBlbGVnYW5zPC9zdHlsZT48L3RpdGxlPjxzZWNvbmRhcnktdGl0bGU+R2VuZXRp
Y3M8L3NlY29uZGFyeS10aXRsZT48L3RpdGxlcz48cGVyaW9kaWNhbD48ZnVsbC10aXRsZT5HZW5l
dGljczwvZnVsbC10aXRsZT48L3BlcmlvZGljYWw+PHZvbHVtZT4yMTc8L3ZvbHVtZT48bnVtYmVy
PjM8L251bWJlcj48ZWRpdGlvbj4yMDIxLzAzLzA4PC9lZGl0aW9uPjxrZXl3b3Jkcz48a2V5d29y
ZD5DLiBlbGVnYW5zPC9rZXl3b3JkPjxrZXl3b3JkPkFJRCBzeXN0ZW08L2tleXdvcmQ+PGtleXdv
cmQ+Q1JJU1BSL0Nhczk8L2tleXdvcmQ+PGtleXdvcmQ+U2FwVHJhcDwva2V5d29yZD48a2V5d29y
ZD5UcmFuc3BvcnQgSW5oaWJpdG9yIFJlc3BvbnNlIDE8L2tleXdvcmQ+PGtleXdvcmQ+c2VsZi1l
eGNpc2luZyBjYXNzZXR0ZTwva2V5d29yZD48L2tleXdvcmRzPjxkYXRlcz48eWVhcj4yMDIxPC95
ZWFyPjxwdWItZGF0ZXM+PGRhdGU+TWFyIDMxPC9kYXRlPjwvcHViLWRhdGVzPjwvZGF0ZXM+PGlz
Ym4+MTk0My0yNjMxIChFbGVjdHJvbmljKSYjeEQ7MDAxNi02NzMxIChMaW5raW5nKTwvaXNibj48
YWNjZXNzaW9uLW51bT4zMzY3NzU0MTwvYWNjZXNzaW9uLW51bT48dXJscz48cmVsYXRlZC11cmxz
Pjx1cmw+aHR0cHM6Ly93d3cubmNiaS5ubG0ubmloLmdvdi9wdWJtZWQvMzM2Nzc1NDE8L3VybD48
L3JlbGF0ZWQtdXJscz48L3VybHM+PGVsZWN0cm9uaWMtcmVzb3VyY2UtbnVtPjEwLjEwOTMvZ2Vu
ZXRpY3MvaXlhYjAwNjwvZWxlY3Ryb25pYy1yZXNvdXJjZS1udW0+PC9yZWNvcmQ+PC9DaXRlPjwv
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F3775" w:rsidRPr="00607572" w14:paraId="19613390" w14:textId="77777777" w:rsidTr="00766BE9">
        <w:tc>
          <w:tcPr>
            <w:tcW w:w="1526" w:type="dxa"/>
            <w:vAlign w:val="center"/>
          </w:tcPr>
          <w:p w14:paraId="74086ADB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823</w:t>
            </w:r>
          </w:p>
        </w:tc>
        <w:tc>
          <w:tcPr>
            <w:tcW w:w="9072" w:type="dxa"/>
            <w:vAlign w:val="center"/>
          </w:tcPr>
          <w:p w14:paraId="01F83E09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frIs43[col-12p::SNF-12::GFP, ttx-3p::DsRed2] V</w:t>
            </w:r>
          </w:p>
        </w:tc>
        <w:tc>
          <w:tcPr>
            <w:tcW w:w="2578" w:type="dxa"/>
            <w:vAlign w:val="center"/>
          </w:tcPr>
          <w:p w14:paraId="2B709718" w14:textId="77777777" w:rsidR="003F3775" w:rsidRPr="00607572" w:rsidRDefault="00BB07CE" w:rsidP="00BB07CE">
            <w:pPr>
              <w:rPr>
                <w:sz w:val="20"/>
                <w:szCs w:val="20"/>
              </w:rPr>
            </w:pPr>
            <w:r>
              <w:rPr>
                <w:rFonts w:eastAsiaTheme="minorEastAsia"/>
                <w:sz w:val="20"/>
                <w:szCs w:val="20"/>
                <w:lang w:val="en-US"/>
              </w:rPr>
              <w:fldChar w:fldCharType="begin"/>
            </w:r>
            <w:r>
              <w:rPr>
                <w:rFonts w:eastAsiaTheme="minorEastAsia"/>
                <w:sz w:val="20"/>
                <w:szCs w:val="20"/>
                <w:lang w:val="en-US"/>
              </w:rPr>
              <w:instrText xml:space="preserve"> ADDIN EN.CITE &lt;EndNote&gt;&lt;Cite&gt;&lt;Author&gt;Dierking&lt;/Author&gt;&lt;Year&gt;2011&lt;/Year&gt;&lt;RecNum&gt;3064&lt;/RecNum&gt;&lt;DisplayText&gt;[4]&lt;/DisplayText&gt;&lt;record&gt;&lt;rec-number&gt;3064&lt;/rec-number&gt;&lt;foreign-keys&gt;&lt;key app="EN" db-id="zasf5z9fr0r997etawtp525mwr9xf9va9xtr" timestamp="1306141039"&gt;3064&lt;/key&gt;&lt;/foreign-keys&gt;&lt;ref-type name="Journal Article"&gt;17&lt;/ref-type&gt;&lt;contributors&gt;&lt;authors&gt;&lt;author&gt;Dierking, K.&lt;/author&gt;&lt;author&gt;Polanowska, J.&lt;/author&gt;&lt;author&gt;Omi, S.&lt;/author&gt;&lt;author&gt;Engelmann, I.&lt;/author&gt;&lt;author&gt;Gut, M.&lt;/author&gt;&lt;author&gt;Lembo, F.&lt;/author&gt;&lt;author&gt;Ewbank, J. J.&lt;/author&gt;&lt;author&gt;Pujol, N.&lt;/author&gt;&lt;/authors&gt;&lt;/contributors&gt;&lt;auth-address&gt;Centre d&amp;apos;Immunologie de Marseille-Luminy, Universite de la Mediterranee, Case 906, 13288 Marseille, France; INSERM, U631, 13288 Marseille, France; CNRS, UMR6102, 13288 Marseille, France; Department of Evolutionary Ecology and Genetics, University of Kiel, 24118 Kiel, Germany.&lt;/auth-address&gt;&lt;titles&gt;&lt;title&gt;&lt;style face="normal" font="default" size="100%"&gt;Unusual regulation of a STAT protein by an SLC6 family transporter in &lt;/style&gt;&lt;style face="italic" font="default" size="100%"&gt;C. elegans&lt;/style&gt;&lt;style face="normal" font="default" size="100%"&gt; epidermal innate immunity&lt;/style&gt;&lt;/title&gt;&lt;secondary-title&gt;Cell Host Microbe&lt;/secondary-title&gt;&lt;/titles&gt;&lt;periodical&gt;&lt;full-title&gt;Cell Host Microbe&lt;/full-title&gt;&lt;/periodical&gt;&lt;pages&gt;425-35&lt;/pages&gt;&lt;volume&gt;9&lt;/volume&gt;&lt;number&gt;5&lt;/number&gt;&lt;edition&gt;2011/05/18&lt;/edition&gt;&lt;dates&gt;&lt;year&gt;2011&lt;/year&gt;&lt;pub-dates&gt;&lt;date&gt;May 19&lt;/date&gt;&lt;/pub-dates&gt;&lt;/dates&gt;&lt;isbn&gt;1934-6069 (Electronic)&amp;#xD;1931-3128 (Linking)&lt;/isbn&gt;&lt;accession-num&gt;21575913&lt;/accession-num&gt;&lt;urls&gt;&lt;related-urls&gt;&lt;url&gt;http://www.ncbi.nlm.nih.gov/pubmed/21575913&lt;/url&gt;&lt;/related-urls&gt;&lt;/urls&gt;&lt;electronic-resource-num&gt;10.1016/j.chom.2011.04.011.&lt;/electronic-resource-num&gt;&lt;language&gt;eng&lt;/language&gt;&lt;/record&gt;&lt;/Cite&gt;&lt;/EndNote&gt;</w:instrText>
            </w:r>
            <w:r>
              <w:rPr>
                <w:rFonts w:eastAsiaTheme="minorEastAsia"/>
                <w:sz w:val="20"/>
                <w:szCs w:val="20"/>
                <w:lang w:val="en-US"/>
              </w:rPr>
              <w:fldChar w:fldCharType="separate"/>
            </w:r>
            <w:r>
              <w:rPr>
                <w:rFonts w:eastAsiaTheme="minorEastAsia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eastAsiaTheme="minorEastAsia"/>
                <w:sz w:val="20"/>
                <w:szCs w:val="20"/>
                <w:lang w:val="en-US"/>
              </w:rPr>
              <w:fldChar w:fldCharType="end"/>
            </w:r>
          </w:p>
        </w:tc>
      </w:tr>
      <w:tr w:rsidR="003F3775" w:rsidRPr="00607572" w14:paraId="58D96AA7" w14:textId="77777777" w:rsidTr="00766BE9">
        <w:tc>
          <w:tcPr>
            <w:tcW w:w="1526" w:type="dxa"/>
            <w:vAlign w:val="center"/>
          </w:tcPr>
          <w:p w14:paraId="4103DC80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XW18234</w:t>
            </w:r>
          </w:p>
        </w:tc>
        <w:tc>
          <w:tcPr>
            <w:tcW w:w="9072" w:type="dxa"/>
            <w:vAlign w:val="center"/>
          </w:tcPr>
          <w:p w14:paraId="4C2EF563" w14:textId="77777777" w:rsidR="003F3775" w:rsidRPr="00607572" w:rsidRDefault="003F3775" w:rsidP="00DC7E5F">
            <w:pPr>
              <w:rPr>
                <w:sz w:val="20"/>
                <w:szCs w:val="20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qx</w:t>
            </w:r>
            <w:r w:rsidR="00DC7E5F">
              <w:rPr>
                <w:i/>
                <w:color w:val="000000" w:themeColor="text1"/>
                <w:sz w:val="20"/>
                <w:szCs w:val="20"/>
                <w:lang w:val="en-GB"/>
              </w:rPr>
              <w:t>Si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727</w:t>
            </w:r>
            <w:r w:rsidR="00DC7E5F">
              <w:rPr>
                <w:i/>
                <w:color w:val="000000" w:themeColor="text1"/>
                <w:sz w:val="20"/>
                <w:szCs w:val="20"/>
                <w:lang w:val="en-GB"/>
              </w:rPr>
              <w:t>[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sta-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sfGFP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STA-2</w:t>
            </w:r>
            <w:r w:rsidR="00DC7E5F" w:rsidRPr="00DC7E5F">
              <w:rPr>
                <w:i/>
                <w:color w:val="000000" w:themeColor="text1"/>
                <w:sz w:val="20"/>
                <w:szCs w:val="20"/>
                <w:lang w:val="en-GB"/>
              </w:rPr>
              <w:t>; ttTi5605</w:t>
            </w:r>
            <w:r w:rsidR="00DC7E5F">
              <w:rPr>
                <w:i/>
                <w:color w:val="000000" w:themeColor="text1"/>
                <w:sz w:val="20"/>
                <w:szCs w:val="20"/>
                <w:lang w:val="en-GB"/>
              </w:rPr>
              <w:t>]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 </w:t>
            </w:r>
            <w:r w:rsidR="00DC7E5F">
              <w:rPr>
                <w:i/>
                <w:color w:val="000000" w:themeColor="text1"/>
                <w:sz w:val="20"/>
                <w:szCs w:val="20"/>
                <w:lang w:val="en-GB"/>
              </w:rPr>
              <w:t>II</w:t>
            </w:r>
          </w:p>
        </w:tc>
        <w:tc>
          <w:tcPr>
            <w:tcW w:w="2578" w:type="dxa"/>
            <w:vAlign w:val="center"/>
          </w:tcPr>
          <w:p w14:paraId="4088BD78" w14:textId="77777777" w:rsidR="003F3775" w:rsidRPr="00607572" w:rsidRDefault="00BB07CE" w:rsidP="00BB07CE">
            <w:pPr>
              <w:shd w:val="clear" w:color="auto" w:fill="FFFFFF"/>
              <w:spacing w:before="100" w:beforeAutospacing="1" w:after="100" w:afterAutospacing="1"/>
              <w:rPr>
                <w:color w:val="212121"/>
                <w:sz w:val="20"/>
                <w:szCs w:val="20"/>
              </w:rPr>
            </w:pPr>
            <w:r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fldChar w:fldCharType="begin">
                <w:fldData xml:space="preserve">PEVuZE5vdGU+PENpdGU+PEF1dGhvcj5NaWFvPC9BdXRob3I+PFllYXI+MjAyMDwvWWVhcj48UmVj
TnVtPjUwMzc8L1JlY051bT48RGlzcGxheVRleHQ+WzVdPC9EaXNwbGF5VGV4dD48cmVjb3JkPjxy
ZWMtbnVtYmVyPjUwMzc8L3JlYy1udW1iZXI+PGZvcmVpZ24ta2V5cz48a2V5IGFwcD0iRU4iIGRi
LWlkPSJ6YXNmNXo5ZnIwcjk5N2V0YXd0cDUyNW13cjl4Zjl2YTl4dHIiIHRpbWVzdGFtcD0iMTYw
NTg4NjQyMiI+NTAzNzwva2V5PjwvZm9yZWlnbi1rZXlzPjxyZWYtdHlwZSBuYW1lPSJKb3VybmFs
IEFydGljbGUiPjE3PC9yZWYtdHlwZT48Y29udHJpYnV0b3JzPjxhdXRob3JzPjxhdXRob3I+TWlh
bywgUi48L2F1dGhvcj48YXV0aG9yPkxpLCBNLjwvYXV0aG9yPjxhdXRob3I+WmhhbmcsIFEuPC9h
dXRob3I+PGF1dGhvcj5ZYW5nLCBDLjwvYXV0aG9yPjxhdXRob3I+V2FuZywgWC48L2F1dGhvcj48
L2F1dGhvcnM+PC9jb250cmlidXRvcnM+PGF1dGgtYWRkcmVzcz5Db2xsZWdlIG9mIExpZmUgU2Np
ZW5jZXMsIEJlaWppbmcgTm9ybWFsIFVuaXZlcnNpdHksIEJlaWppbmcgMTAwODc1LCBDaGluYTsg
TmF0aW9uYWwgSW5zdGl0dXRlIG9mIEJpb2xvZ2ljYWwgU2NpZW5jZXMsIE5vLiA3IFNjaWVuY2Ug
UGFyayBSb2FkLCBaaG9uZ2d1YW5jdW4gTGlmZSBTY2llbmNlIFBhcmssIEJlaWppbmcgMTAyMjA2
LCBDaGluYTsgTmF0aW9uYWwgTGFib3JhdG9yeSBvZiBCaW9tYWNyb21vbGVjdWxlcywgQ0FTIENl
bnRlciBmb3IgRXhjZWxsZW5jZSBpbiBCaW9tYWNyb21vbGVjdWxlcywgSW5zdGl0dXRlIG9mIEJp
b3BoeXNpY3MsIENoaW5lc2UgQWNhZGVteSBvZiBTY2llbmNlcywgQmVpamluZyAxMDAxMDEsIENo
aW5hLiYjeEQ7U3RhdGUgS2V5IExhYm9yYXRvcnkgb2YgQ29uc2VydmF0aW9uIGFuZCBVdGlsaXph
dGlvbiBvZiBCaW8tUmVzb3VyY2VzIGluIFl1bm5hbiBhbmQgQ2VudGVyIGZvciBMaWZlIFNjaWVu
Y2VzLCBTY2hvb2wgb2YgTGlmZSBTY2llbmNlcywgWXVubmFuIFVuaXZlcnNpdHksIEt1bm1pbmcg
NjUwMDkxLCBDaGluYS4mI3hEO05hdGlvbmFsIExhYm9yYXRvcnkgb2YgQmlvbWFjcm9tb2xlY3Vs
ZXMsIENBUyBDZW50ZXIgZm9yIEV4Y2VsbGVuY2UgaW4gQmlvbWFjcm9tb2xlY3VsZXMsIEluc3Rp
dHV0ZSBvZiBCaW9waHlzaWNzLCBDaGluZXNlIEFjYWRlbXkgb2YgU2NpZW5jZXMsIEJlaWppbmcg
MTAwMTAxLCBDaGluYTsgQ29sbGVnZSBvZiBMaWZlIFNjaWVuY2VzLCBVbml2ZXJzaXR5IG9mIENo
aW5lc2UgQWNhZGVteSBvZiBTY2llbmNlcywgQmVpamluZyAxMDAwNDksIENoaW5hLiYjeEQ7TmF0
aW9uYWwgTGFib3JhdG9yeSBvZiBCaW9tYWNyb21vbGVjdWxlcywgQ0FTIENlbnRlciBmb3IgRXhj
ZWxsZW5jZSBpbiBCaW9tYWNyb21vbGVjdWxlcywgSW5zdGl0dXRlIG9mIEJpb3BoeXNpY3MsIENo
aW5lc2UgQWNhZGVteSBvZiBTY2llbmNlcywgQmVpamluZyAxMDAxMDEsIENoaW5hOyBDb2xsZWdl
IG9mIExpZmUgU2NpZW5jZXMsIFVuaXZlcnNpdHkgb2YgQ2hpbmVzZSBBY2FkZW15IG9mIFNjaWVu
Y2VzLCBCZWlqaW5nIDEwMDA0OSwgQ2hpbmEuIEVsZWN0cm9uaWMgYWRkcmVzczogd2FuZ3hpYW9j
aGVuQGlicC5hYy5jbi48L2F1dGgtYWRkcmVzcz48dGl0bGVzPjx0aXRsZT48c3R5bGUgZmFjZT0i
bm9ybWFsIiBmb250PSJkZWZhdWx0IiBzaXplPSIxMDAlIj5BbiBFQ00tdG8tTnVjbGV1cyBTaWdu
YWxpbmcgUGF0aHdheSBBY3RpdmF0ZXMgTHlzb3NvbWVzIGZvciA8L3N0eWxlPjxzdHlsZSBmYWNl
PSJpdGFsaWMiIGZvbnQ9ImRlZmF1bHQiIHNpemU9IjEwMCUiPkMuIGVsZWdhbnM8L3N0eWxlPjxz
dHlsZSBmYWNlPSJub3JtYWwiIGZvbnQ9ImRlZmF1bHQiIHNpemU9IjEwMCUiPiBMYXJ2YWwgRGV2
ZWxvcG1lbnQ8L3N0eWxlPjwvdGl0bGU+PHNlY29uZGFyeS10aXRsZT5EZXYgQ2VsbDwvc2Vjb25k
YXJ5LXRpdGxlPjwvdGl0bGVzPjxwZXJpb2RpY2FsPjxmdWxsLXRpdGxlPkRldiBDZWxsPC9mdWxs
LXRpdGxlPjwvcGVyaW9kaWNhbD48cGFnZXM+MjEtMzcgZTU8L3BhZ2VzPjx2b2x1bWU+NTI8L3Zv
bHVtZT48bnVtYmVyPjE8L251bWJlcj48ZWRpdGlvbj4yMDE5LzExLzE5PC9lZGl0aW9uPjxrZXl3
b3Jkcz48a2V5d29yZD5BbmltYWxzPC9rZXl3b3JkPjxrZXl3b3JkPkNhZW5vcmhhYmRpdGlzIGVs
ZWdhbnMvZ2VuZXRpY3MvKmdyb3d0aCAmYW1wOyBkZXZlbG9wbWVudC9pbW11bm9sb2d5L21ldGFi
b2xpc208L2tleXdvcmQ+PGtleXdvcmQ+Q2Flbm9yaGFiZGl0aXMgZWxlZ2FucyBQcm90ZWlucy9n
ZW5ldGljcy8qbWV0YWJvbGlzbTwva2V5d29yZD48a2V5d29yZD5DZWxsIE51Y2xldXMvZ2VuZXRp
Y3MvaW1tdW5vbG9neS8qbWV0YWJvbGlzbTwva2V5d29yZD48a2V5d29yZD5FcGlkZXJtaXMvZ3Jv
d3RoICZhbXA7IGRldmVsb3BtZW50L2ltbXVub2xvZ3kvbWV0YWJvbGlzbTwva2V5d29yZD48a2V5
d29yZD5FeHRyYWNlbGx1bGFyIE1hdHJpeC9pbW11bm9sb2d5LyptZXRhYm9saXNtPC9rZXl3b3Jk
PjxrZXl3b3JkPkdBVEEgVHJhbnNjcmlwdGlvbiBGYWN0b3JzL2dlbmV0aWNzL21ldGFib2xpc208
L2tleXdvcmQ+PGtleXdvcmQ+R2VuZSBFeHByZXNzaW9uIFJlZ3VsYXRpb24sIERldmVsb3BtZW50
YWw8L2tleXdvcmQ+PGtleXdvcmQ+TGFydmEvZ2VuZXRpY3MvKmdyb3d0aCAmYW1wOyBkZXZlbG9w
bWVudC9tZXRhYm9saXNtPC9rZXl3b3JkPjxrZXl3b3JkPkx5c29zb21lcy9pbW11bm9sb2d5Lypt
ZXRhYm9saXNtPC9rZXl3b3JkPjxrZXl3b3JkPipNb2x0aW5nPC9rZXl3b3JkPjxrZXl3b3JkPlZh
Y3VvbGFyIFByb3Rvbi1UcmFuc2xvY2F0aW5nIEFUUGFzZXMvZ2VuZXRpY3MvbWV0YWJvbGlzbTwv
a2V5d29yZD48a2V5d29yZD4qQy4gZWxlZ2Fuczwva2V5d29yZD48a2V5d29yZD4qRUNNIHJlbW9k
ZWxpbmc8L2tleXdvcmQ+PGtleXdvcmQ+KlYtQVRQYXNlPC9rZXl3b3JkPjxrZXl3b3JkPipjdXRp
Y2xlPC9rZXl3b3JkPjxrZXl3b3JkPipoZW1pZGVzbW9zb21lPC9rZXl3b3JkPjxrZXl3b3JkPipp
bm5hdGUgaW1tdW5lIHJlc3BvbnNlPC9rZXl3b3JkPjxrZXl3b3JkPipsYXJ2YWwgZGV2ZWxvcG1l
bnQ8L2tleXdvcmQ+PGtleXdvcmQ+Kmx5c29zb21lPC9rZXl3b3JkPjxrZXl3b3JkPiptb2x0PC9r
ZXl3b3JkPjwva2V5d29yZHM+PGRhdGVzPjx5ZWFyPjIwMjA8L3llYXI+PHB1Yi1kYXRlcz48ZGF0
ZT5KYW4gNjwvZGF0ZT48L3B1Yi1kYXRlcz48L2RhdGVzPjxpc2JuPjE4NzgtMTU1MSAoRWxlY3Ry
b25pYykmI3hEOzE1MzQtNTgwNyAoTGlua2luZyk8L2lzYm4+PGFjY2Vzc2lvbi1udW0+MzE3MzU2
NzA8L2FjY2Vzc2lvbi1udW0+PHVybHM+PHJlbGF0ZWQtdXJscz48dXJsPmh0dHBzOi8vd3d3Lm5j
YmkubmxtLm5paC5nb3YvcHVibWVkLzMxNzM1NjcwPC91cmw+PC9yZWxhdGVkLXVybHM+PC91cmxz
PjxlbGVjdHJvbmljLXJlc291cmNlLW51bT4xMC4xMDE2L2ouZGV2Y2VsLjIwMTkuMTAuMDIwPC9l
bGVjdHJvbmljLXJlc291cmNlLW51bT48L3JlY29yZD48L0NpdGU+PC9FbmROb3RlPn==
</w:fldData>
              </w:fldChar>
            </w:r>
            <w:r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instrText xml:space="preserve"> ADDIN EN.CITE </w:instrText>
            </w:r>
            <w:r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fldChar w:fldCharType="begin">
                <w:fldData xml:space="preserve">PEVuZE5vdGU+PENpdGU+PEF1dGhvcj5NaWFvPC9BdXRob3I+PFllYXI+MjAyMDwvWWVhcj48UmVj
TnVtPjUwMzc8L1JlY051bT48RGlzcGxheVRleHQ+WzVdPC9EaXNwbGF5VGV4dD48cmVjb3JkPjxy
ZWMtbnVtYmVyPjUwMzc8L3JlYy1udW1iZXI+PGZvcmVpZ24ta2V5cz48a2V5IGFwcD0iRU4iIGRi
LWlkPSJ6YXNmNXo5ZnIwcjk5N2V0YXd0cDUyNW13cjl4Zjl2YTl4dHIiIHRpbWVzdGFtcD0iMTYw
NTg4NjQyMiI+NTAzNzwva2V5PjwvZm9yZWlnbi1rZXlzPjxyZWYtdHlwZSBuYW1lPSJKb3VybmFs
IEFydGljbGUiPjE3PC9yZWYtdHlwZT48Y29udHJpYnV0b3JzPjxhdXRob3JzPjxhdXRob3I+TWlh
bywgUi48L2F1dGhvcj48YXV0aG9yPkxpLCBNLjwvYXV0aG9yPjxhdXRob3I+WmhhbmcsIFEuPC9h
dXRob3I+PGF1dGhvcj5ZYW5nLCBDLjwvYXV0aG9yPjxhdXRob3I+V2FuZywgWC48L2F1dGhvcj48
L2F1dGhvcnM+PC9jb250cmlidXRvcnM+PGF1dGgtYWRkcmVzcz5Db2xsZWdlIG9mIExpZmUgU2Np
ZW5jZXMsIEJlaWppbmcgTm9ybWFsIFVuaXZlcnNpdHksIEJlaWppbmcgMTAwODc1LCBDaGluYTsg
TmF0aW9uYWwgSW5zdGl0dXRlIG9mIEJpb2xvZ2ljYWwgU2NpZW5jZXMsIE5vLiA3IFNjaWVuY2Ug
UGFyayBSb2FkLCBaaG9uZ2d1YW5jdW4gTGlmZSBTY2llbmNlIFBhcmssIEJlaWppbmcgMTAyMjA2
LCBDaGluYTsgTmF0aW9uYWwgTGFib3JhdG9yeSBvZiBCaW9tYWNyb21vbGVjdWxlcywgQ0FTIENl
bnRlciBmb3IgRXhjZWxsZW5jZSBpbiBCaW9tYWNyb21vbGVjdWxlcywgSW5zdGl0dXRlIG9mIEJp
b3BoeXNpY3MsIENoaW5lc2UgQWNhZGVteSBvZiBTY2llbmNlcywgQmVpamluZyAxMDAxMDEsIENo
aW5hLiYjeEQ7U3RhdGUgS2V5IExhYm9yYXRvcnkgb2YgQ29uc2VydmF0aW9uIGFuZCBVdGlsaXph
dGlvbiBvZiBCaW8tUmVzb3VyY2VzIGluIFl1bm5hbiBhbmQgQ2VudGVyIGZvciBMaWZlIFNjaWVu
Y2VzLCBTY2hvb2wgb2YgTGlmZSBTY2llbmNlcywgWXVubmFuIFVuaXZlcnNpdHksIEt1bm1pbmcg
NjUwMDkxLCBDaGluYS4mI3hEO05hdGlvbmFsIExhYm9yYXRvcnkgb2YgQmlvbWFjcm9tb2xlY3Vs
ZXMsIENBUyBDZW50ZXIgZm9yIEV4Y2VsbGVuY2UgaW4gQmlvbWFjcm9tb2xlY3VsZXMsIEluc3Rp
dHV0ZSBvZiBCaW9waHlzaWNzLCBDaGluZXNlIEFjYWRlbXkgb2YgU2NpZW5jZXMsIEJlaWppbmcg
MTAwMTAxLCBDaGluYTsgQ29sbGVnZSBvZiBMaWZlIFNjaWVuY2VzLCBVbml2ZXJzaXR5IG9mIENo
aW5lc2UgQWNhZGVteSBvZiBTY2llbmNlcywgQmVpamluZyAxMDAwNDksIENoaW5hLiYjeEQ7TmF0
aW9uYWwgTGFib3JhdG9yeSBvZiBCaW9tYWNyb21vbGVjdWxlcywgQ0FTIENlbnRlciBmb3IgRXhj
ZWxsZW5jZSBpbiBCaW9tYWNyb21vbGVjdWxlcywgSW5zdGl0dXRlIG9mIEJpb3BoeXNpY3MsIENo
aW5lc2UgQWNhZGVteSBvZiBTY2llbmNlcywgQmVpamluZyAxMDAxMDEsIENoaW5hOyBDb2xsZWdl
IG9mIExpZmUgU2NpZW5jZXMsIFVuaXZlcnNpdHkgb2YgQ2hpbmVzZSBBY2FkZW15IG9mIFNjaWVu
Y2VzLCBCZWlqaW5nIDEwMDA0OSwgQ2hpbmEuIEVsZWN0cm9uaWMgYWRkcmVzczogd2FuZ3hpYW9j
aGVuQGlicC5hYy5jbi48L2F1dGgtYWRkcmVzcz48dGl0bGVzPjx0aXRsZT48c3R5bGUgZmFjZT0i
bm9ybWFsIiBmb250PSJkZWZhdWx0IiBzaXplPSIxMDAlIj5BbiBFQ00tdG8tTnVjbGV1cyBTaWdu
YWxpbmcgUGF0aHdheSBBY3RpdmF0ZXMgTHlzb3NvbWVzIGZvciA8L3N0eWxlPjxzdHlsZSBmYWNl
PSJpdGFsaWMiIGZvbnQ9ImRlZmF1bHQiIHNpemU9IjEwMCUiPkMuIGVsZWdhbnM8L3N0eWxlPjxz
dHlsZSBmYWNlPSJub3JtYWwiIGZvbnQ9ImRlZmF1bHQiIHNpemU9IjEwMCUiPiBMYXJ2YWwgRGV2
ZWxvcG1lbnQ8L3N0eWxlPjwvdGl0bGU+PHNlY29uZGFyeS10aXRsZT5EZXYgQ2VsbDwvc2Vjb25k
YXJ5LXRpdGxlPjwvdGl0bGVzPjxwZXJpb2RpY2FsPjxmdWxsLXRpdGxlPkRldiBDZWxsPC9mdWxs
LXRpdGxlPjwvcGVyaW9kaWNhbD48cGFnZXM+MjEtMzcgZTU8L3BhZ2VzPjx2b2x1bWU+NTI8L3Zv
bHVtZT48bnVtYmVyPjE8L251bWJlcj48ZWRpdGlvbj4yMDE5LzExLzE5PC9lZGl0aW9uPjxrZXl3
b3Jkcz48a2V5d29yZD5BbmltYWxzPC9rZXl3b3JkPjxrZXl3b3JkPkNhZW5vcmhhYmRpdGlzIGVs
ZWdhbnMvZ2VuZXRpY3MvKmdyb3d0aCAmYW1wOyBkZXZlbG9wbWVudC9pbW11bm9sb2d5L21ldGFi
b2xpc208L2tleXdvcmQ+PGtleXdvcmQ+Q2Flbm9yaGFiZGl0aXMgZWxlZ2FucyBQcm90ZWlucy9n
ZW5ldGljcy8qbWV0YWJvbGlzbTwva2V5d29yZD48a2V5d29yZD5DZWxsIE51Y2xldXMvZ2VuZXRp
Y3MvaW1tdW5vbG9neS8qbWV0YWJvbGlzbTwva2V5d29yZD48a2V5d29yZD5FcGlkZXJtaXMvZ3Jv
d3RoICZhbXA7IGRldmVsb3BtZW50L2ltbXVub2xvZ3kvbWV0YWJvbGlzbTwva2V5d29yZD48a2V5
d29yZD5FeHRyYWNlbGx1bGFyIE1hdHJpeC9pbW11bm9sb2d5LyptZXRhYm9saXNtPC9rZXl3b3Jk
PjxrZXl3b3JkPkdBVEEgVHJhbnNjcmlwdGlvbiBGYWN0b3JzL2dlbmV0aWNzL21ldGFib2xpc208
L2tleXdvcmQ+PGtleXdvcmQ+R2VuZSBFeHByZXNzaW9uIFJlZ3VsYXRpb24sIERldmVsb3BtZW50
YWw8L2tleXdvcmQ+PGtleXdvcmQ+TGFydmEvZ2VuZXRpY3MvKmdyb3d0aCAmYW1wOyBkZXZlbG9w
bWVudC9tZXRhYm9saXNtPC9rZXl3b3JkPjxrZXl3b3JkPkx5c29zb21lcy9pbW11bm9sb2d5Lypt
ZXRhYm9saXNtPC9rZXl3b3JkPjxrZXl3b3JkPipNb2x0aW5nPC9rZXl3b3JkPjxrZXl3b3JkPlZh
Y3VvbGFyIFByb3Rvbi1UcmFuc2xvY2F0aW5nIEFUUGFzZXMvZ2VuZXRpY3MvbWV0YWJvbGlzbTwv
a2V5d29yZD48a2V5d29yZD4qQy4gZWxlZ2Fuczwva2V5d29yZD48a2V5d29yZD4qRUNNIHJlbW9k
ZWxpbmc8L2tleXdvcmQ+PGtleXdvcmQ+KlYtQVRQYXNlPC9rZXl3b3JkPjxrZXl3b3JkPipjdXRp
Y2xlPC9rZXl3b3JkPjxrZXl3b3JkPipoZW1pZGVzbW9zb21lPC9rZXl3b3JkPjxrZXl3b3JkPipp
bm5hdGUgaW1tdW5lIHJlc3BvbnNlPC9rZXl3b3JkPjxrZXl3b3JkPipsYXJ2YWwgZGV2ZWxvcG1l
bnQ8L2tleXdvcmQ+PGtleXdvcmQ+Kmx5c29zb21lPC9rZXl3b3JkPjxrZXl3b3JkPiptb2x0PC9r
ZXl3b3JkPjwva2V5d29yZHM+PGRhdGVzPjx5ZWFyPjIwMjA8L3llYXI+PHB1Yi1kYXRlcz48ZGF0
ZT5KYW4gNjwvZGF0ZT48L3B1Yi1kYXRlcz48L2RhdGVzPjxpc2JuPjE4NzgtMTU1MSAoRWxlY3Ry
b25pYykmI3hEOzE1MzQtNTgwNyAoTGlua2luZyk8L2lzYm4+PGFjY2Vzc2lvbi1udW0+MzE3MzU2
NzA8L2FjY2Vzc2lvbi1udW0+PHVybHM+PHJlbGF0ZWQtdXJscz48dXJsPmh0dHBzOi8vd3d3Lm5j
YmkubmxtLm5paC5nb3YvcHVibWVkLzMxNzM1NjcwPC91cmw+PC9yZWxhdGVkLXVybHM+PC91cmxz
PjxlbGVjdHJvbmljLXJlc291cmNlLW51bT4xMC4xMDE2L2ouZGV2Y2VsLjIwMTkuMTAuMDIwPC9l
bGVjdHJvbmljLXJlc291cmNlLW51bT48L3JlY29yZD48L0NpdGU+PC9FbmROb3RlPn==
</w:fldData>
              </w:fldChar>
            </w:r>
            <w:r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instrText xml:space="preserve"> ADDIN EN.CITE.DATA </w:instrText>
            </w:r>
            <w:r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</w:r>
            <w:r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fldChar w:fldCharType="end"/>
            </w:r>
            <w:r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</w:r>
            <w:r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fldChar w:fldCharType="separate"/>
            </w:r>
            <w:r>
              <w:rPr>
                <w:rStyle w:val="Strong"/>
                <w:b w:val="0"/>
                <w:bCs w:val="0"/>
                <w:noProof/>
                <w:color w:val="212121"/>
                <w:sz w:val="20"/>
                <w:szCs w:val="20"/>
              </w:rPr>
              <w:t>[5]</w:t>
            </w:r>
            <w:r>
              <w:rPr>
                <w:rStyle w:val="Strong"/>
                <w:b w:val="0"/>
                <w:bCs w:val="0"/>
                <w:color w:val="212121"/>
                <w:sz w:val="20"/>
                <w:szCs w:val="20"/>
              </w:rPr>
              <w:fldChar w:fldCharType="end"/>
            </w:r>
          </w:p>
        </w:tc>
      </w:tr>
      <w:tr w:rsidR="003F3775" w:rsidRPr="00607572" w14:paraId="434516E7" w14:textId="77777777" w:rsidTr="00766BE9">
        <w:tc>
          <w:tcPr>
            <w:tcW w:w="1526" w:type="dxa"/>
            <w:vAlign w:val="center"/>
          </w:tcPr>
          <w:p w14:paraId="27DD5C24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BPW24</w:t>
            </w:r>
          </w:p>
        </w:tc>
        <w:tc>
          <w:tcPr>
            <w:tcW w:w="9072" w:type="dxa"/>
            <w:vAlign w:val="center"/>
          </w:tcPr>
          <w:p w14:paraId="722491E3" w14:textId="77777777" w:rsidR="003F3775" w:rsidRPr="00607572" w:rsidRDefault="00DC7E5F" w:rsidP="00FE17EC">
            <w:pPr>
              <w:rPr>
                <w:sz w:val="20"/>
                <w:szCs w:val="20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pmk-1(</w:t>
            </w:r>
            <w:proofErr w:type="spellStart"/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miy</w:t>
            </w:r>
            <w:proofErr w:type="spellEnd"/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[PMK-1(D327E)]; frIs7</w:t>
            </w:r>
            <w:r w:rsidR="003F3775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[nlp-29p::GFP, col-12p::</w:t>
            </w:r>
            <w:proofErr w:type="spellStart"/>
            <w:r w:rsidR="003F3775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sRed</w:t>
            </w:r>
            <w:proofErr w:type="spellEnd"/>
            <w:r w:rsidR="003F3775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 IV</w:t>
            </w:r>
          </w:p>
        </w:tc>
        <w:tc>
          <w:tcPr>
            <w:tcW w:w="2578" w:type="dxa"/>
            <w:vAlign w:val="center"/>
          </w:tcPr>
          <w:p w14:paraId="7FFDB63C" w14:textId="77777777" w:rsidR="003F3775" w:rsidRPr="00607572" w:rsidRDefault="00BB07CE" w:rsidP="00BB07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Weaver&lt;/Author&gt;&lt;Year&gt;2020&lt;/Year&gt;&lt;RecNum&gt;4869&lt;/RecNum&gt;&lt;DisplayText&gt;[6]&lt;/DisplayText&gt;&lt;record&gt;&lt;rec-number&gt;4869&lt;/rec-number&gt;&lt;foreign-keys&gt;&lt;key app="EN" db-id="zasf5z9fr0r997etawtp525mwr9xf9va9xtr" timestamp="1594750554"&gt;4869&lt;/key&gt;&lt;/foreign-keys&gt;&lt;ref-type name="Journal Article"&gt;17&lt;/ref-type&gt;&lt;contributors&gt;&lt;authors&gt;&lt;author&gt;Weaver, Benjamin P.&lt;/author&gt;&lt;author&gt;Weaver, Yi M.&lt;/author&gt;&lt;author&gt;Omi, Shizue&lt;/author&gt;&lt;author&gt;Yuan, Wang&lt;/author&gt;&lt;author&gt;Ewbank, Jonathan J.&lt;/author&gt;&lt;author&gt;Han, Min&lt;/author&gt;&lt;/authors&gt;&lt;/contributors&gt;&lt;titles&gt;&lt;title&gt;Non-Canonical Caspase Activity Antagonizes p38 MAPK Stress-Priming Function to Support Development&lt;/title&gt;&lt;secondary-title&gt;Dev. Cell&lt;/secondary-title&gt;&lt;/titles&gt;&lt;periodical&gt;&lt;full-title&gt;Dev. Cell&lt;/full-title&gt;&lt;/periodical&gt;&lt;pages&gt;358-369.e6&lt;/pages&gt;&lt;volume&gt;53&lt;/volume&gt;&lt;number&gt;3&lt;/number&gt;&lt;keywords&gt;&lt;keyword&gt;DUSP&lt;/keyword&gt;&lt;keyword&gt;NLP-29&lt;/keyword&gt;&lt;keyword&gt;VHP-1&lt;/keyword&gt;&lt;keyword&gt;innate immunity&lt;/keyword&gt;&lt;keyword&gt;kinase&lt;/keyword&gt;&lt;keyword&gt;metabolism&lt;/keyword&gt;&lt;keyword&gt;non-apoptotic&lt;/keyword&gt;&lt;keyword&gt;phosphatase&lt;/keyword&gt;&lt;keyword&gt;proteostasis&lt;/keyword&gt;&lt;keyword&gt;translation&lt;/keyword&gt;&lt;/keywords&gt;&lt;dates&gt;&lt;year&gt;2020&lt;/year&gt;&lt;pub-dates&gt;&lt;date&gt;2020/5/4&lt;/date&gt;&lt;/pub-dates&gt;&lt;/dates&gt;&lt;isbn&gt;1534-5807&lt;/isbn&gt;&lt;label&gt;WBPk&lt;/label&gt;&lt;urls&gt;&lt;related-urls&gt;&lt;url&gt;http://dx.doi.org/10.1016/j.devcel.2020.03.015&lt;/url&gt;&lt;url&gt;https://www.ncbi.nlm.nih.gov/pubmed/32302544&lt;/url&gt;&lt;url&gt;https://linkinghub.elsevier.com/retrieve/pii/S1534-5807(20)30224-0&lt;/url&gt;&lt;/related-urls&gt;&lt;/urls&gt;&lt;electronic-resource-num&gt;10.1016/j.devcel.2020.03.015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6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F3775" w:rsidRPr="00607572" w14:paraId="1A9745D0" w14:textId="77777777" w:rsidTr="00766BE9">
        <w:tc>
          <w:tcPr>
            <w:tcW w:w="1526" w:type="dxa"/>
            <w:vAlign w:val="center"/>
          </w:tcPr>
          <w:p w14:paraId="4C8C868A" w14:textId="77777777" w:rsidR="003F3775" w:rsidRPr="00607572" w:rsidRDefault="003F3775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SJL1</w:t>
            </w:r>
          </w:p>
        </w:tc>
        <w:tc>
          <w:tcPr>
            <w:tcW w:w="9072" w:type="dxa"/>
            <w:vAlign w:val="center"/>
          </w:tcPr>
          <w:p w14:paraId="4612482E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cguIs1</w:t>
            </w:r>
            <w:r w:rsidR="005449C0">
              <w:rPr>
                <w:i/>
                <w:color w:val="000000" w:themeColor="text1"/>
                <w:sz w:val="20"/>
                <w:szCs w:val="20"/>
                <w:lang w:val="en-GB"/>
              </w:rPr>
              <w:t>[fib-1p::FIB-1::GFP::fib-1_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3'UTR]</w:t>
            </w:r>
          </w:p>
        </w:tc>
        <w:tc>
          <w:tcPr>
            <w:tcW w:w="2578" w:type="dxa"/>
            <w:vAlign w:val="center"/>
          </w:tcPr>
          <w:p w14:paraId="4667E3B4" w14:textId="77777777" w:rsidR="003F3775" w:rsidRPr="00607572" w:rsidRDefault="00BB07CE" w:rsidP="00BB07CE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aTwvQXV0aG9yPjxZZWFyPjIwMTU8L1llYXI+PFJlY051
bT41MDI1PC9SZWNOdW0+PERpc3BsYXlUZXh0Pls3XTwvRGlzcGxheVRleHQ+PHJlY29yZD48cmVj
LW51bWJlcj41MDI1PC9yZWMtbnVtYmVyPjxmb3JlaWduLWtleXM+PGtleSBhcHA9IkVOIiBkYi1p
ZD0iemFzZjV6OWZyMHI5OTdldGF3dHA1MjVtd3I5eGY5dmE5eHRyIiB0aW1lc3RhbXA9IjE2MDQ2
Nzk3NzIiPjUwMjU8L2tleT48L2ZvcmVpZ24ta2V5cz48cmVmLXR5cGUgbmFtZT0iSm91cm5hbCBB
cnRpY2xlIj4xNzwvcmVmLXR5cGU+PGNvbnRyaWJ1dG9ycz48YXV0aG9ycz48YXV0aG9yPllpLCBZ
LiBILjwvYXV0aG9yPjxhdXRob3I+TWEsIFQuIEguPC9hdXRob3I+PGF1dGhvcj5MZWUsIEwuIFcu
PC9hdXRob3I+PGF1dGhvcj5DaGlvdSwgUC4gVC48L2F1dGhvcj48YXV0aG9yPkNoZW4sIFAuIEgu
PC9hdXRob3I+PGF1dGhvcj5MZWUsIEMuIE0uPC9hdXRob3I+PGF1dGhvcj5DaHUsIFkuIEQuPC9h
dXRob3I+PGF1dGhvcj5ZdSwgSC48L2F1dGhvcj48YXV0aG9yPkhzaXVuZywgSy4gQy48L2F1dGhv
cj48YXV0aG9yPlRzYWksIFkuIFQuPC9hdXRob3I+PGF1dGhvcj5MZWUsIEMuIEMuPC9hdXRob3I+
PGF1dGhvcj5DaGFuZywgWS4gUy48L2F1dGhvcj48YXV0aG9yPkNoYW4sIFMuIFAuPC9hdXRob3I+
PGF1dGhvcj5UYW4sIEIuIEMuPC9hdXRob3I+PGF1dGhvcj5MbywgUy4gSi48L2F1dGhvcj48L2F1
dGhvcnM+PC9jb250cmlidXRvcnM+PGF1dGgtYWRkcmVzcz5Nb2xlY3VsYXIgTWVkaWNpbmUgUmVz
ZWFyY2ggQ2VudGVyLCBDaGFuZyBHdW5nIFVuaXZlcnNpdHksIFRhb1l1YW4sIFRhaXdhbjsgRGVw
YXJ0bWVudCBvZiBCaW9tZWRpY2FsIFNjaWVuY2VzLCBDb2xsZWdlIG9mIE1lZGljaW5lLCBDaGFu
ZyBHdW5nIFVuaXZlcnNpdHksIFRhb1l1YW4sIFRhaXdhbi4mI3hEO0RlcGFydG1lbnQgb2YgQmlv
bWVkaWNhbCBTY2llbmNlcywgQ29sbGVnZSBvZiBNZWRpY2luZSwgQ2hhbmcgR3VuZyBVbml2ZXJz
aXR5LCBUYW9ZdWFuLCBUYWl3YW47IEdyYWR1YXRlIEluc3RpdHV0ZSBvZiBCaW9tZWRpY2FsIFNj
aWVuY2VzLCBDb2xsZWdlIG9mIE1lZGljaW5lLCBDaGFuZyBHdW5nIFVuaXZlcnNpdHksIFRhb1l1
YW4sIFRhaXdhbi4mI3hEO0RlcGFydG1lbnQgb2YgQmlvbWVkaWNhbCBTY2llbmNlcywgQ29sbGVn
ZSBvZiBNZWRpY2luZSwgQ2hhbmcgR3VuZyBVbml2ZXJzaXR5LCBUYW9ZdWFuLCBUYWl3YW4uJiN4
RDtHcmFkdWF0ZSBJbnN0aXR1dGUgb2YgTWljcm9iaW9sb2d5LCBDb2xsZWdlIG9mIE1lZGljaW5l
LCBOYXRpb25hbCBUYWl3YW4gVW5pdmVyc2l0eSwgVGFpcGVpLCBUYWl3YW4uJiN4RDtNb2xlY3Vs
YXIgTWVkaWNpbmUgUmVzZWFyY2ggQ2VudGVyLCBDaGFuZyBHdW5nIFVuaXZlcnNpdHksIFRhb1l1
YW4sIFRhaXdhbjsgR3JhZHVhdGUgSW5zdGl0dXRlIG9mIEJpb21lZGljYWwgU2NpZW5jZXMsIENv
bGxlZ2Ugb2YgTWVkaWNpbmUsIENoYW5nIEd1bmcgVW5pdmVyc2l0eSwgVGFvWXVhbiwgVGFpd2Fu
LiYjeEQ7R3JhZHVhdGUgSW5zdGl0dXRlIG9mIE1pY3JvYmlvbG9neSwgQ29sbGVnZSBvZiBNZWRp
Y2luZSwgTmF0aW9uYWwgVGFpd2FuIFVuaXZlcnNpdHksIFRhaXBlaSwgVGFpd2FuOyBHZW5vbWUg
YW5kIFN5c3RlbXMgQmlvbG9neSBEZWdyZWUgUHJvZ3JhbSwgTmF0aW9uYWwgVGFpd2FuIFVuaXZl
cnNpdHkgYW5kIEFjYWRlbWlhIFNpbmljYSwgVGFpcGVpLCBUYWl3YW4uJiN4RDtNb2xlY3VsYXIg
TWVkaWNpbmUgUmVzZWFyY2ggQ2VudGVyLCBDaGFuZyBHdW5nIFVuaXZlcnNpdHksIFRhb1l1YW4s
IFRhaXdhbjsgRGVwYXJ0bWVudCBvZiBCaW9tZWRpY2FsIFNjaWVuY2VzLCBDb2xsZWdlIG9mIE1l
ZGljaW5lLCBDaGFuZyBHdW5nIFVuaXZlcnNpdHksIFRhb1l1YW4sIFRhaXdhbjsgR3JhZHVhdGUg
SW5zdGl0dXRlIG9mIEJpb21lZGljYWwgU2NpZW5jZXMsIENvbGxlZ2Ugb2YgTWVkaWNpbmUsIENo
YW5nIEd1bmcgVW5pdmVyc2l0eSwgVGFvWXVhbiwgVGFpd2FuLjwvYXV0aC1hZGRyZXNzPjx0aXRs
ZXM+PHRpdGxlPjxzdHlsZSBmYWNlPSJub3JtYWwiIGZvbnQ9ImRlZmF1bHQiIHNpemU9IjEwMCUi
PkEgR2VuZXRpYyBDYXNjYWRlIG9mIDwvc3R5bGU+PHN0eWxlIGZhY2U9Iml0YWxpYyIgZm9udD0i
ZGVmYXVsdCIgc2l6ZT0iMTAwJSI+bGV0LTctbmNsLTEtZmliLTE8L3N0eWxlPjxzdHlsZSBmYWNl
PSJub3JtYWwiIGZvbnQ9ImRlZmF1bHQiIHNpemU9IjEwMCUiPiBNb2R1bGF0ZXMgTnVjbGVvbGFy
IFNpemUgYW5kIHJSTkEgUG9vbCBpbiA8L3N0eWxlPjxzdHlsZSBmYWNlPSJpdGFsaWMiIGZvbnQ9
ImRlZmF1bHQiIHNpemU9IjEwMCUiPkNhZW5vcmhhYmRpdGlzIGVsZWdhbnM8L3N0eWxlPjwvdGl0
bGU+PHNlY29uZGFyeS10aXRsZT5QTG9TIEdlbmV0PC9zZWNvbmRhcnktdGl0bGU+PC90aXRsZXM+
PHBlcmlvZGljYWw+PGZ1bGwtdGl0bGU+UExvUyBnZW5ldGljczwvZnVsbC10aXRsZT48YWJici0x
PlBMb1MgR2VuZXQ8L2FiYnItMT48L3BlcmlvZGljYWw+PHBhZ2VzPmUxMDA1NTgwPC9wYWdlcz48
dm9sdW1lPjExPC92b2x1bWU+PG51bWJlcj4xMDwvbnVtYmVyPjxlZGl0aW9uPjIwMTUvMTAvMjM8
L2VkaXRpb24+PGtleXdvcmRzPjxrZXl3b3JkPjMmYXBvczsgVW50cmFuc2xhdGVkIFJlZ2lvbnM8
L2tleXdvcmQ+PGtleXdvcmQ+QW5pbWFsczwva2V5d29yZD48a2V5d29yZD5DYWVub3JoYWJkaXRp
cyBlbGVnYW5zPC9rZXl3b3JkPjxrZXl3b3JkPkNhZW5vcmhhYmRpdGlzIGVsZWdhbnMgUHJvdGVp
bnMvKmdlbmV0aWNzL21ldGFib2xpc208L2tleXdvcmQ+PGtleXdvcmQ+Q2FycmllciBQcm90ZWlu
cy8qZ2VuZXRpY3MvbWV0YWJvbGlzbTwva2V5d29yZD48a2V5d29yZD5DZWxsIE51Y2xlb2x1cy9n
ZW5ldGljczwva2V5d29yZD48a2V5d29yZD5DZWxsIFNpemU8L2tleXdvcmQ+PGtleXdvcmQ+Q2hy
b21vc29tYWwgUHJvdGVpbnMsIE5vbi1IaXN0b25lLypnZW5ldGljcy9tZXRhYm9saXNtPC9rZXl3
b3JkPjxrZXl3b3JkPkZlbWFsZTwva2V5d29yZD48a2V5d29yZD5NaWNyb1JOQXMvKmdlbmV0aWNz
L21ldGFib2xpc208L2tleXdvcmQ+PGtleXdvcmQ+T3B0aWNhbCBJbWFnaW5nPC9rZXl3b3JkPjxr
ZXl3b3JkPlJOQSwgUmlib3NvbWFsLypnZW5ldGljczwva2V5d29yZD48a2V5d29yZD5STkEtQmlu
ZGluZyBQcm90ZWlucy9nZW5ldGljcy9tZXRhYm9saXNtPC9rZXl3b3JkPjxrZXl3b3JkPlJpYm9z
b21hbCBQcm90ZWlucy8qZ2VuZXRpY3MvbWV0YWJvbGlzbTwva2V5d29yZD48a2V5d29yZD5SaWJv
c29tZXMvKmdlbmV0aWNzL21ldGFib2xpc208L2tleXdvcmQ+PGtleXdvcmQ+VnVsdmEvZ3Jvd3Ro
ICZhbXA7IGRldmVsb3BtZW50L21ldGFib2xpc208L2tleXdvcmQ+PC9rZXl3b3Jkcz48ZGF0ZXM+
PHllYXI+MjAxNTwveWVhcj48cHViLWRhdGVzPjxkYXRlPk9jdDwvZGF0ZT48L3B1Yi1kYXRlcz48
L2RhdGVzPjxpc2JuPjE1NTMtNzQwNCAoRWxlY3Ryb25pYykmI3hEOzE1NTMtNzM5MCAoTGlua2lu
Zyk8L2lzYm4+PGFjY2Vzc2lvbi1udW0+MjY0OTIxNjY8L2FjY2Vzc2lvbi1udW0+PHVybHM+PHJl
bGF0ZWQtdXJscz48dXJsPmh0dHBzOi8vd3d3Lm5jYmkubmxtLm5paC5nb3YvcHVibWVkLzI2NDky
MTY2PC91cmw+PC9yZWxhdGVkLXVybHM+PC91cmxzPjxjdXN0b20yPlBNQzQ2MTk2NTU8L2N1c3Rv
bTI+PGVsZWN0cm9uaWMtcmVzb3VyY2UtbnVtPjEwLjEzNzEvam91cm5hbC5wZ2VuLjEwMDU1ODA8
L2VsZWN0cm9uaWMtcmVzb3VyY2UtbnVtPjwvcmVjb3Jk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ZaTwvQXV0aG9yPjxZZWFyPjIwMTU8L1llYXI+PFJlY051
bT41MDI1PC9SZWNOdW0+PERpc3BsYXlUZXh0Pls3XTwvRGlzcGxheVRleHQ+PHJlY29yZD48cmVj
LW51bWJlcj41MDI1PC9yZWMtbnVtYmVyPjxmb3JlaWduLWtleXM+PGtleSBhcHA9IkVOIiBkYi1p
ZD0iemFzZjV6OWZyMHI5OTdldGF3dHA1MjVtd3I5eGY5dmE5eHRyIiB0aW1lc3RhbXA9IjE2MDQ2
Nzk3NzIiPjUwMjU8L2tleT48L2ZvcmVpZ24ta2V5cz48cmVmLXR5cGUgbmFtZT0iSm91cm5hbCBB
cnRpY2xlIj4xNzwvcmVmLXR5cGU+PGNvbnRyaWJ1dG9ycz48YXV0aG9ycz48YXV0aG9yPllpLCBZ
LiBILjwvYXV0aG9yPjxhdXRob3I+TWEsIFQuIEguPC9hdXRob3I+PGF1dGhvcj5MZWUsIEwuIFcu
PC9hdXRob3I+PGF1dGhvcj5DaGlvdSwgUC4gVC48L2F1dGhvcj48YXV0aG9yPkNoZW4sIFAuIEgu
PC9hdXRob3I+PGF1dGhvcj5MZWUsIEMuIE0uPC9hdXRob3I+PGF1dGhvcj5DaHUsIFkuIEQuPC9h
dXRob3I+PGF1dGhvcj5ZdSwgSC48L2F1dGhvcj48YXV0aG9yPkhzaXVuZywgSy4gQy48L2F1dGhv
cj48YXV0aG9yPlRzYWksIFkuIFQuPC9hdXRob3I+PGF1dGhvcj5MZWUsIEMuIEMuPC9hdXRob3I+
PGF1dGhvcj5DaGFuZywgWS4gUy48L2F1dGhvcj48YXV0aG9yPkNoYW4sIFMuIFAuPC9hdXRob3I+
PGF1dGhvcj5UYW4sIEIuIEMuPC9hdXRob3I+PGF1dGhvcj5MbywgUy4gSi48L2F1dGhvcj48L2F1
dGhvcnM+PC9jb250cmlidXRvcnM+PGF1dGgtYWRkcmVzcz5Nb2xlY3VsYXIgTWVkaWNpbmUgUmVz
ZWFyY2ggQ2VudGVyLCBDaGFuZyBHdW5nIFVuaXZlcnNpdHksIFRhb1l1YW4sIFRhaXdhbjsgRGVw
YXJ0bWVudCBvZiBCaW9tZWRpY2FsIFNjaWVuY2VzLCBDb2xsZWdlIG9mIE1lZGljaW5lLCBDaGFu
ZyBHdW5nIFVuaXZlcnNpdHksIFRhb1l1YW4sIFRhaXdhbi4mI3hEO0RlcGFydG1lbnQgb2YgQmlv
bWVkaWNhbCBTY2llbmNlcywgQ29sbGVnZSBvZiBNZWRpY2luZSwgQ2hhbmcgR3VuZyBVbml2ZXJz
aXR5LCBUYW9ZdWFuLCBUYWl3YW47IEdyYWR1YXRlIEluc3RpdHV0ZSBvZiBCaW9tZWRpY2FsIFNj
aWVuY2VzLCBDb2xsZWdlIG9mIE1lZGljaW5lLCBDaGFuZyBHdW5nIFVuaXZlcnNpdHksIFRhb1l1
YW4sIFRhaXdhbi4mI3hEO0RlcGFydG1lbnQgb2YgQmlvbWVkaWNhbCBTY2llbmNlcywgQ29sbGVn
ZSBvZiBNZWRpY2luZSwgQ2hhbmcgR3VuZyBVbml2ZXJzaXR5LCBUYW9ZdWFuLCBUYWl3YW4uJiN4
RDtHcmFkdWF0ZSBJbnN0aXR1dGUgb2YgTWljcm9iaW9sb2d5LCBDb2xsZWdlIG9mIE1lZGljaW5l
LCBOYXRpb25hbCBUYWl3YW4gVW5pdmVyc2l0eSwgVGFpcGVpLCBUYWl3YW4uJiN4RDtNb2xlY3Vs
YXIgTWVkaWNpbmUgUmVzZWFyY2ggQ2VudGVyLCBDaGFuZyBHdW5nIFVuaXZlcnNpdHksIFRhb1l1
YW4sIFRhaXdhbjsgR3JhZHVhdGUgSW5zdGl0dXRlIG9mIEJpb21lZGljYWwgU2NpZW5jZXMsIENv
bGxlZ2Ugb2YgTWVkaWNpbmUsIENoYW5nIEd1bmcgVW5pdmVyc2l0eSwgVGFvWXVhbiwgVGFpd2Fu
LiYjeEQ7R3JhZHVhdGUgSW5zdGl0dXRlIG9mIE1pY3JvYmlvbG9neSwgQ29sbGVnZSBvZiBNZWRp
Y2luZSwgTmF0aW9uYWwgVGFpd2FuIFVuaXZlcnNpdHksIFRhaXBlaSwgVGFpd2FuOyBHZW5vbWUg
YW5kIFN5c3RlbXMgQmlvbG9neSBEZWdyZWUgUHJvZ3JhbSwgTmF0aW9uYWwgVGFpd2FuIFVuaXZl
cnNpdHkgYW5kIEFjYWRlbWlhIFNpbmljYSwgVGFpcGVpLCBUYWl3YW4uJiN4RDtNb2xlY3VsYXIg
TWVkaWNpbmUgUmVzZWFyY2ggQ2VudGVyLCBDaGFuZyBHdW5nIFVuaXZlcnNpdHksIFRhb1l1YW4s
IFRhaXdhbjsgRGVwYXJ0bWVudCBvZiBCaW9tZWRpY2FsIFNjaWVuY2VzLCBDb2xsZWdlIG9mIE1l
ZGljaW5lLCBDaGFuZyBHdW5nIFVuaXZlcnNpdHksIFRhb1l1YW4sIFRhaXdhbjsgR3JhZHVhdGUg
SW5zdGl0dXRlIG9mIEJpb21lZGljYWwgU2NpZW5jZXMsIENvbGxlZ2Ugb2YgTWVkaWNpbmUsIENo
YW5nIEd1bmcgVW5pdmVyc2l0eSwgVGFvWXVhbiwgVGFpd2FuLjwvYXV0aC1hZGRyZXNzPjx0aXRs
ZXM+PHRpdGxlPjxzdHlsZSBmYWNlPSJub3JtYWwiIGZvbnQ9ImRlZmF1bHQiIHNpemU9IjEwMCUi
PkEgR2VuZXRpYyBDYXNjYWRlIG9mIDwvc3R5bGU+PHN0eWxlIGZhY2U9Iml0YWxpYyIgZm9udD0i
ZGVmYXVsdCIgc2l6ZT0iMTAwJSI+bGV0LTctbmNsLTEtZmliLTE8L3N0eWxlPjxzdHlsZSBmYWNl
PSJub3JtYWwiIGZvbnQ9ImRlZmF1bHQiIHNpemU9IjEwMCUiPiBNb2R1bGF0ZXMgTnVjbGVvbGFy
IFNpemUgYW5kIHJSTkEgUG9vbCBpbiA8L3N0eWxlPjxzdHlsZSBmYWNlPSJpdGFsaWMiIGZvbnQ9
ImRlZmF1bHQiIHNpemU9IjEwMCUiPkNhZW5vcmhhYmRpdGlzIGVsZWdhbnM8L3N0eWxlPjwvdGl0
bGU+PHNlY29uZGFyeS10aXRsZT5QTG9TIEdlbmV0PC9zZWNvbmRhcnktdGl0bGU+PC90aXRsZXM+
PHBlcmlvZGljYWw+PGZ1bGwtdGl0bGU+UExvUyBnZW5ldGljczwvZnVsbC10aXRsZT48YWJici0x
PlBMb1MgR2VuZXQ8L2FiYnItMT48L3BlcmlvZGljYWw+PHBhZ2VzPmUxMDA1NTgwPC9wYWdlcz48
dm9sdW1lPjExPC92b2x1bWU+PG51bWJlcj4xMDwvbnVtYmVyPjxlZGl0aW9uPjIwMTUvMTAvMjM8
L2VkaXRpb24+PGtleXdvcmRzPjxrZXl3b3JkPjMmYXBvczsgVW50cmFuc2xhdGVkIFJlZ2lvbnM8
L2tleXdvcmQ+PGtleXdvcmQ+QW5pbWFsczwva2V5d29yZD48a2V5d29yZD5DYWVub3JoYWJkaXRp
cyBlbGVnYW5zPC9rZXl3b3JkPjxrZXl3b3JkPkNhZW5vcmhhYmRpdGlzIGVsZWdhbnMgUHJvdGVp
bnMvKmdlbmV0aWNzL21ldGFib2xpc208L2tleXdvcmQ+PGtleXdvcmQ+Q2FycmllciBQcm90ZWlu
cy8qZ2VuZXRpY3MvbWV0YWJvbGlzbTwva2V5d29yZD48a2V5d29yZD5DZWxsIE51Y2xlb2x1cy9n
ZW5ldGljczwva2V5d29yZD48a2V5d29yZD5DZWxsIFNpemU8L2tleXdvcmQ+PGtleXdvcmQ+Q2hy
b21vc29tYWwgUHJvdGVpbnMsIE5vbi1IaXN0b25lLypnZW5ldGljcy9tZXRhYm9saXNtPC9rZXl3
b3JkPjxrZXl3b3JkPkZlbWFsZTwva2V5d29yZD48a2V5d29yZD5NaWNyb1JOQXMvKmdlbmV0aWNz
L21ldGFib2xpc208L2tleXdvcmQ+PGtleXdvcmQ+T3B0aWNhbCBJbWFnaW5nPC9rZXl3b3JkPjxr
ZXl3b3JkPlJOQSwgUmlib3NvbWFsLypnZW5ldGljczwva2V5d29yZD48a2V5d29yZD5STkEtQmlu
ZGluZyBQcm90ZWlucy9nZW5ldGljcy9tZXRhYm9saXNtPC9rZXl3b3JkPjxrZXl3b3JkPlJpYm9z
b21hbCBQcm90ZWlucy8qZ2VuZXRpY3MvbWV0YWJvbGlzbTwva2V5d29yZD48a2V5d29yZD5SaWJv
c29tZXMvKmdlbmV0aWNzL21ldGFib2xpc208L2tleXdvcmQ+PGtleXdvcmQ+VnVsdmEvZ3Jvd3Ro
ICZhbXA7IGRldmVsb3BtZW50L21ldGFib2xpc208L2tleXdvcmQ+PC9rZXl3b3Jkcz48ZGF0ZXM+
PHllYXI+MjAxNTwveWVhcj48cHViLWRhdGVzPjxkYXRlPk9jdDwvZGF0ZT48L3B1Yi1kYXRlcz48
L2RhdGVzPjxpc2JuPjE1NTMtNzQwNCAoRWxlY3Ryb25pYykmI3hEOzE1NTMtNzM5MCAoTGlua2lu
Zyk8L2lzYm4+PGFjY2Vzc2lvbi1udW0+MjY0OTIxNjY8L2FjY2Vzc2lvbi1udW0+PHVybHM+PHJl
bGF0ZWQtdXJscz48dXJsPmh0dHBzOi8vd3d3Lm5jYmkubmxtLm5paC5nb3YvcHVibWVkLzI2NDky
MTY2PC91cmw+PC9yZWxhdGVkLXVybHM+PC91cmxzPjxjdXN0b20yPlBNQzQ2MTk2NTU8L2N1c3Rv
bTI+PGVsZWN0cm9uaWMtcmVzb3VyY2UtbnVtPjEwLjEzNzEvam91cm5hbC5wZ2VuLjEwMDU1ODA8
L2VsZWN0cm9uaWMtcmVzb3VyY2UtbnVtPjwvcmVjb3JkPjwvQ2l0ZT48L0VuZE5vdGU+AG=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7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3F3775" w:rsidRPr="00607572" w14:paraId="1A840319" w14:textId="77777777" w:rsidTr="00766BE9">
        <w:tc>
          <w:tcPr>
            <w:tcW w:w="1526" w:type="dxa"/>
            <w:vAlign w:val="center"/>
          </w:tcPr>
          <w:p w14:paraId="385DF2BD" w14:textId="77777777" w:rsidR="003F3775" w:rsidRPr="00607572" w:rsidRDefault="003F3775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PX627</w:t>
            </w:r>
          </w:p>
        </w:tc>
        <w:tc>
          <w:tcPr>
            <w:tcW w:w="9072" w:type="dxa"/>
            <w:vAlign w:val="center"/>
          </w:tcPr>
          <w:p w14:paraId="0735FCA7" w14:textId="77777777" w:rsidR="003F3775" w:rsidRPr="00607572" w:rsidRDefault="003F7CC0" w:rsidP="00FE17EC">
            <w:pPr>
              <w:rPr>
                <w:sz w:val="20"/>
                <w:szCs w:val="20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fxIs1</w:t>
            </w:r>
            <w:proofErr w:type="gramEnd"/>
            <w:r w:rsidR="003F3775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[pie-1p::TIR1::</w:t>
            </w:r>
            <w:proofErr w:type="spellStart"/>
            <w:r w:rsidR="003F3775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mRuby</w:t>
            </w:r>
            <w:proofErr w:type="spellEnd"/>
            <w:r w:rsidR="003F3775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, I:2851009]) 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I; spe-44(fx110[spe-44::</w:t>
            </w:r>
            <w:proofErr w:type="spellStart"/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degron</w:t>
            </w:r>
            <w:proofErr w:type="spellEnd"/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]</w:t>
            </w:r>
            <w:r w:rsidR="003F3775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 IV</w:t>
            </w:r>
          </w:p>
        </w:tc>
        <w:tc>
          <w:tcPr>
            <w:tcW w:w="2578" w:type="dxa"/>
            <w:vAlign w:val="center"/>
          </w:tcPr>
          <w:p w14:paraId="3D2A4ACA" w14:textId="77777777" w:rsidR="003F3775" w:rsidRPr="00607572" w:rsidRDefault="00BB07CE" w:rsidP="00BB07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YXNpbWF0aXM8L0F1dGhvcj48WWVhcj4yMDE4PC9ZZWFy
PjxSZWNOdW0+NDY5MTwvUmVjTnVtPjxEaXNwbGF5VGV4dD5bOF08L0Rpc3BsYXlUZXh0PjxyZWNv
cmQ+PHJlYy1udW1iZXI+NDY5MTwvcmVjLW51bWJlcj48Zm9yZWlnbi1rZXlzPjxrZXkgYXBwPSJF
TiIgZGItaWQ9Inphc2Y1ejlmcjByOTk3ZXRhd3RwNTI1bXdyOXhmOXZhOXh0ciIgdGltZXN0YW1w
PSIxNTY0OTE5NDM5Ij40NjkxPC9rZXk+PC9mb3JlaWduLWtleXM+PHJlZi10eXBlIG5hbWU9Ikpv
dXJuYWwgQXJ0aWNsZSI+MTc8L3JlZi10eXBlPjxjb250cmlidXRvcnM+PGF1dGhvcnM+PGF1dGhv
cj5LYXNpbWF0aXMsIEsuIFIuPC9hdXRob3I+PGF1dGhvcj5Nb2VyZHlrLVNjaGF1d2Vja2VyLCBN
LiBKLjwvYXV0aG9yPjxhdXRob3I+UGhpbGxpcHMsIFAuIEMuPC9hdXRob3I+PC9hdXRob3JzPjwv
Y29udHJpYnV0b3JzPjxhdXRoLWFkZHJlc3M+SW5zdGl0dXRlIG9mIEVjb2xvZ3kgYW5kIEV2b2x1
dGlvbiwgNTI4OSBVbml2ZXJzaXR5IG9mIE9yZWdvbiwgVW5pdmVyc2l0eSBvZiBPcmVnb24sIEV1
Z2VuZSwgT1IgOTc0MDMuJiN4RDtJbnN0aXR1dGUgb2YgRWNvbG9neSBhbmQgRXZvbHV0aW9uLCA1
Mjg5IFVuaXZlcnNpdHkgb2YgT3JlZ29uLCBVbml2ZXJzaXR5IG9mIE9yZWdvbiwgRXVnZW5lLCBP
UiA5NzQwMyBwcGhpbEB1b3JlZ29uLmVkdS48L2F1dGgtYWRkcmVzcz48dGl0bGVzPjx0aXRsZT48
c3R5bGUgZmFjZT0ibm9ybWFsIiBmb250PSJkZWZhdWx0IiBzaXplPSIxMDAlIj5BdXhpbi1NZWRp
YXRlZCBTdGVyaWxpdHkgSW5kdWN0aW9uIFN5c3RlbSBmb3IgTG9uZ2V2aXR5IGFuZCBNYXRpbmcg
U3R1ZGllcyBpbiA8L3N0eWxlPjxzdHlsZSBmYWNlPSJpdGFsaWMiIGZvbnQ9ImRlZmF1bHQiIHNp
emU9IjEwMCUiPkNhZW5vcmhhYmRpdGlzIGVsZWdhbnM8L3N0eWxlPjwvdGl0bGU+PHNlY29uZGFy
eS10aXRsZT5HMyAoQmV0aGVzZGEpPC9zZWNvbmRhcnktdGl0bGU+PC90aXRsZXM+PHBlcmlvZGlj
YWw+PGZ1bGwtdGl0bGU+RzMgKEJldGhlc2RhKTwvZnVsbC10aXRsZT48L3BlcmlvZGljYWw+PHBh
Z2VzPjI2NTUtMjY2MjwvcGFnZXM+PHZvbHVtZT44PC92b2x1bWU+PG51bWJlcj44PC9udW1iZXI+
PGtleXdvcmRzPjxrZXl3b3JkPkFuaW1hbHM8L2tleXdvcmQ+PGtleXdvcmQ+Q2Flbm9yaGFiZGl0
aXMgZWxlZ2Fucy9kcnVnIGVmZmVjdHMvKmdlbmV0aWNzL2dyb3d0aCAmYW1wOyBkZXZlbG9wbWVu
dC9waHlzaW9sb2d5PC9rZXl3b3JkPjxrZXl3b3JkPkNhZW5vcmhhYmRpdGlzIGVsZWdhbnMgUHJv
dGVpbnMvZ2VuZXRpY3M8L2tleXdvcmQ+PGtleXdvcmQ+RmVtYWxlPC9rZXl3b3JkPjxrZXl3b3Jk
PkluZG9sZWFjZXRpYyBBY2lkcy8qcGhhcm1hY29sb2d5PC9rZXl3b3JkPjxrZXl3b3JkPkluZmVy
dGlsaXR5LCBNYWxlL2NoZW1pY2FsbHkgaW5kdWNlZC8qZ2VuZXRpY3M8L2tleXdvcmQ+PGtleXdv
cmQ+TG9uZ2V2aXR5PC9rZXl3b3JkPjxrZXl3b3JkPk1hbGU8L2tleXdvcmQ+PGtleXdvcmQ+UmVw
cm9kdWN0aW9uPC9rZXl3b3JkPjxrZXl3b3JkPlNwZXJtYXRvZ2VuZXNpcy8qZHJ1ZyBlZmZlY3Rz
L2dlbmV0aWNzPC9rZXl3b3JkPjxrZXl3b3JkPipDLiBlbGVnYW5zPC9rZXl3b3JkPjxrZXl3b3Jk
PiphdXhpbiBpbmR1Y2libGUgZGVncmFkYXRpb248L2tleXdvcmQ+PGtleXdvcmQ+KmdlbmV0aWNz
IG9mIHNleDwva2V5d29yZD48a2V5d29yZD4qaW5kdWNpYmxlIHN0ZXJpbGl0eTwva2V5d29yZD48
a2V5d29yZD4qbG9uZ2V2aXR5PC9rZXl3b3JkPjxrZXl3b3JkPipzcGVybWF0b2dlbmVzaXM8L2tl
eXdvcmQ+PC9rZXl3b3Jkcz48ZGF0ZXM+PHllYXI+MjAxODwveWVhcj48cHViLWRhdGVzPjxkYXRl
Pkp1bCAzMTwvZGF0ZT48L3B1Yi1kYXRlcz48L2RhdGVzPjxpc2JuPjIxNjAtMTgzNiAoRWxlY3Ry
b25pYykmI3hEOzIxNjAtMTgzNiAoTGlua2luZyk8L2lzYm4+PGFjY2Vzc2lvbi1udW0+Mjk4ODA1
NTY8L2FjY2Vzc2lvbi1udW0+PHVybHM+PHJlbGF0ZWQtdXJscz48dXJsPmh0dHBzOi8vd3d3Lm5j
YmkubmxtLm5paC5nb3YvcHVibWVkLzI5ODgwNTU2PC91cmw+PC9yZWxhdGVkLXVybHM+PC91cmxz
PjxjdXN0b20yPlBNQzYwNzE2MTI8L2N1c3RvbTI+PGVsZWN0cm9uaWMtcmVzb3VyY2UtbnVtPjEw
LjE1MzQvZzMuMTE4LjIwMDI3ODwvZWxlY3Ryb25pYy1yZXNvdXJjZS1udW0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LYXNpbWF0aXM8L0F1dGhvcj48WWVhcj4yMDE4PC9ZZWFy
PjxSZWNOdW0+NDY5MTwvUmVjTnVtPjxEaXNwbGF5VGV4dD5bOF08L0Rpc3BsYXlUZXh0PjxyZWNv
cmQ+PHJlYy1udW1iZXI+NDY5MTwvcmVjLW51bWJlcj48Zm9yZWlnbi1rZXlzPjxrZXkgYXBwPSJF
TiIgZGItaWQ9Inphc2Y1ejlmcjByOTk3ZXRhd3RwNTI1bXdyOXhmOXZhOXh0ciIgdGltZXN0YW1w
PSIxNTY0OTE5NDM5Ij40NjkxPC9rZXk+PC9mb3JlaWduLWtleXM+PHJlZi10eXBlIG5hbWU9Ikpv
dXJuYWwgQXJ0aWNsZSI+MTc8L3JlZi10eXBlPjxjb250cmlidXRvcnM+PGF1dGhvcnM+PGF1dGhv
cj5LYXNpbWF0aXMsIEsuIFIuPC9hdXRob3I+PGF1dGhvcj5Nb2VyZHlrLVNjaGF1d2Vja2VyLCBN
LiBKLjwvYXV0aG9yPjxhdXRob3I+UGhpbGxpcHMsIFAuIEMuPC9hdXRob3I+PC9hdXRob3JzPjwv
Y29udHJpYnV0b3JzPjxhdXRoLWFkZHJlc3M+SW5zdGl0dXRlIG9mIEVjb2xvZ3kgYW5kIEV2b2x1
dGlvbiwgNTI4OSBVbml2ZXJzaXR5IG9mIE9yZWdvbiwgVW5pdmVyc2l0eSBvZiBPcmVnb24sIEV1
Z2VuZSwgT1IgOTc0MDMuJiN4RDtJbnN0aXR1dGUgb2YgRWNvbG9neSBhbmQgRXZvbHV0aW9uLCA1
Mjg5IFVuaXZlcnNpdHkgb2YgT3JlZ29uLCBVbml2ZXJzaXR5IG9mIE9yZWdvbiwgRXVnZW5lLCBP
UiA5NzQwMyBwcGhpbEB1b3JlZ29uLmVkdS48L2F1dGgtYWRkcmVzcz48dGl0bGVzPjx0aXRsZT48
c3R5bGUgZmFjZT0ibm9ybWFsIiBmb250PSJkZWZhdWx0IiBzaXplPSIxMDAlIj5BdXhpbi1NZWRp
YXRlZCBTdGVyaWxpdHkgSW5kdWN0aW9uIFN5c3RlbSBmb3IgTG9uZ2V2aXR5IGFuZCBNYXRpbmcg
U3R1ZGllcyBpbiA8L3N0eWxlPjxzdHlsZSBmYWNlPSJpdGFsaWMiIGZvbnQ9ImRlZmF1bHQiIHNp
emU9IjEwMCUiPkNhZW5vcmhhYmRpdGlzIGVsZWdhbnM8L3N0eWxlPjwvdGl0bGU+PHNlY29uZGFy
eS10aXRsZT5HMyAoQmV0aGVzZGEpPC9zZWNvbmRhcnktdGl0bGU+PC90aXRsZXM+PHBlcmlvZGlj
YWw+PGZ1bGwtdGl0bGU+RzMgKEJldGhlc2RhKTwvZnVsbC10aXRsZT48L3BlcmlvZGljYWw+PHBh
Z2VzPjI2NTUtMjY2MjwvcGFnZXM+PHZvbHVtZT44PC92b2x1bWU+PG51bWJlcj44PC9udW1iZXI+
PGtleXdvcmRzPjxrZXl3b3JkPkFuaW1hbHM8L2tleXdvcmQ+PGtleXdvcmQ+Q2Flbm9yaGFiZGl0
aXMgZWxlZ2Fucy9kcnVnIGVmZmVjdHMvKmdlbmV0aWNzL2dyb3d0aCAmYW1wOyBkZXZlbG9wbWVu
dC9waHlzaW9sb2d5PC9rZXl3b3JkPjxrZXl3b3JkPkNhZW5vcmhhYmRpdGlzIGVsZWdhbnMgUHJv
dGVpbnMvZ2VuZXRpY3M8L2tleXdvcmQ+PGtleXdvcmQ+RmVtYWxlPC9rZXl3b3JkPjxrZXl3b3Jk
PkluZG9sZWFjZXRpYyBBY2lkcy8qcGhhcm1hY29sb2d5PC9rZXl3b3JkPjxrZXl3b3JkPkluZmVy
dGlsaXR5LCBNYWxlL2NoZW1pY2FsbHkgaW5kdWNlZC8qZ2VuZXRpY3M8L2tleXdvcmQ+PGtleXdv
cmQ+TG9uZ2V2aXR5PC9rZXl3b3JkPjxrZXl3b3JkPk1hbGU8L2tleXdvcmQ+PGtleXdvcmQ+UmVw
cm9kdWN0aW9uPC9rZXl3b3JkPjxrZXl3b3JkPlNwZXJtYXRvZ2VuZXNpcy8qZHJ1ZyBlZmZlY3Rz
L2dlbmV0aWNzPC9rZXl3b3JkPjxrZXl3b3JkPipDLiBlbGVnYW5zPC9rZXl3b3JkPjxrZXl3b3Jk
PiphdXhpbiBpbmR1Y2libGUgZGVncmFkYXRpb248L2tleXdvcmQ+PGtleXdvcmQ+KmdlbmV0aWNz
IG9mIHNleDwva2V5d29yZD48a2V5d29yZD4qaW5kdWNpYmxlIHN0ZXJpbGl0eTwva2V5d29yZD48
a2V5d29yZD4qbG9uZ2V2aXR5PC9rZXl3b3JkPjxrZXl3b3JkPipzcGVybWF0b2dlbmVzaXM8L2tl
eXdvcmQ+PC9rZXl3b3Jkcz48ZGF0ZXM+PHllYXI+MjAxODwveWVhcj48cHViLWRhdGVzPjxkYXRl
Pkp1bCAzMTwvZGF0ZT48L3B1Yi1kYXRlcz48L2RhdGVzPjxpc2JuPjIxNjAtMTgzNiAoRWxlY3Ry
b25pYykmI3hEOzIxNjAtMTgzNiAoTGlua2luZyk8L2lzYm4+PGFjY2Vzc2lvbi1udW0+Mjk4ODA1
NTY8L2FjY2Vzc2lvbi1udW0+PHVybHM+PHJlbGF0ZWQtdXJscz48dXJsPmh0dHBzOi8vd3d3Lm5j
YmkubmxtLm5paC5nb3YvcHVibWVkLzI5ODgwNTU2PC91cmw+PC9yZWxhdGVkLXVybHM+PC91cmxz
PjxjdXN0b20yPlBNQzYwNzE2MTI8L2N1c3RvbTI+PGVsZWN0cm9uaWMtcmVzb3VyY2UtbnVtPjEw
LjE1MzQvZzMuMTE4LjIwMDI3ODwvZWxlY3Ryb25pYy1yZXNvdXJjZS1udW0+PC9yZWNvcmQ+PC9D
aXRlPjwvRW5kTm90ZT4A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8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F3775" w:rsidRPr="00607572" w14:paraId="23EC4576" w14:textId="77777777" w:rsidTr="00766BE9">
        <w:tc>
          <w:tcPr>
            <w:tcW w:w="1526" w:type="dxa"/>
            <w:vAlign w:val="center"/>
          </w:tcPr>
          <w:p w14:paraId="55779625" w14:textId="77777777" w:rsidR="003F3775" w:rsidRPr="00607572" w:rsidRDefault="003F3775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502</w:t>
            </w:r>
          </w:p>
        </w:tc>
        <w:tc>
          <w:tcPr>
            <w:tcW w:w="9072" w:type="dxa"/>
            <w:vAlign w:val="center"/>
          </w:tcPr>
          <w:p w14:paraId="67C7EEE4" w14:textId="77777777" w:rsidR="003F3775" w:rsidRPr="00607572" w:rsidRDefault="003F3775" w:rsidP="00FE17EC">
            <w:pPr>
              <w:rPr>
                <w:sz w:val="20"/>
                <w:szCs w:val="20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rde-1(ne219) V; Is[wrt-2p::RDE-1_3'unc-54, myo-2p::RFP3]; frIs7[nlp-29p::GFP, col-1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sRed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 IV]</w:t>
            </w:r>
          </w:p>
        </w:tc>
        <w:tc>
          <w:tcPr>
            <w:tcW w:w="2578" w:type="dxa"/>
            <w:vAlign w:val="center"/>
          </w:tcPr>
          <w:p w14:paraId="7C249EC7" w14:textId="77777777" w:rsidR="003F3775" w:rsidRPr="00607572" w:rsidRDefault="00BB07CE" w:rsidP="00BB07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adWdhc3RpPC9BdXRob3I+PFllYXI+MjAxNDwvWWVhcj48
UmVjTnVtPjM3NDc8L1JlY051bT48RGlzcGxheVRleHQ+WzldPC9EaXNwbGF5VGV4dD48cmVjb3Jk
PjxyZWMtbnVtYmVyPjM3NDc8L3JlYy1udW1iZXI+PGZvcmVpZ24ta2V5cz48a2V5IGFwcD0iRU4i
IGRiLWlkPSJ6YXNmNXo5ZnIwcjk5N2V0YXd0cDUyNW13cjl4Zjl2YTl4dHIiIHRpbWVzdGFtcD0i
MTQwOTA2NDEzNSI+Mzc0Nzwva2V5PjwvZm9yZWlnbi1rZXlzPjxyZWYtdHlwZSBuYW1lPSJKb3Vy
bmFsIEFydGljbGUiPjE3PC9yZWYtdHlwZT48Y29udHJpYnV0b3JzPjxhdXRob3JzPjxhdXRob3I+
WnVnYXN0aSwgTy48L2F1dGhvcj48YXV0aG9yPkJvc2UsIE4uPC9hdXRob3I+PGF1dGhvcj5TcXVp
YmFuLCBCLjwvYXV0aG9yPjxhdXRob3I+QmVsb3VnbmUsIEouPC9hdXRob3I+PGF1dGhvcj5LdXJ6
LCBDLiBMLjwvYXV0aG9yPjxhdXRob3I+U2Nocm9lZGVyLCBGLiBDLjwvYXV0aG9yPjxhdXRob3I+
UHVqb2wsIE4uPC9hdXRob3I+PGF1dGhvcj5Fd2JhbmssIEouIEouPC9hdXRob3I+PC9hdXRob3Jz
PjwvY29udHJpYnV0b3JzPjxhdXRoLWFkZHJlc3M+MV0gQ2VudHJlIGQmYXBvcztJbW11bm9sb2dp
ZSBkZSBNYXJzZWlsbGUtTHVtaW55LCBVTTIgQWl4LU1hcnNlaWxsZSBVbml2ZXJzaXRlLCBDYXNl
IDkwNiwgTWFyc2VpbGxlLCBGcmFuY2UuIFsyXSBJTlNFUk0sIFUxMTA0LCAxMzI4OCBNYXJzZWls
bGUsIEZyYW5jZS4gWzNdIENOUlMsIFVNUjcyODAsIE1hcnNlaWxsZSwgRnJhbmNlLiYjeEQ7RGVw
YXJ0bWVudCBvZiBDaGVtaXN0cnkgYW5kIENoZW1pY2FsIEJpb2xvZ3ksIEJveWNlIFRob21wc29u
IEluc3RpdHV0ZSwgQ29ybmVsbCBVbml2ZXJzaXR5LCBJdGhhY2EsIE5ldyBZb3JrLCBVU0EuJiN4
RDsxXSBDZW50cmUgZCZhcG9zO0ltbXVub2xvZ2llIGRlIE1hcnNlaWxsZS1MdW1pbnksIFVNMiBB
aXgtTWFyc2VpbGxlIFVuaXZlcnNpdGUsIENhc2UgOTA2LCBNYXJzZWlsbGUsIEZyYW5jZS4gWzJd
IElOU0VSTSwgVTExMDQsIDEzMjg4IE1hcnNlaWxsZSwgRnJhbmNlLiBbM10gQ05SUywgVU1SNzI4
MCwgTWFyc2VpbGxlLCBGcmFuY2UuIFs0XS48L2F1dGgtYWRkcmVzcz48dGl0bGVzPjx0aXRsZT48
c3R5bGUgZmFjZT0ibm9ybWFsIiBmb250PSJkZWZhdWx0IiBzaXplPSIxMDAlIj5BY3RpdmF0aW9u
IG9mIGEgRyBwcm90ZWluLWNvdXBsZWQgcmVjZXB0b3IgYnkgaXRzIGVuZG9nZW5vdXMgbGlnYW5k
IHRyaWdnZXJzIHRoZSBpbm5hdGUgaW1tdW5lIHJlc3BvbnNlIG9mIDwvc3R5bGU+PHN0eWxlIGZh
Y2U9Iml0YWxpYyIgZm9udD0iZGVmYXVsdCIgc2l6ZT0iMTAwJSI+Q2Flbm9yaGFiZGl0aXMgZWxl
Z2Fuczwvc3R5bGU+PC90aXRsZT48c2Vjb25kYXJ5LXRpdGxlPk5hdHVyZSBpbW11bm9sb2d5PC9z
ZWNvbmRhcnktdGl0bGU+PGFsdC10aXRsZT5OYXQgSW1tdW5vbDwvYWx0LXRpdGxlPjwvdGl0bGVz
PjxwZXJpb2RpY2FsPjxmdWxsLXRpdGxlPk5hdHVyZSBpbW11bm9sb2d5PC9mdWxsLXRpdGxlPjxh
YmJyLTE+TmF0IEltbXVub2w8L2FiYnItMT48L3BlcmlvZGljYWw+PGFsdC1wZXJpb2RpY2FsPjxm
dWxsLXRpdGxlPk5hdHVyZSBpbW11bm9sb2d5PC9mdWxsLXRpdGxlPjxhYmJyLTE+TmF0IEltbXVu
b2w8L2FiYnItMT48L2FsdC1wZXJpb2RpY2FsPjxwYWdlcz44MzMtODwvcGFnZXM+PHZvbHVtZT4x
NTwvdm9sdW1lPjxudW1iZXI+OTwvbnVtYmVyPjxlZGl0aW9uPjIwMTQvMDgvMDU8L2VkaXRpb24+
PGRhdGVzPjx5ZWFyPjIwMTQ8L3llYXI+PHB1Yi1kYXRlcz48ZGF0ZT5TZXA8L2RhdGU+PC9wdWIt
ZGF0ZXM+PC9kYXRlcz48aXNibj4xNTI5LTI5MTYgKEVsZWN0cm9uaWMpJiN4RDsxNTI5LTI5MDgg
KExpbmtpbmcpPC9pc2JuPjxhY2Nlc3Npb24tbnVtPjI1MDg2Nzc0PC9hY2Nlc3Npb24tbnVtPjx1
cmxzPjxyZWxhdGVkLXVybHM+PHVybD5odHRwOi8vd3d3Lm5jYmkubmxtLm5paC5nb3YvcHVibWVk
LzI1MDg2Nzc0PC91cmw+PC9yZWxhdGVkLXVybHM+PC91cmxzPjxjdXN0b20yPjQxMzk0NDM8L2N1
c3RvbTI+PGVsZWN0cm9uaWMtcmVzb3VyY2UtbnVtPjEwLjEwMzgvbmkuMjk1NzwvZWxlY3Ryb25p
Yy1yZXNvdXJjZS1udW0+PGxhbmd1YWdlPmVuZz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adWdhc3RpPC9BdXRob3I+PFllYXI+MjAxNDwvWWVhcj48
UmVjTnVtPjM3NDc8L1JlY051bT48RGlzcGxheVRleHQ+WzldPC9EaXNwbGF5VGV4dD48cmVjb3Jk
PjxyZWMtbnVtYmVyPjM3NDc8L3JlYy1udW1iZXI+PGZvcmVpZ24ta2V5cz48a2V5IGFwcD0iRU4i
IGRiLWlkPSJ6YXNmNXo5ZnIwcjk5N2V0YXd0cDUyNW13cjl4Zjl2YTl4dHIiIHRpbWVzdGFtcD0i
MTQwOTA2NDEzNSI+Mzc0Nzwva2V5PjwvZm9yZWlnbi1rZXlzPjxyZWYtdHlwZSBuYW1lPSJKb3Vy
bmFsIEFydGljbGUiPjE3PC9yZWYtdHlwZT48Y29udHJpYnV0b3JzPjxhdXRob3JzPjxhdXRob3I+
WnVnYXN0aSwgTy48L2F1dGhvcj48YXV0aG9yPkJvc2UsIE4uPC9hdXRob3I+PGF1dGhvcj5TcXVp
YmFuLCBCLjwvYXV0aG9yPjxhdXRob3I+QmVsb3VnbmUsIEouPC9hdXRob3I+PGF1dGhvcj5LdXJ6
LCBDLiBMLjwvYXV0aG9yPjxhdXRob3I+U2Nocm9lZGVyLCBGLiBDLjwvYXV0aG9yPjxhdXRob3I+
UHVqb2wsIE4uPC9hdXRob3I+PGF1dGhvcj5Fd2JhbmssIEouIEouPC9hdXRob3I+PC9hdXRob3Jz
PjwvY29udHJpYnV0b3JzPjxhdXRoLWFkZHJlc3M+MV0gQ2VudHJlIGQmYXBvcztJbW11bm9sb2dp
ZSBkZSBNYXJzZWlsbGUtTHVtaW55LCBVTTIgQWl4LU1hcnNlaWxsZSBVbml2ZXJzaXRlLCBDYXNl
IDkwNiwgTWFyc2VpbGxlLCBGcmFuY2UuIFsyXSBJTlNFUk0sIFUxMTA0LCAxMzI4OCBNYXJzZWls
bGUsIEZyYW5jZS4gWzNdIENOUlMsIFVNUjcyODAsIE1hcnNlaWxsZSwgRnJhbmNlLiYjeEQ7RGVw
YXJ0bWVudCBvZiBDaGVtaXN0cnkgYW5kIENoZW1pY2FsIEJpb2xvZ3ksIEJveWNlIFRob21wc29u
IEluc3RpdHV0ZSwgQ29ybmVsbCBVbml2ZXJzaXR5LCBJdGhhY2EsIE5ldyBZb3JrLCBVU0EuJiN4
RDsxXSBDZW50cmUgZCZhcG9zO0ltbXVub2xvZ2llIGRlIE1hcnNlaWxsZS1MdW1pbnksIFVNMiBB
aXgtTWFyc2VpbGxlIFVuaXZlcnNpdGUsIENhc2UgOTA2LCBNYXJzZWlsbGUsIEZyYW5jZS4gWzJd
IElOU0VSTSwgVTExMDQsIDEzMjg4IE1hcnNlaWxsZSwgRnJhbmNlLiBbM10gQ05SUywgVU1SNzI4
MCwgTWFyc2VpbGxlLCBGcmFuY2UuIFs0XS48L2F1dGgtYWRkcmVzcz48dGl0bGVzPjx0aXRsZT48
c3R5bGUgZmFjZT0ibm9ybWFsIiBmb250PSJkZWZhdWx0IiBzaXplPSIxMDAlIj5BY3RpdmF0aW9u
IG9mIGEgRyBwcm90ZWluLWNvdXBsZWQgcmVjZXB0b3IgYnkgaXRzIGVuZG9nZW5vdXMgbGlnYW5k
IHRyaWdnZXJzIHRoZSBpbm5hdGUgaW1tdW5lIHJlc3BvbnNlIG9mIDwvc3R5bGU+PHN0eWxlIGZh
Y2U9Iml0YWxpYyIgZm9udD0iZGVmYXVsdCIgc2l6ZT0iMTAwJSI+Q2Flbm9yaGFiZGl0aXMgZWxl
Z2Fuczwvc3R5bGU+PC90aXRsZT48c2Vjb25kYXJ5LXRpdGxlPk5hdHVyZSBpbW11bm9sb2d5PC9z
ZWNvbmRhcnktdGl0bGU+PGFsdC10aXRsZT5OYXQgSW1tdW5vbDwvYWx0LXRpdGxlPjwvdGl0bGVz
PjxwZXJpb2RpY2FsPjxmdWxsLXRpdGxlPk5hdHVyZSBpbW11bm9sb2d5PC9mdWxsLXRpdGxlPjxh
YmJyLTE+TmF0IEltbXVub2w8L2FiYnItMT48L3BlcmlvZGljYWw+PGFsdC1wZXJpb2RpY2FsPjxm
dWxsLXRpdGxlPk5hdHVyZSBpbW11bm9sb2d5PC9mdWxsLXRpdGxlPjxhYmJyLTE+TmF0IEltbXVu
b2w8L2FiYnItMT48L2FsdC1wZXJpb2RpY2FsPjxwYWdlcz44MzMtODwvcGFnZXM+PHZvbHVtZT4x
NTwvdm9sdW1lPjxudW1iZXI+OTwvbnVtYmVyPjxlZGl0aW9uPjIwMTQvMDgvMDU8L2VkaXRpb24+
PGRhdGVzPjx5ZWFyPjIwMTQ8L3llYXI+PHB1Yi1kYXRlcz48ZGF0ZT5TZXA8L2RhdGU+PC9wdWIt
ZGF0ZXM+PC9kYXRlcz48aXNibj4xNTI5LTI5MTYgKEVsZWN0cm9uaWMpJiN4RDsxNTI5LTI5MDgg
KExpbmtpbmcpPC9pc2JuPjxhY2Nlc3Npb24tbnVtPjI1MDg2Nzc0PC9hY2Nlc3Npb24tbnVtPjx1
cmxzPjxyZWxhdGVkLXVybHM+PHVybD5odHRwOi8vd3d3Lm5jYmkubmxtLm5paC5nb3YvcHVibWVk
LzI1MDg2Nzc0PC91cmw+PC9yZWxhdGVkLXVybHM+PC91cmxzPjxjdXN0b20yPjQxMzk0NDM8L2N1
c3RvbTI+PGVsZWN0cm9uaWMtcmVzb3VyY2UtbnVtPjEwLjEwMzgvbmkuMjk1NzwvZWxlY3Ryb25p
Yy1yZXNvdXJjZS1udW0+PGxhbmd1YWdlPmVuZzwvbGFuZ3VhZ2U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DB3693" w:rsidRPr="00607572" w14:paraId="30FB1238" w14:textId="77777777" w:rsidTr="00766BE9">
        <w:tc>
          <w:tcPr>
            <w:tcW w:w="1526" w:type="dxa"/>
            <w:vAlign w:val="center"/>
          </w:tcPr>
          <w:p w14:paraId="3A317B70" w14:textId="77777777" w:rsidR="00DB3693" w:rsidRPr="00607572" w:rsidRDefault="00DB3693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LD1499</w:t>
            </w:r>
          </w:p>
        </w:tc>
        <w:tc>
          <w:tcPr>
            <w:tcW w:w="9072" w:type="dxa"/>
            <w:vAlign w:val="center"/>
          </w:tcPr>
          <w:p w14:paraId="17593AAD" w14:textId="77777777" w:rsidR="00DB3693" w:rsidRPr="00607572" w:rsidRDefault="00DB3693" w:rsidP="00F274A4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atf-4</w:t>
            </w:r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p</w:t>
            </w:r>
            <w:r w:rsidR="005449C0">
              <w:rPr>
                <w:i/>
                <w:color w:val="000000" w:themeColor="text1"/>
                <w:sz w:val="20"/>
                <w:szCs w:val="20"/>
                <w:lang w:val="en-GB"/>
              </w:rPr>
              <w:t>(</w:t>
            </w:r>
            <w:proofErr w:type="spellStart"/>
            <w:r w:rsidR="005449C0">
              <w:rPr>
                <w:i/>
                <w:color w:val="000000" w:themeColor="text1"/>
                <w:sz w:val="20"/>
                <w:szCs w:val="20"/>
                <w:lang w:val="en-GB"/>
              </w:rPr>
              <w:t>uORF</w:t>
            </w:r>
            <w:proofErr w:type="spellEnd"/>
            <w:r w:rsidR="005449C0">
              <w:rPr>
                <w:i/>
                <w:color w:val="000000" w:themeColor="text1"/>
                <w:sz w:val="20"/>
                <w:szCs w:val="20"/>
                <w:lang w:val="en-GB"/>
              </w:rPr>
              <w:t>)::GFP::unc-54_3'UTR</w:t>
            </w:r>
          </w:p>
        </w:tc>
        <w:tc>
          <w:tcPr>
            <w:tcW w:w="2578" w:type="dxa"/>
            <w:vAlign w:val="center"/>
          </w:tcPr>
          <w:p w14:paraId="552CC129" w14:textId="77777777" w:rsidR="00DB3693" w:rsidRPr="00DB3693" w:rsidRDefault="00BB07CE" w:rsidP="00BB07CE">
            <w:pPr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Statzer&lt;/Author&gt;&lt;Year&gt;2020&lt;/Year&gt;&lt;RecNum&gt;5082&lt;/RecNum&gt;&lt;DisplayText&gt;[10]&lt;/DisplayText&gt;&lt;record&gt;&lt;rec-number&gt;5082&lt;/rec-number&gt;&lt;foreign-keys&gt;&lt;key app="EN" db-id="zasf5z9fr0r997etawtp525mwr9xf9va9xtr" timestamp="1618581866"&gt;5082&lt;/key&gt;&lt;/foreign-keys&gt;&lt;ref-type name="Journal Article"&gt;17&lt;/ref-type&gt;&lt;contributors&gt;&lt;authors&gt;&lt;author&gt;Statzer, Cyril&lt;/author&gt;&lt;author&gt;Venz, Richard&lt;/author&gt;&lt;author&gt;Bland, Monet&lt;/author&gt;&lt;author&gt;Robida-Stubbs, Stacey&lt;/author&gt;&lt;author&gt;Meng, Jin&lt;/author&gt;&lt;author&gt;Patel, Krina&lt;/author&gt;&lt;author&gt;Emsley, Raffaella&lt;/author&gt;&lt;author&gt;Petrovic, Dunja&lt;/author&gt;&lt;author&gt;Liu, Pengpeng&lt;/author&gt;&lt;author&gt;Morantte, Ianessa&lt;/author&gt;&lt;author&gt;Haynes, Cole&lt;/author&gt;&lt;author&gt;Filipovic, Milos&lt;/author&gt;&lt;author&gt;Mair, William B.&lt;/author&gt;&lt;author&gt;Longchamp, Alban&lt;/author&gt;&lt;author&gt;Blackwell, T. Keith&lt;/author&gt;&lt;author&gt;Ewald, Collin Y.&lt;/author&gt;&lt;/authors&gt;&lt;/contributors&gt;&lt;titles&gt;&lt;title&gt;ATF-4 and hydrogen sulfide signalling mediate longevity from inhibition of translation or mTORC1&lt;/title&gt;&lt;secondary-title&gt;bioRxiv&lt;/secondary-title&gt;&lt;/titles&gt;&lt;periodical&gt;&lt;full-title&gt;bioRxiv&lt;/full-title&gt;&lt;/periodical&gt;&lt;pages&gt;2020.11.02.364703&lt;/pages&gt;&lt;dates&gt;&lt;year&gt;2020&lt;/year&gt;&lt;/dates&gt;&lt;urls&gt;&lt;related-urls&gt;&lt;url&gt;https://www.biorxiv.org/content/biorxiv/early/2020/11/02/2020.11.02.364703.full.pdf&lt;/url&gt;&lt;/related-urls&gt;&lt;/urls&gt;&lt;electronic-resource-num&gt;10.1101/2020.11.02.364703&lt;/electronic-resource-num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0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9511E0" w:rsidRPr="00607572" w14:paraId="5133BF52" w14:textId="77777777" w:rsidTr="00766BE9">
        <w:tc>
          <w:tcPr>
            <w:tcW w:w="1526" w:type="dxa"/>
            <w:vAlign w:val="center"/>
          </w:tcPr>
          <w:p w14:paraId="2AF6BD65" w14:textId="77777777" w:rsidR="009511E0" w:rsidRDefault="009511E0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511E0">
              <w:rPr>
                <w:color w:val="000000" w:themeColor="text1"/>
                <w:sz w:val="20"/>
                <w:szCs w:val="20"/>
                <w:lang w:val="en-GB"/>
              </w:rPr>
              <w:t>FL378</w:t>
            </w:r>
          </w:p>
        </w:tc>
        <w:tc>
          <w:tcPr>
            <w:tcW w:w="9072" w:type="dxa"/>
            <w:vAlign w:val="center"/>
          </w:tcPr>
          <w:p w14:paraId="56CC975E" w14:textId="77777777" w:rsidR="009511E0" w:rsidRPr="00DB3693" w:rsidRDefault="009511E0" w:rsidP="00BB6B1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erm-1(bab59[ERM-1::</w:t>
            </w:r>
            <w:proofErr w:type="spellStart"/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mNG</w:t>
            </w:r>
            <w:proofErr w:type="spellEnd"/>
            <w:r w:rsidR="00BB6B1F">
              <w:rPr>
                <w:i/>
                <w:color w:val="000000" w:themeColor="text1"/>
                <w:sz w:val="20"/>
                <w:szCs w:val="20"/>
                <w:lang w:val="en-GB"/>
              </w:rPr>
              <w:t>::</w:t>
            </w: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SEC</w:t>
            </w:r>
            <w:r w:rsidR="00BB6B1F">
              <w:rPr>
                <w:i/>
                <w:color w:val="000000" w:themeColor="text1"/>
                <w:sz w:val="20"/>
                <w:szCs w:val="20"/>
                <w:lang w:val="en-GB"/>
              </w:rPr>
              <w:t>::</w:t>
            </w: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3xF</w:t>
            </w:r>
            <w:r w:rsidR="00BB6B1F">
              <w:rPr>
                <w:i/>
                <w:color w:val="000000" w:themeColor="text1"/>
                <w:sz w:val="20"/>
                <w:szCs w:val="20"/>
                <w:lang w:val="en-GB"/>
              </w:rPr>
              <w:t>LAG</w:t>
            </w: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]) I</w:t>
            </w:r>
          </w:p>
        </w:tc>
        <w:tc>
          <w:tcPr>
            <w:tcW w:w="2578" w:type="dxa"/>
            <w:vAlign w:val="center"/>
          </w:tcPr>
          <w:p w14:paraId="01D7DC86" w14:textId="77777777" w:rsidR="009511E0" w:rsidRPr="009511E0" w:rsidRDefault="00BB07CE" w:rsidP="00BB07CE">
            <w:pPr>
              <w:rPr>
                <w:highlight w:val="yellow"/>
              </w:rPr>
            </w:pP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aWRhdWQtTWV5bmFyZDwvQXV0aG9yPjxZZWFyPjIwMTk8
L1llYXI+PFJlY051bT41MDg3PC9SZWNOdW0+PERpc3BsYXlUZXh0PlsxMV08L0Rpc3BsYXlUZXh0
PjxyZWNvcmQ+PHJlYy1udW1iZXI+NTA4NzwvcmVjLW51bWJlcj48Zm9yZWlnbi1rZXlzPjxrZXkg
YXBwPSJFTiIgZGItaWQ9Inphc2Y1ejlmcjByOTk3ZXRhd3RwNTI1bXdyOXhmOXZhOXh0ciIgdGlt
ZXN0YW1wPSIxNjE4ODUwMDY2Ij41MDg3PC9rZXk+PC9mb3JlaWduLWtleXM+PHJlZi10eXBlIG5h
bWU9IkpvdXJuYWwgQXJ0aWNsZSI+MTc8L3JlZi10eXBlPjxjb250cmlidXRvcnM+PGF1dGhvcnM+
PGF1dGhvcj5CaWRhdWQtTWV5bmFyZCwgQS48L2F1dGhvcj48YXV0aG9yPk5pY29sbGUsIE8uPC9h
dXRob3I+PGF1dGhvcj5IZWNrLCBNLjwvYXV0aG9yPjxhdXRob3I+TGUgQ3VuZmYsIFkuPC9hdXRo
b3I+PGF1dGhvcj5NaWNoYXV4LCBHLjwvYXV0aG9yPjwvYXV0aG9ycz48L2NvbnRyaWJ1dG9ycz48
YXV0aC1hZGRyZXNzPlVuaXYgUmVubmVzLCBDTlJTLCBJR0RSIChJbnN0aXR1dCBkZSBHZW5ldGlx
dWUgZXQgRGV2ZWxvcHBlbWVudCBkZSBSZW5uZXMpIC0gVU1SIDYyOTAsIEYtMzUwMDAgUmVubmVz
LCBGcmFuY2UuJiN4RDtVbml2IFJlbm5lcywgQ05SUywgSUdEUiAoSW5zdGl0dXQgZGUgR2VuZXRp
cXVlIGV0IERldmVsb3BwZW1lbnQgZGUgUmVubmVzKSAtIFVNUiA2MjkwLCBGLTM1MDAwIFJlbm5l
cywgRnJhbmNlIGdtaWNoYXV4QHVuaXYtcmVubmVzMS5mci48L2F1dGgtYWRkcmVzcz48dGl0bGVz
Pjx0aXRsZT5BIFYwLUFUUGFzZS1kZXBlbmRlbnQgYXBpY2FsIHRyYWZmaWNraW5nIHBhdGh3YXkg
bWFpbnRhaW5zIHRoZSBwb2xhcml0eSBvZiB0aGUgaW50ZXN0aW5hbCBhYnNvcnB0aXZlIG1lbWJy
YW5lPC90aXRsZT48c2Vjb25kYXJ5LXRpdGxlPkRldmVsb3BtZW50PC9zZWNvbmRhcnktdGl0bGU+
PC90aXRsZXM+PHBlcmlvZGljYWw+PGZ1bGwtdGl0bGU+RGV2ZWxvcG1lbnQ8L2Z1bGwtdGl0bGU+
PGFiYnItMT5EZXZlbG9wbWVudDwvYWJici0xPjwvcGVyaW9kaWNhbD48dm9sdW1lPjE0Njwvdm9s
dW1lPjxudW1iZXI+MTE8L251bWJlcj48ZWRpdGlvbj4yMDE5LzA1LzIyPC9lZGl0aW9uPjxrZXl3
b3Jkcz48a2V5d29yZD5BbmltYWxzPC9rZXl3b3JkPjxrZXl3b3JkPkFuaW1hbHMsIEdlbmV0aWNh
bGx5IE1vZGlmaWVkPC9rZXl3b3JkPjxrZXl3b3JkPkNhZW5vcmhhYmRpdGlzIGVsZWdhbnM8L2tl
eXdvcmQ+PGtleXdvcmQ+Q2Flbm9yaGFiZGl0aXMgZWxlZ2FucyBQcm90ZWlucy8qcGh5c2lvbG9n
eTwva2V5d29yZD48a2V5d29yZD5DZWxsIE1lbWJyYW5lL21ldGFib2xpc20vcGh5c2lvbG9neTwv
a2V5d29yZD48a2V5d29yZD5DZWxsIFBvbGFyaXR5LypnZW5ldGljczwva2V5d29yZD48a2V5d29y
ZD5FbnRlcm9jeXRlcy8qcGh5c2lvbG9neTwva2V5d29yZD48a2V5d29yZD5JbnRlc3RpbmFsIEFi
c29ycHRpb24vZ2VuZXRpY3M8L2tleXdvcmQ+PGtleXdvcmQ+SW50ZXN0aW5hbCBNdWNvc2EvbWV0
YWJvbGlzbS8qcGh5c2lvbG9neTwva2V5d29yZD48a2V5d29yZD5Qcm90ZWluIFRyYW5zcG9ydC9n
ZW5ldGljczwva2V5d29yZD48a2V5d29yZD5Qcm90b24tVHJhbnNsb2NhdGluZyBBVFBhc2VzLypw
aHlzaW9sb2d5PC9rZXl3b3JkPjxrZXl3b3JkPlNpZ25hbCBUcmFuc2R1Y3Rpb248L2tleXdvcmQ+
PGtleXdvcmQ+VmFjdW9sYXIgUHJvdG9uLVRyYW5zbG9jYXRpbmcgQVRQYXNlcy8qcGh5c2lvbG9n
eTwva2V5d29yZD48a2V5d29yZD4qQy4gZWxlZ2Fuczwva2V5d29yZD48a2V5d29yZD4qRXBpdGhl
bGlhbCBjZWxsczwva2V5d29yZD48a2V5d29yZD4qSW50ZXN0aW5lPC9rZXl3b3JkPjxrZXl3b3Jk
PipNaWNyb3ZpbGx1cyBpbmNsdXNpb24gZGlzZWFzZTwva2V5d29yZD48a2V5d29yZD4qUG9sYXJp
dHk8L2tleXdvcmQ+PGtleXdvcmQ+KlRyYWZmaWNraW5nPC9rZXl3b3JkPjwva2V5d29yZHM+PGRh
dGVzPjx5ZWFyPjIwMTk8L3llYXI+PHB1Yi1kYXRlcz48ZGF0ZT5KdW4gNTwvZGF0ZT48L3B1Yi1k
YXRlcz48L2RhdGVzPjxpc2JuPjE0NzctOTEyOSAoRWxlY3Ryb25pYykmI3hEOzA5NTAtMTk5MSAo
TGlua2luZyk8L2lzYm4+PGFjY2Vzc2lvbi1udW0+MzExMTAwMjc8L2FjY2Vzc2lvbi1udW0+PHVy
bHM+PHJlbGF0ZWQtdXJscz48dXJsPmh0dHBzOi8vd3d3Lm5jYmkubmxtLm5paC5nb3YvcHVibWVk
LzMxMTEwMDI3PC91cmw+PC9yZWxhdGVkLXVybHM+PC91cmxzPjxjdXN0b20yPlBNQzczNzY3NDI8
L2N1c3RvbTI+PGVsZWN0cm9uaWMtcmVzb3VyY2UtbnVtPjEwLjEyNDIvZGV2LjE3NDUwODwvZWxl
Y3Ryb25pYy1yZXNvdXJjZS1udW0+PC9yZWNvcmQ+PC9DaXRlPjwvRW5kTm90ZT5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CaWRhdWQtTWV5bmFyZDwvQXV0aG9yPjxZZWFyPjIwMTk8
L1llYXI+PFJlY051bT41MDg3PC9SZWNOdW0+PERpc3BsYXlUZXh0PlsxMV08L0Rpc3BsYXlUZXh0
PjxyZWNvcmQ+PHJlYy1udW1iZXI+NTA4NzwvcmVjLW51bWJlcj48Zm9yZWlnbi1rZXlzPjxrZXkg
YXBwPSJFTiIgZGItaWQ9Inphc2Y1ejlmcjByOTk3ZXRhd3RwNTI1bXdyOXhmOXZhOXh0ciIgdGlt
ZXN0YW1wPSIxNjE4ODUwMDY2Ij41MDg3PC9rZXk+PC9mb3JlaWduLWtleXM+PHJlZi10eXBlIG5h
bWU9IkpvdXJuYWwgQXJ0aWNsZSI+MTc8L3JlZi10eXBlPjxjb250cmlidXRvcnM+PGF1dGhvcnM+
PGF1dGhvcj5CaWRhdWQtTWV5bmFyZCwgQS48L2F1dGhvcj48YXV0aG9yPk5pY29sbGUsIE8uPC9h
dXRob3I+PGF1dGhvcj5IZWNrLCBNLjwvYXV0aG9yPjxhdXRob3I+TGUgQ3VuZmYsIFkuPC9hdXRo
b3I+PGF1dGhvcj5NaWNoYXV4LCBHLjwvYXV0aG9yPjwvYXV0aG9ycz48L2NvbnRyaWJ1dG9ycz48
YXV0aC1hZGRyZXNzPlVuaXYgUmVubmVzLCBDTlJTLCBJR0RSIChJbnN0aXR1dCBkZSBHZW5ldGlx
dWUgZXQgRGV2ZWxvcHBlbWVudCBkZSBSZW5uZXMpIC0gVU1SIDYyOTAsIEYtMzUwMDAgUmVubmVz
LCBGcmFuY2UuJiN4RDtVbml2IFJlbm5lcywgQ05SUywgSUdEUiAoSW5zdGl0dXQgZGUgR2VuZXRp
cXVlIGV0IERldmVsb3BwZW1lbnQgZGUgUmVubmVzKSAtIFVNUiA2MjkwLCBGLTM1MDAwIFJlbm5l
cywgRnJhbmNlIGdtaWNoYXV4QHVuaXYtcmVubmVzMS5mci48L2F1dGgtYWRkcmVzcz48dGl0bGVz
Pjx0aXRsZT5BIFYwLUFUUGFzZS1kZXBlbmRlbnQgYXBpY2FsIHRyYWZmaWNraW5nIHBhdGh3YXkg
bWFpbnRhaW5zIHRoZSBwb2xhcml0eSBvZiB0aGUgaW50ZXN0aW5hbCBhYnNvcnB0aXZlIG1lbWJy
YW5lPC90aXRsZT48c2Vjb25kYXJ5LXRpdGxlPkRldmVsb3BtZW50PC9zZWNvbmRhcnktdGl0bGU+
PC90aXRsZXM+PHBlcmlvZGljYWw+PGZ1bGwtdGl0bGU+RGV2ZWxvcG1lbnQ8L2Z1bGwtdGl0bGU+
PGFiYnItMT5EZXZlbG9wbWVudDwvYWJici0xPjwvcGVyaW9kaWNhbD48dm9sdW1lPjE0Njwvdm9s
dW1lPjxudW1iZXI+MTE8L251bWJlcj48ZWRpdGlvbj4yMDE5LzA1LzIyPC9lZGl0aW9uPjxrZXl3
b3Jkcz48a2V5d29yZD5BbmltYWxzPC9rZXl3b3JkPjxrZXl3b3JkPkFuaW1hbHMsIEdlbmV0aWNh
bGx5IE1vZGlmaWVkPC9rZXl3b3JkPjxrZXl3b3JkPkNhZW5vcmhhYmRpdGlzIGVsZWdhbnM8L2tl
eXdvcmQ+PGtleXdvcmQ+Q2Flbm9yaGFiZGl0aXMgZWxlZ2FucyBQcm90ZWlucy8qcGh5c2lvbG9n
eTwva2V5d29yZD48a2V5d29yZD5DZWxsIE1lbWJyYW5lL21ldGFib2xpc20vcGh5c2lvbG9neTwv
a2V5d29yZD48a2V5d29yZD5DZWxsIFBvbGFyaXR5LypnZW5ldGljczwva2V5d29yZD48a2V5d29y
ZD5FbnRlcm9jeXRlcy8qcGh5c2lvbG9neTwva2V5d29yZD48a2V5d29yZD5JbnRlc3RpbmFsIEFi
c29ycHRpb24vZ2VuZXRpY3M8L2tleXdvcmQ+PGtleXdvcmQ+SW50ZXN0aW5hbCBNdWNvc2EvbWV0
YWJvbGlzbS8qcGh5c2lvbG9neTwva2V5d29yZD48a2V5d29yZD5Qcm90ZWluIFRyYW5zcG9ydC9n
ZW5ldGljczwva2V5d29yZD48a2V5d29yZD5Qcm90b24tVHJhbnNsb2NhdGluZyBBVFBhc2VzLypw
aHlzaW9sb2d5PC9rZXl3b3JkPjxrZXl3b3JkPlNpZ25hbCBUcmFuc2R1Y3Rpb248L2tleXdvcmQ+
PGtleXdvcmQ+VmFjdW9sYXIgUHJvdG9uLVRyYW5zbG9jYXRpbmcgQVRQYXNlcy8qcGh5c2lvbG9n
eTwva2V5d29yZD48a2V5d29yZD4qQy4gZWxlZ2Fuczwva2V5d29yZD48a2V5d29yZD4qRXBpdGhl
bGlhbCBjZWxsczwva2V5d29yZD48a2V5d29yZD4qSW50ZXN0aW5lPC9rZXl3b3JkPjxrZXl3b3Jk
PipNaWNyb3ZpbGx1cyBpbmNsdXNpb24gZGlzZWFzZTwva2V5d29yZD48a2V5d29yZD4qUG9sYXJp
dHk8L2tleXdvcmQ+PGtleXdvcmQ+KlRyYWZmaWNraW5nPC9rZXl3b3JkPjwva2V5d29yZHM+PGRh
dGVzPjx5ZWFyPjIwMTk8L3llYXI+PHB1Yi1kYXRlcz48ZGF0ZT5KdW4gNTwvZGF0ZT48L3B1Yi1k
YXRlcz48L2RhdGVzPjxpc2JuPjE0NzctOTEyOSAoRWxlY3Ryb25pYykmI3hEOzA5NTAtMTk5MSAo
TGlua2luZyk8L2lzYm4+PGFjY2Vzc2lvbi1udW0+MzExMTAwMjc8L2FjY2Vzc2lvbi1udW0+PHVy
bHM+PHJlbGF0ZWQtdXJscz48dXJsPmh0dHBzOi8vd3d3Lm5jYmkubmxtLm5paC5nb3YvcHVibWVk
LzMxMTEwMDI3PC91cmw+PC9yZWxhdGVkLXVybHM+PC91cmxzPjxjdXN0b20yPlBNQzczNzY3NDI8
L2N1c3RvbTI+PGVsZWN0cm9uaWMtcmVzb3VyY2UtbnVtPjEwLjEyNDIvZGV2LjE3NDUwODwvZWxl
Y3Ryb25pYy1yZXNvdXJjZS1udW0+PC9yZWNvcmQ+PC9DaXRlPjwvRW5kTm90ZT5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1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9511E0" w:rsidRPr="00607572" w14:paraId="2C14D1C5" w14:textId="77777777" w:rsidTr="00766BE9">
        <w:tc>
          <w:tcPr>
            <w:tcW w:w="1526" w:type="dxa"/>
            <w:vAlign w:val="center"/>
          </w:tcPr>
          <w:p w14:paraId="493F80F0" w14:textId="77777777" w:rsidR="009511E0" w:rsidRPr="009511E0" w:rsidRDefault="009511E0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9511E0">
              <w:rPr>
                <w:color w:val="000000" w:themeColor="text1"/>
                <w:sz w:val="20"/>
                <w:szCs w:val="20"/>
                <w:lang w:val="en-GB"/>
              </w:rPr>
              <w:t>ML2113</w:t>
            </w:r>
          </w:p>
        </w:tc>
        <w:tc>
          <w:tcPr>
            <w:tcW w:w="9072" w:type="dxa"/>
            <w:vAlign w:val="center"/>
          </w:tcPr>
          <w:p w14:paraId="244240FE" w14:textId="77777777" w:rsidR="009511E0" w:rsidRPr="0000238F" w:rsidRDefault="009511E0" w:rsidP="00446F69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mcIs67[dpy</w:t>
            </w:r>
            <w:r w:rsidR="00B07015">
              <w:rPr>
                <w:i/>
                <w:color w:val="000000" w:themeColor="text1"/>
                <w:sz w:val="20"/>
                <w:szCs w:val="20"/>
                <w:lang w:val="en-GB"/>
              </w:rPr>
              <w:t>-</w:t>
            </w:r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7p::</w:t>
            </w:r>
            <w:proofErr w:type="spellStart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Life</w:t>
            </w:r>
            <w:r w:rsidR="00446F69">
              <w:rPr>
                <w:i/>
                <w:color w:val="000000" w:themeColor="text1"/>
                <w:sz w:val="20"/>
                <w:szCs w:val="20"/>
                <w:lang w:val="en-GB"/>
              </w:rPr>
              <w:t>a</w:t>
            </w:r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ct</w:t>
            </w:r>
            <w:proofErr w:type="spellEnd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::GFP; unc-119(+)] V; stIs10088[hlh-1::</w:t>
            </w:r>
            <w:r w:rsidR="00B07015">
              <w:rPr>
                <w:i/>
                <w:color w:val="000000" w:themeColor="text1"/>
                <w:sz w:val="20"/>
                <w:szCs w:val="20"/>
                <w:lang w:val="en-GB"/>
              </w:rPr>
              <w:t>HIS</w:t>
            </w:r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-24::</w:t>
            </w:r>
            <w:proofErr w:type="spellStart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mCherry</w:t>
            </w:r>
            <w:proofErr w:type="spellEnd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, unc-119(+)]</w:t>
            </w:r>
          </w:p>
        </w:tc>
        <w:tc>
          <w:tcPr>
            <w:tcW w:w="2578" w:type="dxa"/>
            <w:vAlign w:val="center"/>
          </w:tcPr>
          <w:p w14:paraId="1CC426E5" w14:textId="77777777" w:rsidR="009511E0" w:rsidRPr="009511E0" w:rsidRDefault="00BB07CE" w:rsidP="00BB07CE">
            <w:pPr>
              <w:rPr>
                <w:highlight w:val="yellow"/>
              </w:rPr>
            </w:pP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YXJkZW5ub2lzPC9BdXRob3I+PFllYXI+MjAxOTwvWWVh
cj48UmVjTnVtPjUwNzc8L1JlY051bT48RGlzcGxheVRleHQ+WzEyXTwvRGlzcGxheVRleHQ+PHJl
Y29yZD48cmVjLW51bWJlcj41MDc3PC9yZWMtbnVtYmVyPjxmb3JlaWduLWtleXM+PGtleSBhcHA9
IkVOIiBkYi1pZD0iemFzZjV6OWZyMHI5OTdldGF3dHA1MjVtd3I5eGY5dmE5eHRyIiB0aW1lc3Rh
bXA9IjE2MTQyNjgwMTciPjUwNzc8L2tleT48L2ZvcmVpZ24ta2V5cz48cmVmLXR5cGUgbmFtZT0i
Sm91cm5hbCBBcnRpY2xlIj4xNzwvcmVmLXR5cGU+PGNvbnRyaWJ1dG9ycz48YXV0aG9ycz48YXV0
aG9yPkxhcmRlbm5vaXMsIEEuPC9hdXRob3I+PGF1dGhvcj5QYXN0aSwgRy48L2F1dGhvcj48YXV0
aG9yPkZlcnJhcm8sIFQuPC9hdXRob3I+PGF1dGhvcj5MbGVuc2UsIEYuPC9hdXRob3I+PGF1dGhv
cj5NYWhvdSwgUC48L2F1dGhvcj48YXV0aG9yPlBvbnRhYnJ5LCBKLjwvYXV0aG9yPjxhdXRob3I+
Um9kcmlndWV6LCBELjwvYXV0aG9yPjxhdXRob3I+S2ltLCBTLjwvYXV0aG9yPjxhdXRob3I+T25v
LCBTLjwvYXV0aG9yPjxhdXRob3I+QmVhdXJlcGFpcmUsIEUuPC9hdXRob3I+PGF1dGhvcj5HYWxs
eSwgQy48L2F1dGhvcj48YXV0aG9yPkxhYm91ZXNzZSwgTS48L2F1dGhvcj48L2F1dGhvcnM+PC9j
b250cmlidXRvcnM+PGF1dGgtYWRkcmVzcz5DTlJTIFVNUjc2MjIsIEluc3RpdHV0IGRlIEJpb2xv
Z2llIFBhcmlzLVNlaW5lIChJQlBTKSwgU29yYm9ubmUgVW5pdmVyc2l0ZSwgUGFyaXMsIEZyYW5j
ZS4mI3hEO0lHQk1DIC1DTlJTIFVNUiA3MTA0LCBJTlNFUk0gVTk2NCwgRGV2ZWxvcG1lbnQgYW5k
IFN0ZW0gQ2VsbHMgRGVwYXJ0bWVudCwgVW5pdmVyc2l0ZSBkZSBTdHJhc2JvdXJnLCBJbGxraXJj
aCwgRnJhbmNlLiYjeEQ7SU5TRVJNIFUxMTgyIC0gQ05SUy8gVU1SNzY0NSwgTGFib3JhdG9pcmUg
ZCZhcG9zO09wdGlxdWUgZXQgQmlvc2NpZW5jZXMsIEVjb2xlIFBvbHl0ZWNobmlxdWUsIFBhcmlz
LCBGcmFuY2UuJiN4RDtSUzJELCBNdW5kb2xzaGVpbSwgRnJhbmNlLiYjeEQ7RGVwYXJ0bWVudHMg
b2YgUGF0aG9sb2d5IGFuZCBDZWxsIEJpb2xvZ3ksIFdpbnNoaXAgQ2FuY2VyIEluc3RpdHV0ZSwg
RW1vcnkgVW5pdmVyc2l0eSBTY2hvb2wgb2YgTWVkaWNpbmUsIEF0bGFudGEsIEdBLCBVU0EuJiN4
RDtDTlJTIFVNUjc2MjIsIEluc3RpdHV0IGRlIEJpb2xvZ2llIFBhcmlzLVNlaW5lIChJQlBTKSwg
U29yYm9ubmUgVW5pdmVyc2l0ZSwgUGFyaXMsIEZyYW5jZS4gbWljaGVsLmxhYm91ZXNzZUBzb3Ji
b25uZS11bml2ZXJzaXRlLmZyLiYjeEQ7SUdCTUMgLUNOUlMgVU1SIDcxMDQsIElOU0VSTSBVOTY0
LCBEZXZlbG9wbWVudCBhbmQgU3RlbSBDZWxscyBEZXBhcnRtZW50LCBVbml2ZXJzaXRlIGRlIFN0
cmFzYm91cmcsIElsbGtpcmNoLCBGcmFuY2UuIG1pY2hlbC5sYWJvdWVzc2VAc29yYm9ubmUtdW5p
dmVyc2l0ZS5mci48L2F1dGgtYWRkcmVzcz48dGl0bGVzPjx0aXRsZT5BbiBhY3Rpbi1iYXNlZCB2
aXNjb3BsYXN0aWMgbG9jayBlbnN1cmVzIHByb2dyZXNzaXZlIGJvZHktYXhpcyBlbG9uZ2F0aW9u
PC90aXRsZT48c2Vjb25kYXJ5LXRpdGxlPk5hdHVyZTwvc2Vjb25kYXJ5LXRpdGxlPjwvdGl0bGVz
PjxwZXJpb2RpY2FsPjxmdWxsLXRpdGxlPk5hdHVyZTwvZnVsbC10aXRsZT48YWJici0xPk5hdHVy
ZTwvYWJici0xPjwvcGVyaW9kaWNhbD48cGFnZXM+MjY2LTI3MDwvcGFnZXM+PHZvbHVtZT41NzM8
L3ZvbHVtZT48bnVtYmVyPjc3NzM8L251bWJlcj48ZWRpdGlvbj4yMDE5LzA4LzMwPC9lZGl0aW9u
PjxrZXl3b3Jkcz48a2V5d29yZD5BY3RpbiBDeXRvc2tlbGV0b24vbWV0YWJvbGlzbTwva2V5d29y
ZD48a2V5d29yZD5BY3RpbnMvKm1ldGFib2xpc208L2tleXdvcmQ+PGtleXdvcmQ+QW5pbWFsczwv
a2V5d29yZD48a2V5d29yZD5Cb2R5IFBhdHRlcm5pbmcvKnBoeXNpb2xvZ3k8L2tleXdvcmQ+PGtl
eXdvcmQ+Q2Flbm9yaGFiZGl0aXMgZWxlZ2Fucy9jeXRvbG9neS8qZW1icnlvbG9neTwva2V5d29y
ZD48a2V5d29yZD5FbWJyeW8sIE5vbm1hbW1hbGlhbjwva2V5d29yZD48a2V5d29yZD5FcGlkZXJt
YWwgQ2VsbHMvY3l0b2xvZ3k8L2tleXdvcmQ+PC9rZXl3b3Jkcz48ZGF0ZXM+PHllYXI+MjAxOTwv
eWVhcj48cHViLWRhdGVzPjxkYXRlPlNlcDwvZGF0ZT48L3B1Yi1kYXRlcz48L2RhdGVzPjxpc2Ju
PjE0NzYtNDY4NyAoRWxlY3Ryb25pYykmI3hEOzAwMjgtMDgzNiAoTGlua2luZyk8L2lzYm4+PGFj
Y2Vzc2lvbi1udW0+MzE0NjI3ODE8L2FjY2Vzc2lvbi1udW0+PHVybHM+PHJlbGF0ZWQtdXJscz48
dXJsPmh0dHBzOi8vd3d3Lm5jYmkubmxtLm5paC5nb3YvcHVibWVkLzMxNDYyNzgxPC91cmw+PC9y
ZWxhdGVkLXVybHM+PC91cmxzPjxlbGVjdHJvbmljLXJlc291cmNlLW51bT4xMC4xMDM4L3M0MTU4
Ni0wMTktMTUwOS00PC9lbGVjdHJvbmljLXJlc291cmNlLW51bT48L3JlY29yZD48L0NpdGU+PC9F
bmROb3RlPgB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sz w:val="20"/>
                <w:szCs w:val="20"/>
                <w:lang w:val="en-US"/>
              </w:rPr>
              <w:fldChar w:fldCharType="begin">
                <w:fldData xml:space="preserve">PEVuZE5vdGU+PENpdGU+PEF1dGhvcj5MYXJkZW5ub2lzPC9BdXRob3I+PFllYXI+MjAxOTwvWWVh
cj48UmVjTnVtPjUwNzc8L1JlY051bT48RGlzcGxheVRleHQ+WzEyXTwvRGlzcGxheVRleHQ+PHJl
Y29yZD48cmVjLW51bWJlcj41MDc3PC9yZWMtbnVtYmVyPjxmb3JlaWduLWtleXM+PGtleSBhcHA9
IkVOIiBkYi1pZD0iemFzZjV6OWZyMHI5OTdldGF3dHA1MjVtd3I5eGY5dmE5eHRyIiB0aW1lc3Rh
bXA9IjE2MTQyNjgwMTciPjUwNzc8L2tleT48L2ZvcmVpZ24ta2V5cz48cmVmLXR5cGUgbmFtZT0i
Sm91cm5hbCBBcnRpY2xlIj4xNzwvcmVmLXR5cGU+PGNvbnRyaWJ1dG9ycz48YXV0aG9ycz48YXV0
aG9yPkxhcmRlbm5vaXMsIEEuPC9hdXRob3I+PGF1dGhvcj5QYXN0aSwgRy48L2F1dGhvcj48YXV0
aG9yPkZlcnJhcm8sIFQuPC9hdXRob3I+PGF1dGhvcj5MbGVuc2UsIEYuPC9hdXRob3I+PGF1dGhv
cj5NYWhvdSwgUC48L2F1dGhvcj48YXV0aG9yPlBvbnRhYnJ5LCBKLjwvYXV0aG9yPjxhdXRob3I+
Um9kcmlndWV6LCBELjwvYXV0aG9yPjxhdXRob3I+S2ltLCBTLjwvYXV0aG9yPjxhdXRob3I+T25v
LCBTLjwvYXV0aG9yPjxhdXRob3I+QmVhdXJlcGFpcmUsIEUuPC9hdXRob3I+PGF1dGhvcj5HYWxs
eSwgQy48L2F1dGhvcj48YXV0aG9yPkxhYm91ZXNzZSwgTS48L2F1dGhvcj48L2F1dGhvcnM+PC9j
b250cmlidXRvcnM+PGF1dGgtYWRkcmVzcz5DTlJTIFVNUjc2MjIsIEluc3RpdHV0IGRlIEJpb2xv
Z2llIFBhcmlzLVNlaW5lIChJQlBTKSwgU29yYm9ubmUgVW5pdmVyc2l0ZSwgUGFyaXMsIEZyYW5j
ZS4mI3hEO0lHQk1DIC1DTlJTIFVNUiA3MTA0LCBJTlNFUk0gVTk2NCwgRGV2ZWxvcG1lbnQgYW5k
IFN0ZW0gQ2VsbHMgRGVwYXJ0bWVudCwgVW5pdmVyc2l0ZSBkZSBTdHJhc2JvdXJnLCBJbGxraXJj
aCwgRnJhbmNlLiYjeEQ7SU5TRVJNIFUxMTgyIC0gQ05SUy8gVU1SNzY0NSwgTGFib3JhdG9pcmUg
ZCZhcG9zO09wdGlxdWUgZXQgQmlvc2NpZW5jZXMsIEVjb2xlIFBvbHl0ZWNobmlxdWUsIFBhcmlz
LCBGcmFuY2UuJiN4RDtSUzJELCBNdW5kb2xzaGVpbSwgRnJhbmNlLiYjeEQ7RGVwYXJ0bWVudHMg
b2YgUGF0aG9sb2d5IGFuZCBDZWxsIEJpb2xvZ3ksIFdpbnNoaXAgQ2FuY2VyIEluc3RpdHV0ZSwg
RW1vcnkgVW5pdmVyc2l0eSBTY2hvb2wgb2YgTWVkaWNpbmUsIEF0bGFudGEsIEdBLCBVU0EuJiN4
RDtDTlJTIFVNUjc2MjIsIEluc3RpdHV0IGRlIEJpb2xvZ2llIFBhcmlzLVNlaW5lIChJQlBTKSwg
U29yYm9ubmUgVW5pdmVyc2l0ZSwgUGFyaXMsIEZyYW5jZS4gbWljaGVsLmxhYm91ZXNzZUBzb3Ji
b25uZS11bml2ZXJzaXRlLmZyLiYjeEQ7SUdCTUMgLUNOUlMgVU1SIDcxMDQsIElOU0VSTSBVOTY0
LCBEZXZlbG9wbWVudCBhbmQgU3RlbSBDZWxscyBEZXBhcnRtZW50LCBVbml2ZXJzaXRlIGRlIFN0
cmFzYm91cmcsIElsbGtpcmNoLCBGcmFuY2UuIG1pY2hlbC5sYWJvdWVzc2VAc29yYm9ubmUtdW5p
dmVyc2l0ZS5mci48L2F1dGgtYWRkcmVzcz48dGl0bGVzPjx0aXRsZT5BbiBhY3Rpbi1iYXNlZCB2
aXNjb3BsYXN0aWMgbG9jayBlbnN1cmVzIHByb2dyZXNzaXZlIGJvZHktYXhpcyBlbG9uZ2F0aW9u
PC90aXRsZT48c2Vjb25kYXJ5LXRpdGxlPk5hdHVyZTwvc2Vjb25kYXJ5LXRpdGxlPjwvdGl0bGVz
PjxwZXJpb2RpY2FsPjxmdWxsLXRpdGxlPk5hdHVyZTwvZnVsbC10aXRsZT48YWJici0xPk5hdHVy
ZTwvYWJici0xPjwvcGVyaW9kaWNhbD48cGFnZXM+MjY2LTI3MDwvcGFnZXM+PHZvbHVtZT41NzM8
L3ZvbHVtZT48bnVtYmVyPjc3NzM8L251bWJlcj48ZWRpdGlvbj4yMDE5LzA4LzMwPC9lZGl0aW9u
PjxrZXl3b3Jkcz48a2V5d29yZD5BY3RpbiBDeXRvc2tlbGV0b24vbWV0YWJvbGlzbTwva2V5d29y
ZD48a2V5d29yZD5BY3RpbnMvKm1ldGFib2xpc208L2tleXdvcmQ+PGtleXdvcmQ+QW5pbWFsczwv
a2V5d29yZD48a2V5d29yZD5Cb2R5IFBhdHRlcm5pbmcvKnBoeXNpb2xvZ3k8L2tleXdvcmQ+PGtl
eXdvcmQ+Q2Flbm9yaGFiZGl0aXMgZWxlZ2Fucy9jeXRvbG9neS8qZW1icnlvbG9neTwva2V5d29y
ZD48a2V5d29yZD5FbWJyeW8sIE5vbm1hbW1hbGlhbjwva2V5d29yZD48a2V5d29yZD5FcGlkZXJt
YWwgQ2VsbHMvY3l0b2xvZ3k8L2tleXdvcmQ+PC9rZXl3b3Jkcz48ZGF0ZXM+PHllYXI+MjAxOTwv
eWVhcj48cHViLWRhdGVzPjxkYXRlPlNlcDwvZGF0ZT48L3B1Yi1kYXRlcz48L2RhdGVzPjxpc2Ju
PjE0NzYtNDY4NyAoRWxlY3Ryb25pYykmI3hEOzAwMjgtMDgzNiAoTGlua2luZyk8L2lzYm4+PGFj
Y2Vzc2lvbi1udW0+MzE0NjI3ODE8L2FjY2Vzc2lvbi1udW0+PHVybHM+PHJlbGF0ZWQtdXJscz48
dXJsPmh0dHBzOi8vd3d3Lm5jYmkubmxtLm5paC5nb3YvcHVibWVkLzMxNDYyNzgxPC91cmw+PC9y
ZWxhdGVkLXVybHM+PC91cmxzPjxlbGVjdHJvbmljLXJlc291cmNlLW51bT4xMC4xMDM4L3M0MTU4
Ni0wMTktMTUwOS00PC9lbGVjdHJvbmljLXJlc291cmNlLW51bT48L3JlY29yZD48L0NpdGU+PC9F
bmROb3RlPgB=
</w:fldData>
              </w:fldChar>
            </w:r>
            <w:r>
              <w:rPr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end"/>
            </w:r>
            <w:r>
              <w:rPr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2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3C46AF" w:rsidRPr="00094A63" w14:paraId="616D00E0" w14:textId="77777777" w:rsidTr="00766BE9">
        <w:tc>
          <w:tcPr>
            <w:tcW w:w="1526" w:type="dxa"/>
            <w:vAlign w:val="center"/>
          </w:tcPr>
          <w:p w14:paraId="35C03D59" w14:textId="77777777" w:rsidR="003C46AF" w:rsidRPr="009511E0" w:rsidRDefault="003C46AF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3C46AF">
              <w:rPr>
                <w:color w:val="000000" w:themeColor="text1"/>
                <w:sz w:val="20"/>
                <w:szCs w:val="20"/>
                <w:lang w:val="en-GB"/>
              </w:rPr>
              <w:t>CZ9334</w:t>
            </w:r>
          </w:p>
        </w:tc>
        <w:tc>
          <w:tcPr>
            <w:tcW w:w="9072" w:type="dxa"/>
            <w:vAlign w:val="center"/>
          </w:tcPr>
          <w:p w14:paraId="2AFE3D73" w14:textId="77777777" w:rsidR="003C46AF" w:rsidRPr="006A10C5" w:rsidRDefault="003C46AF" w:rsidP="00FE17EC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3C46AF">
              <w:rPr>
                <w:i/>
                <w:color w:val="000000" w:themeColor="text1"/>
                <w:sz w:val="20"/>
                <w:szCs w:val="20"/>
                <w:lang w:val="en-GB"/>
              </w:rPr>
              <w:t>juEx1919[dpy-7p::GFP::RAB-5, ttx-3p::RFP]</w:t>
            </w:r>
          </w:p>
        </w:tc>
        <w:tc>
          <w:tcPr>
            <w:tcW w:w="2578" w:type="dxa"/>
            <w:vAlign w:val="center"/>
          </w:tcPr>
          <w:p w14:paraId="76882E81" w14:textId="77777777" w:rsidR="003C46AF" w:rsidRPr="00094A63" w:rsidRDefault="00BB07CE" w:rsidP="00BB07CE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fldChar w:fldCharType="begin"/>
            </w:r>
            <w:r>
              <w:rPr>
                <w:sz w:val="20"/>
                <w:szCs w:val="20"/>
                <w:lang w:val="en-US"/>
              </w:rPr>
              <w:instrText xml:space="preserve"> ADDIN EN.CITE &lt;EndNote&gt;&lt;Cite&gt;&lt;Author&gt;Chuang&lt;/Author&gt;&lt;Year&gt;2016&lt;/Year&gt;&lt;RecNum&gt;4362&lt;/RecNum&gt;&lt;DisplayText&gt;[13]&lt;/DisplayText&gt;&lt;record&gt;&lt;rec-number&gt;4362&lt;/rec-number&gt;&lt;foreign-keys&gt;&lt;key app="EN" db-id="zasf5z9fr0r997etawtp525mwr9xf9va9xtr" timestamp="1479722384"&gt;4362&lt;/key&gt;&lt;/foreign-keys&gt;&lt;ref-type name="Journal Article"&gt;17&lt;/ref-type&gt;&lt;contributors&gt;&lt;authors&gt;&lt;author&gt;Chuang, M.&lt;/author&gt;&lt;author&gt;Hsiao, T. I.&lt;/author&gt;&lt;author&gt;Tong, A.&lt;/author&gt;&lt;author&gt;Xu, S.&lt;/author&gt;&lt;author&gt;Chisholm, A. D.&lt;/author&gt;&lt;/authors&gt;&lt;/contributors&gt;&lt;auth-address&gt;Section of Cell and Developmental Biology, Division of Biological Sciences, University of California, San Diego, San Diego, United States.&lt;/auth-address&gt;&lt;titles&gt;&lt;title&gt;DAPK interacts with Patronin and the microtubule cytoskeleton in epidermal development and wound repair&lt;/title&gt;&lt;secondary-title&gt;Elife&lt;/secondary-title&gt;&lt;/titles&gt;&lt;periodical&gt;&lt;full-title&gt;eLife&lt;/full-title&gt;&lt;abbr-1&gt;Elife&lt;/abbr-1&gt;&lt;/periodical&gt;&lt;volume&gt;5&lt;/volume&gt;&lt;keywords&gt;&lt;keyword&gt;C. elegans&lt;/keyword&gt;&lt;keyword&gt;Camsap&lt;/keyword&gt;&lt;keyword&gt;Patronin&lt;/keyword&gt;&lt;keyword&gt;cell biology&lt;/keyword&gt;&lt;keyword&gt;developmental biology&lt;/keyword&gt;&lt;keyword&gt;epithelial cells&lt;/keyword&gt;&lt;keyword&gt;stem cells&lt;/keyword&gt;&lt;keyword&gt;suppression&lt;/keyword&gt;&lt;/keywords&gt;&lt;dates&gt;&lt;year&gt;2016&lt;/year&gt;&lt;pub-dates&gt;&lt;date&gt;Sep 23&lt;/date&gt;&lt;/pub-dates&gt;&lt;/dates&gt;&lt;isbn&gt;2050-084X (Electronic)&amp;#xD;2050-084X (Linking)&lt;/isbn&gt;&lt;accession-num&gt;27661253&lt;/accession-num&gt;&lt;urls&gt;&lt;related-urls&gt;&lt;url&gt;http://www.ncbi.nlm.nih.gov/pubmed/27661253&lt;/url&gt;&lt;/related-urls&gt;&lt;/urls&gt;&lt;custom2&gt;PMC5053806&lt;/custom2&gt;&lt;electronic-resource-num&gt;10.7554/eLife.15833&lt;/electronic-resource-num&gt;&lt;/record&gt;&lt;/Cite&gt;&lt;/EndNote&gt;</w:instrText>
            </w:r>
            <w:r>
              <w:rPr>
                <w:sz w:val="20"/>
                <w:szCs w:val="20"/>
                <w:lang w:val="en-US"/>
              </w:rPr>
              <w:fldChar w:fldCharType="separate"/>
            </w:r>
            <w:r>
              <w:rPr>
                <w:noProof/>
                <w:sz w:val="20"/>
                <w:szCs w:val="20"/>
                <w:lang w:val="en-US"/>
              </w:rPr>
              <w:t>[13]</w:t>
            </w:r>
            <w:r>
              <w:rPr>
                <w:sz w:val="20"/>
                <w:szCs w:val="20"/>
                <w:lang w:val="en-US"/>
              </w:rPr>
              <w:fldChar w:fldCharType="end"/>
            </w:r>
          </w:p>
        </w:tc>
      </w:tr>
      <w:tr w:rsidR="00766BE9" w:rsidRPr="00094A63" w14:paraId="0A48149A" w14:textId="77777777" w:rsidTr="00766BE9">
        <w:tc>
          <w:tcPr>
            <w:tcW w:w="1526" w:type="dxa"/>
            <w:vAlign w:val="center"/>
          </w:tcPr>
          <w:p w14:paraId="2DC76E83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880</w:t>
            </w:r>
          </w:p>
        </w:tc>
        <w:tc>
          <w:tcPr>
            <w:tcW w:w="9072" w:type="dxa"/>
            <w:vAlign w:val="center"/>
          </w:tcPr>
          <w:p w14:paraId="56E768F6" w14:textId="77777777" w:rsidR="00766BE9" w:rsidRPr="00607572" w:rsidRDefault="0028605A" w:rsidP="00FE17EC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wrdSi23[eft-3p::TIR::P2A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BFP-NLS-degron:_3'tbb-2] I; frEx614[pZX19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C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egron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</w:t>
            </w:r>
            <w:r w:rsidR="00797FE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797FE2" w:rsidRPr="0028605A">
              <w:rPr>
                <w:i/>
                <w:color w:val="000000" w:themeColor="text1"/>
                <w:sz w:val="20"/>
                <w:szCs w:val="20"/>
              </w:rPr>
              <w:t>oxSi1091[mex-5p::Cas9(smu-2 introns) unc-119+] II; unc-119(ed3) III</w:t>
            </w:r>
          </w:p>
        </w:tc>
        <w:tc>
          <w:tcPr>
            <w:tcW w:w="2578" w:type="dxa"/>
            <w:vAlign w:val="center"/>
          </w:tcPr>
          <w:p w14:paraId="06B28940" w14:textId="77777777" w:rsidR="00766BE9" w:rsidRPr="00607572" w:rsidRDefault="00766BE9" w:rsidP="00FE17EC">
            <w:pPr>
              <w:rPr>
                <w:sz w:val="20"/>
                <w:szCs w:val="20"/>
                <w:lang w:val="en-US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7693AA9B" w14:textId="77777777" w:rsidTr="00766BE9">
        <w:tc>
          <w:tcPr>
            <w:tcW w:w="1526" w:type="dxa"/>
            <w:vAlign w:val="center"/>
          </w:tcPr>
          <w:p w14:paraId="0A4AFBD7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925</w:t>
            </w:r>
          </w:p>
        </w:tc>
        <w:tc>
          <w:tcPr>
            <w:tcW w:w="9072" w:type="dxa"/>
            <w:vAlign w:val="center"/>
          </w:tcPr>
          <w:p w14:paraId="79AC1ACE" w14:textId="77777777" w:rsidR="00766BE9" w:rsidRPr="00607572" w:rsidRDefault="0028605A" w:rsidP="00FE17EC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wrdSi23[eft-3p::TIR::P2A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BFP-NLS-degron:_3'tbb-2] I; frEx619[pZX25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B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egron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</w:t>
            </w:r>
            <w:r w:rsidR="00797FE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797FE2" w:rsidRPr="0028605A">
              <w:rPr>
                <w:i/>
                <w:color w:val="000000" w:themeColor="text1"/>
                <w:sz w:val="20"/>
                <w:szCs w:val="20"/>
              </w:rPr>
              <w:t>oxSi1091[mex-5p::Cas9(smu-2 introns) unc-119+] II; unc-119(ed3) III</w:t>
            </w:r>
          </w:p>
        </w:tc>
        <w:tc>
          <w:tcPr>
            <w:tcW w:w="2578" w:type="dxa"/>
            <w:vAlign w:val="center"/>
          </w:tcPr>
          <w:p w14:paraId="5A8D3769" w14:textId="77777777" w:rsidR="00766BE9" w:rsidRPr="00607572" w:rsidRDefault="00766BE9" w:rsidP="00FE17EC">
            <w:pPr>
              <w:rPr>
                <w:sz w:val="20"/>
                <w:szCs w:val="20"/>
                <w:lang w:val="en-US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6682C8A0" w14:textId="77777777" w:rsidTr="00766BE9">
        <w:tc>
          <w:tcPr>
            <w:tcW w:w="1526" w:type="dxa"/>
            <w:vAlign w:val="center"/>
          </w:tcPr>
          <w:p w14:paraId="1A04F8FE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926</w:t>
            </w:r>
          </w:p>
        </w:tc>
        <w:tc>
          <w:tcPr>
            <w:tcW w:w="9072" w:type="dxa"/>
            <w:vAlign w:val="center"/>
          </w:tcPr>
          <w:p w14:paraId="4BD0E557" w14:textId="77777777" w:rsidR="00766BE9" w:rsidRPr="00607572" w:rsidRDefault="0028605A" w:rsidP="00FE17EC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wrdSi23[eft-3p::TIR::P2A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BFP-NLS-degron:_3'tbb-2] I; 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egron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</w:t>
            </w:r>
            <w:r w:rsidR="00797FE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797FE2" w:rsidRPr="0028605A">
              <w:rPr>
                <w:i/>
                <w:color w:val="000000" w:themeColor="text1"/>
                <w:sz w:val="20"/>
                <w:szCs w:val="20"/>
              </w:rPr>
              <w:t>oxSi1091[mex-5p::Cas9(smu-2 introns) unc-119+] II; unc-119(ed3) III</w:t>
            </w:r>
          </w:p>
        </w:tc>
        <w:tc>
          <w:tcPr>
            <w:tcW w:w="2578" w:type="dxa"/>
            <w:vAlign w:val="center"/>
          </w:tcPr>
          <w:p w14:paraId="27FB15DF" w14:textId="77777777" w:rsidR="00766BE9" w:rsidRPr="00607572" w:rsidRDefault="00766BE9" w:rsidP="00FE17EC">
            <w:pPr>
              <w:rPr>
                <w:sz w:val="20"/>
                <w:szCs w:val="20"/>
                <w:lang w:val="en-US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7AE491C3" w14:textId="77777777" w:rsidTr="00766BE9">
        <w:tc>
          <w:tcPr>
            <w:tcW w:w="1526" w:type="dxa"/>
            <w:vAlign w:val="center"/>
          </w:tcPr>
          <w:p w14:paraId="4257A04E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883</w:t>
            </w:r>
          </w:p>
        </w:tc>
        <w:tc>
          <w:tcPr>
            <w:tcW w:w="9072" w:type="dxa"/>
            <w:vAlign w:val="center"/>
          </w:tcPr>
          <w:p w14:paraId="36ADA5AE" w14:textId="77777777" w:rsidR="00766BE9" w:rsidRPr="00607572" w:rsidRDefault="00766BE9" w:rsidP="00F274A4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frEx614[pZX19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C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; frIs7[nlp-29p::GFP, col-1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sRed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 IV</w:t>
            </w:r>
          </w:p>
        </w:tc>
        <w:tc>
          <w:tcPr>
            <w:tcW w:w="2578" w:type="dxa"/>
            <w:vAlign w:val="center"/>
          </w:tcPr>
          <w:p w14:paraId="3EB9D9C8" w14:textId="77777777" w:rsidR="00766BE9" w:rsidRPr="00607572" w:rsidRDefault="00766BE9" w:rsidP="00FE17EC">
            <w:pPr>
              <w:rPr>
                <w:sz w:val="20"/>
                <w:szCs w:val="20"/>
                <w:lang w:val="en-US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09912D60" w14:textId="77777777" w:rsidTr="00766BE9">
        <w:tc>
          <w:tcPr>
            <w:tcW w:w="1526" w:type="dxa"/>
            <w:vAlign w:val="center"/>
          </w:tcPr>
          <w:p w14:paraId="2DB8EA51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941</w:t>
            </w:r>
          </w:p>
        </w:tc>
        <w:tc>
          <w:tcPr>
            <w:tcW w:w="9072" w:type="dxa"/>
            <w:vAlign w:val="center"/>
          </w:tcPr>
          <w:p w14:paraId="2A01DE4C" w14:textId="77777777" w:rsidR="00766BE9" w:rsidRPr="00607572" w:rsidRDefault="00766BE9" w:rsidP="00F274A4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frEx619[pZX25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B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; frIs7[nlp-29p::GFP, col-1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sRed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 IV</w:t>
            </w:r>
          </w:p>
        </w:tc>
        <w:tc>
          <w:tcPr>
            <w:tcW w:w="2578" w:type="dxa"/>
            <w:vAlign w:val="center"/>
          </w:tcPr>
          <w:p w14:paraId="24B9DE48" w14:textId="77777777" w:rsidR="00766BE9" w:rsidRPr="00607572" w:rsidRDefault="00766BE9" w:rsidP="00FE17EC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2815F1ED" w14:textId="77777777" w:rsidTr="00766BE9">
        <w:tc>
          <w:tcPr>
            <w:tcW w:w="1526" w:type="dxa"/>
            <w:vAlign w:val="center"/>
          </w:tcPr>
          <w:p w14:paraId="21867EB7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942</w:t>
            </w:r>
          </w:p>
        </w:tc>
        <w:tc>
          <w:tcPr>
            <w:tcW w:w="9072" w:type="dxa"/>
            <w:vAlign w:val="center"/>
          </w:tcPr>
          <w:p w14:paraId="3FB7E6DB" w14:textId="77777777" w:rsidR="00766BE9" w:rsidRPr="00607572" w:rsidRDefault="00766BE9" w:rsidP="00F274A4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 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; frIs7[nlp-29p::GFP, col-1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sRed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 IV</w:t>
            </w:r>
          </w:p>
        </w:tc>
        <w:tc>
          <w:tcPr>
            <w:tcW w:w="2578" w:type="dxa"/>
            <w:vAlign w:val="center"/>
          </w:tcPr>
          <w:p w14:paraId="0D203821" w14:textId="77777777" w:rsidR="00766BE9" w:rsidRPr="00607572" w:rsidRDefault="00766BE9" w:rsidP="00FE17EC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48E46EE5" w14:textId="77777777" w:rsidTr="00766BE9">
        <w:tc>
          <w:tcPr>
            <w:tcW w:w="1526" w:type="dxa"/>
            <w:vAlign w:val="center"/>
          </w:tcPr>
          <w:p w14:paraId="6CEEE3D1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948</w:t>
            </w:r>
          </w:p>
        </w:tc>
        <w:tc>
          <w:tcPr>
            <w:tcW w:w="9072" w:type="dxa"/>
            <w:vAlign w:val="center"/>
          </w:tcPr>
          <w:p w14:paraId="23A6B726" w14:textId="77777777" w:rsidR="00766BE9" w:rsidRPr="00607572" w:rsidRDefault="00766BE9" w:rsidP="0028605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 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; frIs7[nlp-29p::GFP, col-1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sRed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 IV; frIs30[(col-19p::GPA-12gf), pNP21(</w:t>
            </w:r>
            <w:r w:rsidR="00446F69"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unc-53pB</w:t>
            </w:r>
            <w:r w:rsidR="0028605A">
              <w:rPr>
                <w:i/>
                <w:color w:val="000000" w:themeColor="text1"/>
                <w:sz w:val="20"/>
                <w:szCs w:val="20"/>
                <w:lang w:val="en-GB"/>
              </w:rPr>
              <w:t>::GFP)] I</w:t>
            </w:r>
          </w:p>
        </w:tc>
        <w:tc>
          <w:tcPr>
            <w:tcW w:w="2578" w:type="dxa"/>
            <w:vAlign w:val="center"/>
          </w:tcPr>
          <w:p w14:paraId="4DCCE7C6" w14:textId="77777777" w:rsidR="00766BE9" w:rsidRPr="00607572" w:rsidRDefault="00766BE9" w:rsidP="00FE17EC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599E9A61" w14:textId="77777777" w:rsidTr="00766BE9">
        <w:tc>
          <w:tcPr>
            <w:tcW w:w="1526" w:type="dxa"/>
            <w:vAlign w:val="center"/>
          </w:tcPr>
          <w:p w14:paraId="7E7F2A78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963</w:t>
            </w:r>
          </w:p>
        </w:tc>
        <w:tc>
          <w:tcPr>
            <w:tcW w:w="9072" w:type="dxa"/>
            <w:vAlign w:val="center"/>
          </w:tcPr>
          <w:p w14:paraId="6F8D3148" w14:textId="77777777" w:rsidR="00766BE9" w:rsidRPr="00607572" w:rsidRDefault="00766BE9" w:rsidP="00F274A4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;pmk-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lastRenderedPageBreak/>
              <w:t>1(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miy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[PMK-1(D327E)];</w:t>
            </w:r>
            <w:r w:rsidR="00672C2F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frIs7[nlp-29p::GFP, col-1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DsRed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] IV </w:t>
            </w:r>
          </w:p>
        </w:tc>
        <w:tc>
          <w:tcPr>
            <w:tcW w:w="2578" w:type="dxa"/>
            <w:vAlign w:val="center"/>
          </w:tcPr>
          <w:p w14:paraId="16A88262" w14:textId="77777777" w:rsidR="00766BE9" w:rsidRPr="00607572" w:rsidRDefault="00766BE9" w:rsidP="00FE17EC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lastRenderedPageBreak/>
              <w:t>This study</w:t>
            </w:r>
          </w:p>
        </w:tc>
      </w:tr>
      <w:tr w:rsidR="00766BE9" w:rsidRPr="00607572" w14:paraId="39E74EBE" w14:textId="77777777" w:rsidTr="00766BE9">
        <w:tc>
          <w:tcPr>
            <w:tcW w:w="1526" w:type="dxa"/>
            <w:vAlign w:val="center"/>
          </w:tcPr>
          <w:p w14:paraId="34955E98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IG1971</w:t>
            </w:r>
          </w:p>
        </w:tc>
        <w:tc>
          <w:tcPr>
            <w:tcW w:w="9072" w:type="dxa"/>
            <w:vAlign w:val="center"/>
          </w:tcPr>
          <w:p w14:paraId="615AC183" w14:textId="77777777" w:rsidR="00766BE9" w:rsidRPr="00607572" w:rsidRDefault="003F7CC0" w:rsidP="0028605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qx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Si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727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[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sta-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sfGFP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STA-2</w:t>
            </w:r>
            <w:r w:rsidRPr="00DC7E5F">
              <w:rPr>
                <w:i/>
                <w:color w:val="000000" w:themeColor="text1"/>
                <w:sz w:val="20"/>
                <w:szCs w:val="20"/>
                <w:lang w:val="en-GB"/>
              </w:rPr>
              <w:t>; ttTi5605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] II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; 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]; </w:t>
            </w:r>
            <w:r w:rsidR="0028605A">
              <w:rPr>
                <w:i/>
                <w:color w:val="000000" w:themeColor="text1"/>
                <w:sz w:val="20"/>
                <w:szCs w:val="20"/>
                <w:lang w:val="en-GB"/>
              </w:rPr>
              <w:t>wrdSi23[eft-3p::TIR::P2A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BFP-NLS-degron:_3'tbb-2] I</w:t>
            </w:r>
          </w:p>
        </w:tc>
        <w:tc>
          <w:tcPr>
            <w:tcW w:w="2578" w:type="dxa"/>
            <w:vAlign w:val="center"/>
          </w:tcPr>
          <w:p w14:paraId="71BEA5B0" w14:textId="77777777" w:rsidR="00766BE9" w:rsidRPr="00607572" w:rsidRDefault="00766BE9" w:rsidP="00FE17EC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3D8A2D3A" w14:textId="77777777" w:rsidTr="00766BE9">
        <w:tc>
          <w:tcPr>
            <w:tcW w:w="1526" w:type="dxa"/>
            <w:vAlign w:val="center"/>
          </w:tcPr>
          <w:p w14:paraId="79C4A7F6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977</w:t>
            </w:r>
          </w:p>
        </w:tc>
        <w:tc>
          <w:tcPr>
            <w:tcW w:w="9072" w:type="dxa"/>
            <w:vAlign w:val="center"/>
          </w:tcPr>
          <w:p w14:paraId="086C7983" w14:textId="77777777" w:rsidR="00766BE9" w:rsidRPr="00607572" w:rsidRDefault="003F7CC0" w:rsidP="0028605A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qx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Si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727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[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sta-2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sfGFP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STA-2</w:t>
            </w:r>
            <w:r w:rsidRPr="00DC7E5F">
              <w:rPr>
                <w:i/>
                <w:color w:val="000000" w:themeColor="text1"/>
                <w:sz w:val="20"/>
                <w:szCs w:val="20"/>
                <w:lang w:val="en-GB"/>
              </w:rPr>
              <w:t>; ttTi5605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] II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;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 frEx619[pZX25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B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]; </w:t>
            </w:r>
            <w:r w:rsidR="0028605A">
              <w:rPr>
                <w:i/>
                <w:color w:val="000000" w:themeColor="text1"/>
                <w:sz w:val="20"/>
                <w:szCs w:val="20"/>
                <w:lang w:val="en-GB"/>
              </w:rPr>
              <w:t>wrdSi23[eft-3p::TIR::P2A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BFP-NLS-degron:_3'tbb-2] I</w:t>
            </w:r>
          </w:p>
        </w:tc>
        <w:tc>
          <w:tcPr>
            <w:tcW w:w="2578" w:type="dxa"/>
            <w:vAlign w:val="center"/>
          </w:tcPr>
          <w:p w14:paraId="447E54DB" w14:textId="77777777" w:rsidR="00766BE9" w:rsidRPr="00607572" w:rsidRDefault="00766BE9" w:rsidP="00FE17EC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66BEA545" w14:textId="77777777" w:rsidTr="00766BE9">
        <w:tc>
          <w:tcPr>
            <w:tcW w:w="1526" w:type="dxa"/>
            <w:vAlign w:val="center"/>
          </w:tcPr>
          <w:p w14:paraId="78F5D179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984</w:t>
            </w:r>
          </w:p>
        </w:tc>
        <w:tc>
          <w:tcPr>
            <w:tcW w:w="9072" w:type="dxa"/>
            <w:vAlign w:val="center"/>
          </w:tcPr>
          <w:p w14:paraId="09721322" w14:textId="77777777" w:rsidR="00766BE9" w:rsidRPr="00607572" w:rsidRDefault="0028605A" w:rsidP="00F274A4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wrdSi23[eft-3p::TIR::P2A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BFP-NLS-degron:_3'tbb-2] I; frEx619[pZX25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B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</w:t>
            </w:r>
            <w:r w:rsidR="003F7CC0">
              <w:rPr>
                <w:i/>
                <w:color w:val="000000" w:themeColor="text1"/>
                <w:sz w:val="20"/>
                <w:szCs w:val="20"/>
                <w:lang w:val="en-GB"/>
              </w:rPr>
              <w:t>4), unc-122p:GFP, rps-0p::</w:t>
            </w:r>
            <w:proofErr w:type="spellStart"/>
            <w:r w:rsidR="003F7CC0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="003F7CC0">
              <w:rPr>
                <w:i/>
                <w:color w:val="000000" w:themeColor="text1"/>
                <w:sz w:val="20"/>
                <w:szCs w:val="20"/>
                <w:lang w:val="en-GB"/>
              </w:rPr>
              <w:t>]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; c</w:t>
            </w:r>
            <w:r w:rsidR="005449C0">
              <w:rPr>
                <w:i/>
                <w:color w:val="000000" w:themeColor="text1"/>
                <w:sz w:val="20"/>
                <w:szCs w:val="20"/>
                <w:lang w:val="en-GB"/>
              </w:rPr>
              <w:t>guIs1[fib-1p::FIB-1::GFP::fib-1_</w:t>
            </w:r>
            <w:r w:rsidR="00766BE9"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3'UTR]</w:t>
            </w:r>
          </w:p>
        </w:tc>
        <w:tc>
          <w:tcPr>
            <w:tcW w:w="2578" w:type="dxa"/>
            <w:vAlign w:val="center"/>
          </w:tcPr>
          <w:p w14:paraId="7854C2B6" w14:textId="77777777" w:rsidR="00766BE9" w:rsidRPr="00607572" w:rsidRDefault="00766BE9" w:rsidP="00FE17EC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965250" w:rsidRPr="00607572" w14:paraId="52793BEA" w14:textId="77777777" w:rsidTr="00766BE9">
        <w:tc>
          <w:tcPr>
            <w:tcW w:w="1526" w:type="dxa"/>
            <w:vAlign w:val="center"/>
          </w:tcPr>
          <w:p w14:paraId="3AD72A4C" w14:textId="77777777" w:rsidR="00965250" w:rsidRPr="00607572" w:rsidRDefault="00965250" w:rsidP="006B0283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G</w:t>
            </w:r>
            <w:r w:rsidR="006B0283">
              <w:rPr>
                <w:color w:val="000000" w:themeColor="text1"/>
                <w:sz w:val="20"/>
                <w:szCs w:val="20"/>
                <w:lang w:val="en-GB"/>
              </w:rPr>
              <w:t>1596</w:t>
            </w:r>
            <w:bookmarkStart w:id="3" w:name="_GoBack"/>
            <w:bookmarkEnd w:id="3"/>
          </w:p>
        </w:tc>
        <w:tc>
          <w:tcPr>
            <w:tcW w:w="9072" w:type="dxa"/>
            <w:vAlign w:val="center"/>
          </w:tcPr>
          <w:p w14:paraId="6B7E8477" w14:textId="77777777" w:rsidR="00965250" w:rsidRDefault="00965250" w:rsidP="00965250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wrdSi23</w:t>
            </w:r>
            <w:proofErr w:type="gramEnd"/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[eft-3p::TIR::P2A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BFP-NLS-degron:_3'tbb-2] I; c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>guIs1[fib-1p::FIB-1::GFP::fib-1_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3'UTR]</w:t>
            </w:r>
          </w:p>
        </w:tc>
        <w:tc>
          <w:tcPr>
            <w:tcW w:w="2578" w:type="dxa"/>
            <w:vAlign w:val="center"/>
          </w:tcPr>
          <w:p w14:paraId="6FACC7C8" w14:textId="77777777" w:rsidR="00965250" w:rsidRPr="00607572" w:rsidRDefault="00965250" w:rsidP="00FE17EC">
            <w:pPr>
              <w:rPr>
                <w:sz w:val="20"/>
                <w:szCs w:val="20"/>
                <w:lang w:val="en-US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0DD55C66" w14:textId="77777777" w:rsidTr="00766BE9">
        <w:tc>
          <w:tcPr>
            <w:tcW w:w="1526" w:type="dxa"/>
            <w:vAlign w:val="center"/>
          </w:tcPr>
          <w:p w14:paraId="0FFC6E61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color w:val="000000" w:themeColor="text1"/>
                <w:sz w:val="20"/>
                <w:szCs w:val="20"/>
                <w:lang w:val="en-GB"/>
              </w:rPr>
              <w:t>IG1998</w:t>
            </w:r>
          </w:p>
        </w:tc>
        <w:tc>
          <w:tcPr>
            <w:tcW w:w="9072" w:type="dxa"/>
            <w:vAlign w:val="center"/>
          </w:tcPr>
          <w:p w14:paraId="62234811" w14:textId="77777777" w:rsidR="00766BE9" w:rsidRPr="00607572" w:rsidRDefault="00766BE9" w:rsidP="00F274A4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>]; frIs43[col-12p</w:t>
            </w:r>
            <w:r w:rsidR="00A23EB2">
              <w:rPr>
                <w:i/>
                <w:color w:val="000000" w:themeColor="text1"/>
                <w:sz w:val="20"/>
                <w:szCs w:val="20"/>
                <w:lang w:val="en-GB"/>
              </w:rPr>
              <w:t>::SNF-12::GFP, ttx-3p::DsRed2]</w:t>
            </w:r>
            <w:r w:rsidRPr="00607572"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78" w:type="dxa"/>
            <w:vAlign w:val="center"/>
          </w:tcPr>
          <w:p w14:paraId="7E90A34A" w14:textId="77777777" w:rsidR="00766BE9" w:rsidRPr="00607572" w:rsidRDefault="00766BE9" w:rsidP="00FE17EC">
            <w:pPr>
              <w:rPr>
                <w:sz w:val="20"/>
                <w:szCs w:val="20"/>
                <w:lang w:val="en-GB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143D388C" w14:textId="77777777" w:rsidTr="00766BE9">
        <w:tc>
          <w:tcPr>
            <w:tcW w:w="1526" w:type="dxa"/>
            <w:vAlign w:val="center"/>
          </w:tcPr>
          <w:p w14:paraId="4D467B1D" w14:textId="77777777" w:rsidR="00766BE9" w:rsidRPr="00607572" w:rsidRDefault="00766BE9" w:rsidP="00FE17EC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G2022</w:t>
            </w:r>
          </w:p>
        </w:tc>
        <w:tc>
          <w:tcPr>
            <w:tcW w:w="9072" w:type="dxa"/>
            <w:vAlign w:val="center"/>
          </w:tcPr>
          <w:p w14:paraId="23EDDB02" w14:textId="77777777" w:rsidR="00766BE9" w:rsidRPr="00607572" w:rsidRDefault="00766BE9" w:rsidP="00F274A4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];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juEx1919[dpy-7p::GFP::RAB-5, ttx-3p::RFP]</w:t>
            </w:r>
          </w:p>
        </w:tc>
        <w:tc>
          <w:tcPr>
            <w:tcW w:w="2578" w:type="dxa"/>
            <w:vAlign w:val="center"/>
          </w:tcPr>
          <w:p w14:paraId="76F79C89" w14:textId="77777777" w:rsidR="00766BE9" w:rsidRPr="00607572" w:rsidRDefault="00766BE9" w:rsidP="00FE17EC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2E283D7E" w14:textId="77777777" w:rsidTr="00766BE9">
        <w:tc>
          <w:tcPr>
            <w:tcW w:w="1526" w:type="dxa"/>
            <w:vAlign w:val="center"/>
          </w:tcPr>
          <w:p w14:paraId="0BAF013E" w14:textId="77777777" w:rsidR="00766BE9" w:rsidRDefault="00766BE9" w:rsidP="00002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G2024</w:t>
            </w:r>
          </w:p>
        </w:tc>
        <w:tc>
          <w:tcPr>
            <w:tcW w:w="9072" w:type="dxa"/>
            <w:vAlign w:val="center"/>
          </w:tcPr>
          <w:p w14:paraId="53CF6BB5" w14:textId="77777777" w:rsidR="00766BE9" w:rsidRPr="00DB3693" w:rsidRDefault="00766BE9" w:rsidP="00446F69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]</w:t>
            </w:r>
            <w:r>
              <w:rPr>
                <w:i/>
                <w:color w:val="000000" w:themeColor="text1"/>
                <w:sz w:val="20"/>
                <w:szCs w:val="20"/>
                <w:lang w:val="en-GB"/>
              </w:rPr>
              <w:t xml:space="preserve">; </w:t>
            </w:r>
            <w:r w:rsidR="00B07015"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mcIs67[dpy</w:t>
            </w:r>
            <w:r w:rsidR="00B07015">
              <w:rPr>
                <w:i/>
                <w:color w:val="000000" w:themeColor="text1"/>
                <w:sz w:val="20"/>
                <w:szCs w:val="20"/>
                <w:lang w:val="en-GB"/>
              </w:rPr>
              <w:t>-</w:t>
            </w:r>
            <w:r w:rsidR="00B07015"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7p::</w:t>
            </w:r>
            <w:proofErr w:type="spellStart"/>
            <w:r w:rsidR="00B07015"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Life</w:t>
            </w:r>
            <w:r w:rsidR="00446F69">
              <w:rPr>
                <w:i/>
                <w:color w:val="000000" w:themeColor="text1"/>
                <w:sz w:val="20"/>
                <w:szCs w:val="20"/>
                <w:lang w:val="en-GB"/>
              </w:rPr>
              <w:t>a</w:t>
            </w:r>
            <w:r w:rsidR="00B07015"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ct</w:t>
            </w:r>
            <w:proofErr w:type="spellEnd"/>
            <w:r w:rsidR="00B07015"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::GFP; unc-119(+)] V; stIs10088[hlh-1::</w:t>
            </w:r>
            <w:r w:rsidR="00B07015">
              <w:rPr>
                <w:i/>
                <w:color w:val="000000" w:themeColor="text1"/>
                <w:sz w:val="20"/>
                <w:szCs w:val="20"/>
                <w:lang w:val="en-GB"/>
              </w:rPr>
              <w:t>HIS</w:t>
            </w:r>
            <w:r w:rsidR="00B07015"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-24::</w:t>
            </w:r>
            <w:proofErr w:type="spellStart"/>
            <w:r w:rsidR="00B07015"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mCherry</w:t>
            </w:r>
            <w:proofErr w:type="spellEnd"/>
            <w:r w:rsidR="00B07015" w:rsidRPr="006A10C5">
              <w:rPr>
                <w:i/>
                <w:color w:val="000000" w:themeColor="text1"/>
                <w:sz w:val="20"/>
                <w:szCs w:val="20"/>
                <w:lang w:val="en-GB"/>
              </w:rPr>
              <w:t>, unc-119(+)]</w:t>
            </w:r>
            <w:r w:rsidR="00A23EB2">
              <w:rPr>
                <w:i/>
                <w:color w:val="000000" w:themeColor="text1"/>
                <w:sz w:val="20"/>
                <w:szCs w:val="20"/>
                <w:lang w:val="en-GB"/>
              </w:rPr>
              <w:t>/+</w:t>
            </w:r>
          </w:p>
        </w:tc>
        <w:tc>
          <w:tcPr>
            <w:tcW w:w="2578" w:type="dxa"/>
            <w:vAlign w:val="center"/>
          </w:tcPr>
          <w:p w14:paraId="5763E3D5" w14:textId="77777777" w:rsidR="00766BE9" w:rsidRPr="00607572" w:rsidRDefault="00766BE9" w:rsidP="0000238F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19AF4643" w14:textId="77777777" w:rsidTr="00766BE9">
        <w:tc>
          <w:tcPr>
            <w:tcW w:w="1526" w:type="dxa"/>
            <w:vAlign w:val="center"/>
          </w:tcPr>
          <w:p w14:paraId="58CBDFD1" w14:textId="77777777" w:rsidR="00766BE9" w:rsidRDefault="00766BE9" w:rsidP="00002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G2043</w:t>
            </w:r>
          </w:p>
        </w:tc>
        <w:tc>
          <w:tcPr>
            <w:tcW w:w="9072" w:type="dxa"/>
            <w:vAlign w:val="center"/>
          </w:tcPr>
          <w:p w14:paraId="205634FC" w14:textId="77777777" w:rsidR="00766BE9" w:rsidRPr="00DB3693" w:rsidRDefault="00766BE9" w:rsidP="0000238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];</w:t>
            </w:r>
          </w:p>
          <w:p w14:paraId="263B7C25" w14:textId="77777777" w:rsidR="00766BE9" w:rsidRPr="00DB3693" w:rsidRDefault="00766BE9" w:rsidP="00446F69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frIs30[(col-19p::GPA-12gf), pNP21(unc-53</w:t>
            </w:r>
            <w:r w:rsidR="00446F69"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pB</w:t>
            </w:r>
            <w:r w:rsidR="00A23EB2">
              <w:rPr>
                <w:i/>
                <w:color w:val="000000" w:themeColor="text1"/>
                <w:sz w:val="20"/>
                <w:szCs w:val="20"/>
                <w:lang w:val="en-GB"/>
              </w:rPr>
              <w:t>::GFP)] I</w:t>
            </w:r>
          </w:p>
        </w:tc>
        <w:tc>
          <w:tcPr>
            <w:tcW w:w="2578" w:type="dxa"/>
            <w:vAlign w:val="center"/>
          </w:tcPr>
          <w:p w14:paraId="53164DB0" w14:textId="77777777" w:rsidR="00766BE9" w:rsidRPr="00607572" w:rsidRDefault="00766BE9" w:rsidP="0000238F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4E3C78CD" w14:textId="77777777" w:rsidTr="00766BE9">
        <w:tc>
          <w:tcPr>
            <w:tcW w:w="1526" w:type="dxa"/>
            <w:vAlign w:val="center"/>
          </w:tcPr>
          <w:p w14:paraId="74272C56" w14:textId="77777777" w:rsidR="00766BE9" w:rsidRPr="00607572" w:rsidRDefault="00766BE9" w:rsidP="00002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G2044</w:t>
            </w:r>
          </w:p>
        </w:tc>
        <w:tc>
          <w:tcPr>
            <w:tcW w:w="9072" w:type="dxa"/>
            <w:vAlign w:val="center"/>
          </w:tcPr>
          <w:p w14:paraId="1DDCE1B2" w14:textId="77777777" w:rsidR="00766BE9" w:rsidRPr="00DB3693" w:rsidRDefault="00766BE9" w:rsidP="0000238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];</w:t>
            </w:r>
          </w:p>
          <w:p w14:paraId="3DCB2648" w14:textId="77777777" w:rsidR="00766BE9" w:rsidRPr="00607572" w:rsidRDefault="00766BE9" w:rsidP="005449C0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atf-4(</w:t>
            </w:r>
            <w:proofErr w:type="spellStart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uORF</w:t>
            </w:r>
            <w:proofErr w:type="spellEnd"/>
            <w:r w:rsidRPr="00DB3693">
              <w:rPr>
                <w:i/>
                <w:color w:val="000000" w:themeColor="text1"/>
                <w:sz w:val="20"/>
                <w:szCs w:val="20"/>
                <w:lang w:val="en-GB"/>
              </w:rPr>
              <w:t>)p::GFP::unc-54</w:t>
            </w:r>
            <w:r w:rsidR="005449C0">
              <w:rPr>
                <w:i/>
                <w:color w:val="000000" w:themeColor="text1"/>
                <w:sz w:val="20"/>
                <w:szCs w:val="20"/>
                <w:lang w:val="en-GB"/>
              </w:rPr>
              <w:t>_3'UTR</w:t>
            </w:r>
          </w:p>
        </w:tc>
        <w:tc>
          <w:tcPr>
            <w:tcW w:w="2578" w:type="dxa"/>
            <w:vAlign w:val="center"/>
          </w:tcPr>
          <w:p w14:paraId="35886FF9" w14:textId="77777777" w:rsidR="00766BE9" w:rsidRPr="00607572" w:rsidRDefault="00766BE9" w:rsidP="0000238F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  <w:tr w:rsidR="00766BE9" w:rsidRPr="00607572" w14:paraId="36C95220" w14:textId="77777777" w:rsidTr="00766BE9">
        <w:tc>
          <w:tcPr>
            <w:tcW w:w="1526" w:type="dxa"/>
            <w:vAlign w:val="center"/>
          </w:tcPr>
          <w:p w14:paraId="00F3260C" w14:textId="77777777" w:rsidR="00766BE9" w:rsidRPr="00607572" w:rsidRDefault="00766BE9" w:rsidP="0000238F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IG2051</w:t>
            </w:r>
          </w:p>
        </w:tc>
        <w:tc>
          <w:tcPr>
            <w:tcW w:w="9072" w:type="dxa"/>
            <w:vAlign w:val="center"/>
          </w:tcPr>
          <w:p w14:paraId="0B07381C" w14:textId="77777777" w:rsidR="00766BE9" w:rsidRPr="0000238F" w:rsidRDefault="00766BE9" w:rsidP="0000238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frEx620[pZX26(col-19p::</w:t>
            </w:r>
            <w:proofErr w:type="spellStart"/>
            <w:r w:rsidR="00230E77">
              <w:rPr>
                <w:i/>
                <w:color w:val="000000" w:themeColor="text1"/>
                <w:sz w:val="20"/>
                <w:szCs w:val="20"/>
                <w:lang w:val="en-GB"/>
              </w:rPr>
              <w:t>DcEntA</w:t>
            </w:r>
            <w:proofErr w:type="spellEnd"/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::FLAG::</w:t>
            </w:r>
            <w:proofErr w:type="spellStart"/>
            <w:r w:rsidR="00F274A4">
              <w:rPr>
                <w:i/>
                <w:color w:val="000000" w:themeColor="text1"/>
                <w:sz w:val="20"/>
                <w:szCs w:val="20"/>
                <w:lang w:val="en-GB"/>
              </w:rPr>
              <w:t>d</w:t>
            </w: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egron</w:t>
            </w:r>
            <w:proofErr w:type="spellEnd"/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::mKate_3'unc-54), unc-122p:GFP, rps-0p::</w:t>
            </w:r>
            <w:proofErr w:type="spellStart"/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HygR</w:t>
            </w:r>
            <w:proofErr w:type="spellEnd"/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];</w:t>
            </w:r>
          </w:p>
          <w:p w14:paraId="2F0041EC" w14:textId="77777777" w:rsidR="00766BE9" w:rsidRPr="00607572" w:rsidRDefault="00766BE9" w:rsidP="00BB6B1F">
            <w:pPr>
              <w:rPr>
                <w:i/>
                <w:color w:val="000000" w:themeColor="text1"/>
                <w:sz w:val="20"/>
                <w:szCs w:val="20"/>
                <w:lang w:val="en-GB"/>
              </w:rPr>
            </w:pP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erm-1(bab59[ERM-1::</w:t>
            </w:r>
            <w:proofErr w:type="spellStart"/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mNG</w:t>
            </w:r>
            <w:proofErr w:type="spellEnd"/>
            <w:r w:rsidR="00BB6B1F">
              <w:rPr>
                <w:i/>
                <w:color w:val="000000" w:themeColor="text1"/>
                <w:sz w:val="20"/>
                <w:szCs w:val="20"/>
                <w:lang w:val="en-GB"/>
              </w:rPr>
              <w:t>::</w:t>
            </w: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SEC</w:t>
            </w:r>
            <w:r w:rsidR="00BB6B1F">
              <w:rPr>
                <w:i/>
                <w:color w:val="000000" w:themeColor="text1"/>
                <w:sz w:val="20"/>
                <w:szCs w:val="20"/>
                <w:lang w:val="en-GB"/>
              </w:rPr>
              <w:t>::</w:t>
            </w: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3xF</w:t>
            </w:r>
            <w:r w:rsidR="00BB6B1F">
              <w:rPr>
                <w:i/>
                <w:color w:val="000000" w:themeColor="text1"/>
                <w:sz w:val="20"/>
                <w:szCs w:val="20"/>
                <w:lang w:val="en-GB"/>
              </w:rPr>
              <w:t>LAG</w:t>
            </w:r>
            <w:r w:rsidRPr="0000238F">
              <w:rPr>
                <w:i/>
                <w:color w:val="000000" w:themeColor="text1"/>
                <w:sz w:val="20"/>
                <w:szCs w:val="20"/>
                <w:lang w:val="en-GB"/>
              </w:rPr>
              <w:t>]) I</w:t>
            </w:r>
          </w:p>
        </w:tc>
        <w:tc>
          <w:tcPr>
            <w:tcW w:w="2578" w:type="dxa"/>
            <w:vAlign w:val="center"/>
          </w:tcPr>
          <w:p w14:paraId="37EDBF1B" w14:textId="77777777" w:rsidR="00766BE9" w:rsidRPr="00607572" w:rsidRDefault="00766BE9" w:rsidP="0000238F">
            <w:pPr>
              <w:rPr>
                <w:sz w:val="20"/>
                <w:szCs w:val="20"/>
              </w:rPr>
            </w:pPr>
            <w:r w:rsidRPr="00607572">
              <w:rPr>
                <w:sz w:val="20"/>
                <w:szCs w:val="20"/>
                <w:lang w:val="en-US"/>
              </w:rPr>
              <w:t>This study</w:t>
            </w:r>
          </w:p>
        </w:tc>
      </w:tr>
    </w:tbl>
    <w:p w14:paraId="64607994" w14:textId="77777777" w:rsidR="00BB07CE" w:rsidRDefault="00BB07CE" w:rsidP="0082700C"/>
    <w:p w14:paraId="64250871" w14:textId="77777777" w:rsidR="00BB07CE" w:rsidRDefault="00BB07CE" w:rsidP="0082700C"/>
    <w:p w14:paraId="7BC1C38B" w14:textId="77777777" w:rsidR="00BB07CE" w:rsidRPr="00BB07CE" w:rsidRDefault="00BB07CE" w:rsidP="00BB07CE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B07CE">
        <w:rPr>
          <w:noProof/>
        </w:rPr>
        <w:t>1.</w:t>
      </w:r>
      <w:r w:rsidRPr="00BB07CE">
        <w:rPr>
          <w:noProof/>
        </w:rPr>
        <w:tab/>
        <w:t xml:space="preserve">Pujol N, Cypowyj S, Ziegler K, Millet A, Astrain A, Goncharov A, et al. Distinct innate immune responses to infection and wounding in the </w:t>
      </w:r>
      <w:r w:rsidRPr="00BB07CE">
        <w:rPr>
          <w:i/>
          <w:noProof/>
        </w:rPr>
        <w:t>C. elegans</w:t>
      </w:r>
      <w:r w:rsidRPr="00BB07CE">
        <w:rPr>
          <w:noProof/>
        </w:rPr>
        <w:t xml:space="preserve"> epidermis. Curr Biol. 2008;18(7):481-9. Epub 2008/04/09. doi: 10.1016/j.cub.2008.02.079. PubMed PMID: 18394898.</w:t>
      </w:r>
    </w:p>
    <w:p w14:paraId="5377AC4C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2.</w:t>
      </w:r>
      <w:r w:rsidRPr="00BB07CE">
        <w:rPr>
          <w:noProof/>
        </w:rPr>
        <w:tab/>
        <w:t>Labed SA, Omi S, Gut M, Ewbank JJ, Pujol N. The pseudokinase NIPI-4 is a novel regulator of antimicrobial peptide gene expression. PLoS One. 2012;7(3):e33887. Epub 2012/04/04. doi: 10.1371/journal.pone.0033887. PubMed PMID: 22470487; PubMed Central PMCID: PMC3309975.</w:t>
      </w:r>
    </w:p>
    <w:p w14:paraId="3119C2BE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3.</w:t>
      </w:r>
      <w:r w:rsidRPr="00BB07CE">
        <w:rPr>
          <w:noProof/>
        </w:rPr>
        <w:tab/>
        <w:t xml:space="preserve">Ashley GE, Duong T, Levenson MT, Martinez MAQ, Johnson LC, Hibshman JD, et al. An expanded auxin-inducible degron toolkit for </w:t>
      </w:r>
      <w:r w:rsidRPr="00BB07CE">
        <w:rPr>
          <w:i/>
          <w:noProof/>
        </w:rPr>
        <w:t>Caenorhabditis elegans</w:t>
      </w:r>
      <w:r w:rsidRPr="00BB07CE">
        <w:rPr>
          <w:noProof/>
        </w:rPr>
        <w:t>. Genetics. 2021;217(3). Epub 2021/03/08. doi: 10.1093/genetics/iyab006. PubMed PMID: 33677541.</w:t>
      </w:r>
    </w:p>
    <w:p w14:paraId="4450B26A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4.</w:t>
      </w:r>
      <w:r w:rsidRPr="00BB07CE">
        <w:rPr>
          <w:noProof/>
        </w:rPr>
        <w:tab/>
        <w:t xml:space="preserve">Dierking K, Polanowska J, Omi S, Engelmann I, Gut M, Lembo F, et al. Unusual regulation of a STAT protein by an SLC6 family transporter in </w:t>
      </w:r>
      <w:r w:rsidRPr="00BB07CE">
        <w:rPr>
          <w:i/>
          <w:noProof/>
        </w:rPr>
        <w:t>C. elegans</w:t>
      </w:r>
      <w:r w:rsidRPr="00BB07CE">
        <w:rPr>
          <w:noProof/>
        </w:rPr>
        <w:t xml:space="preserve"> epidermal innate immunity. Cell Host Microbe. 2011;9(5):425-35. Epub 2011/05/18. doi: 10.1016/j.chom.2011.04.011. PubMed PMID: 21575913.</w:t>
      </w:r>
    </w:p>
    <w:p w14:paraId="66D9599B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lastRenderedPageBreak/>
        <w:t>5.</w:t>
      </w:r>
      <w:r w:rsidRPr="00BB07CE">
        <w:rPr>
          <w:noProof/>
        </w:rPr>
        <w:tab/>
        <w:t xml:space="preserve">Miao R, Li M, Zhang Q, Yang C, Wang X. An ECM-to-Nucleus Signaling Pathway Activates Lysosomes for </w:t>
      </w:r>
      <w:r w:rsidRPr="00BB07CE">
        <w:rPr>
          <w:i/>
          <w:noProof/>
        </w:rPr>
        <w:t>C. elegans</w:t>
      </w:r>
      <w:r w:rsidRPr="00BB07CE">
        <w:rPr>
          <w:noProof/>
        </w:rPr>
        <w:t xml:space="preserve"> Larval Development. Dev Cell. 2020;52(1):21-37 e5. Epub 2019/11/19. doi: 10.1016/j.devcel.2019.10.020. PubMed PMID: 31735670.</w:t>
      </w:r>
    </w:p>
    <w:p w14:paraId="3B4F8BFD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6.</w:t>
      </w:r>
      <w:r w:rsidRPr="00BB07CE">
        <w:rPr>
          <w:noProof/>
        </w:rPr>
        <w:tab/>
        <w:t>Weaver BP, Weaver YM, Omi S, Yuan W, Ewbank JJ, Han M. Non-Canonical Caspase Activity Antagonizes p38 MAPK Stress-Priming Function to Support Development. Dev Cell. 2020;53(3):358-69.e6. doi: 10.1016/j.devcel.2020.03.015.</w:t>
      </w:r>
    </w:p>
    <w:p w14:paraId="75BA4C56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7.</w:t>
      </w:r>
      <w:r w:rsidRPr="00BB07CE">
        <w:rPr>
          <w:noProof/>
        </w:rPr>
        <w:tab/>
        <w:t xml:space="preserve">Yi YH, Ma TH, Lee LW, Chiou PT, Chen PH, Lee CM, et al. A Genetic Cascade of </w:t>
      </w:r>
      <w:r w:rsidRPr="00BB07CE">
        <w:rPr>
          <w:i/>
          <w:noProof/>
        </w:rPr>
        <w:t>let-7-ncl-1-fib-1</w:t>
      </w:r>
      <w:r w:rsidRPr="00BB07CE">
        <w:rPr>
          <w:noProof/>
        </w:rPr>
        <w:t xml:space="preserve"> Modulates Nucleolar Size and rRNA Pool in </w:t>
      </w:r>
      <w:r w:rsidRPr="00BB07CE">
        <w:rPr>
          <w:i/>
          <w:noProof/>
        </w:rPr>
        <w:t>Caenorhabditis elegans</w:t>
      </w:r>
      <w:r w:rsidRPr="00BB07CE">
        <w:rPr>
          <w:noProof/>
        </w:rPr>
        <w:t>. PLoS Genet. 2015;11(10):e1005580. Epub 2015/10/23. doi: 10.1371/journal.pgen.1005580. PubMed PMID: 26492166; PubMed Central PMCID: PMCPMC4619655.</w:t>
      </w:r>
    </w:p>
    <w:p w14:paraId="070F80DF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8.</w:t>
      </w:r>
      <w:r w:rsidRPr="00BB07CE">
        <w:rPr>
          <w:noProof/>
        </w:rPr>
        <w:tab/>
        <w:t xml:space="preserve">Kasimatis KR, Moerdyk-Schauwecker MJ, Phillips PC. Auxin-Mediated Sterility Induction System for Longevity and Mating Studies in </w:t>
      </w:r>
      <w:r w:rsidRPr="00BB07CE">
        <w:rPr>
          <w:i/>
          <w:noProof/>
        </w:rPr>
        <w:t>Caenorhabditis elegans</w:t>
      </w:r>
      <w:r w:rsidRPr="00BB07CE">
        <w:rPr>
          <w:noProof/>
        </w:rPr>
        <w:t>. G3 (Bethesda). 2018;8(8):2655-62. doi: 10.1534/g3.118.200278. PubMed PMID: 29880556; PubMed Central PMCID: PMCPMC6071612.</w:t>
      </w:r>
    </w:p>
    <w:p w14:paraId="78CFA7C7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9.</w:t>
      </w:r>
      <w:r w:rsidRPr="00BB07CE">
        <w:rPr>
          <w:noProof/>
        </w:rPr>
        <w:tab/>
        <w:t xml:space="preserve">Zugasti O, Bose N, Squiban B, Belougne J, Kurz CL, Schroeder FC, et al. Activation of a G protein-coupled receptor by its endogenous ligand triggers the innate immune response of </w:t>
      </w:r>
      <w:r w:rsidRPr="00BB07CE">
        <w:rPr>
          <w:i/>
          <w:noProof/>
        </w:rPr>
        <w:t>Caenorhabditis elegans</w:t>
      </w:r>
      <w:r w:rsidRPr="00BB07CE">
        <w:rPr>
          <w:noProof/>
        </w:rPr>
        <w:t>. Nat Immunol. 2014;15(9):833-8. Epub 2014/08/05. doi: 10.1038/ni.2957. PubMed PMID: 25086774; PubMed Central PMCID: PMC4139443.</w:t>
      </w:r>
    </w:p>
    <w:p w14:paraId="5164630B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10.</w:t>
      </w:r>
      <w:r w:rsidRPr="00BB07CE">
        <w:rPr>
          <w:noProof/>
        </w:rPr>
        <w:tab/>
        <w:t>Statzer C, Venz R, Bland M, Robida-Stubbs S, Meng J, Patel K, et al. ATF-4 and hydrogen sulfide signalling mediate longevity from inhibition of translation or mTORC1. bioRxiv. 2020:2020.11.02.364703. doi: 10.1101/2020.11.02.364703.</w:t>
      </w:r>
    </w:p>
    <w:p w14:paraId="1338909D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11.</w:t>
      </w:r>
      <w:r w:rsidRPr="00BB07CE">
        <w:rPr>
          <w:noProof/>
        </w:rPr>
        <w:tab/>
        <w:t>Bidaud-Meynard A, Nicolle O, Heck M, Le Cunff Y, Michaux G. A V0-ATPase-dependent apical trafficking pathway maintains the polarity of the intestinal absorptive membrane. Development. 2019;146(11). Epub 2019/05/22. doi: 10.1242/dev.174508. PubMed PMID: 31110027; PubMed Central PMCID: PMCPMC7376742.</w:t>
      </w:r>
    </w:p>
    <w:p w14:paraId="7C1094EC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12.</w:t>
      </w:r>
      <w:r w:rsidRPr="00BB07CE">
        <w:rPr>
          <w:noProof/>
        </w:rPr>
        <w:tab/>
        <w:t>Lardennois A, Pasti G, Ferraro T, Llense F, Mahou P, Pontabry J, et al. An actin-based viscoplastic lock ensures progressive body-axis elongation. Nature. 2019;573(7773):266-70. Epub 2019/08/30. doi: 10.1038/s41586-019-1509-4. PubMed PMID: 31462781.</w:t>
      </w:r>
    </w:p>
    <w:p w14:paraId="232E234A" w14:textId="77777777" w:rsidR="00BB07CE" w:rsidRPr="00BB07CE" w:rsidRDefault="00BB07CE" w:rsidP="00BB07CE">
      <w:pPr>
        <w:pStyle w:val="EndNoteBibliography"/>
        <w:rPr>
          <w:noProof/>
        </w:rPr>
      </w:pPr>
      <w:r w:rsidRPr="00BB07CE">
        <w:rPr>
          <w:noProof/>
        </w:rPr>
        <w:t>13.</w:t>
      </w:r>
      <w:r w:rsidRPr="00BB07CE">
        <w:rPr>
          <w:noProof/>
        </w:rPr>
        <w:tab/>
        <w:t>Chuang M, Hsiao TI, Tong A, Xu S, Chisholm AD. DAPK interacts with Patronin and the microtubule cytoskeleton in epidermal development and wound repair. Elife. 2016;5. doi: 10.7554/eLife.15833. PubMed PMID: 27661253; PubMed Central PMCID: PMCPMC5053806.</w:t>
      </w:r>
    </w:p>
    <w:p w14:paraId="3C0C839B" w14:textId="77777777" w:rsidR="003F3775" w:rsidRPr="00FE17EC" w:rsidRDefault="00BB07CE" w:rsidP="0082700C">
      <w:r>
        <w:fldChar w:fldCharType="end"/>
      </w:r>
    </w:p>
    <w:sectPr w:rsidR="003F3775" w:rsidRPr="00FE17EC" w:rsidSect="004449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1A2B54"/>
    <w:multiLevelType w:val="multilevel"/>
    <w:tmpl w:val="D2A23A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784C5C95"/>
    <w:multiLevelType w:val="multilevel"/>
    <w:tmpl w:val="0F3A9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sf5z9fr0r997etawtp525mwr9xf9va9xtr&quot;&gt;celegansx7&lt;record-ids&gt;&lt;item&gt;2457&lt;/item&gt;&lt;item&gt;3064&lt;/item&gt;&lt;item&gt;3246&lt;/item&gt;&lt;item&gt;3747&lt;/item&gt;&lt;item&gt;4362&lt;/item&gt;&lt;item&gt;4691&lt;/item&gt;&lt;item&gt;4869&lt;/item&gt;&lt;item&gt;5025&lt;/item&gt;&lt;item&gt;5037&lt;/item&gt;&lt;item&gt;5077&lt;/item&gt;&lt;item&gt;5082&lt;/item&gt;&lt;item&gt;5087&lt;/item&gt;&lt;item&gt;5088&lt;/item&gt;&lt;/record-ids&gt;&lt;/item&gt;&lt;/Libraries&gt;"/>
  </w:docVars>
  <w:rsids>
    <w:rsidRoot w:val="0044497D"/>
    <w:rsid w:val="0000238F"/>
    <w:rsid w:val="00094A63"/>
    <w:rsid w:val="00142BD0"/>
    <w:rsid w:val="00185BBF"/>
    <w:rsid w:val="001A4624"/>
    <w:rsid w:val="00230E77"/>
    <w:rsid w:val="002548F7"/>
    <w:rsid w:val="0028605A"/>
    <w:rsid w:val="002D0963"/>
    <w:rsid w:val="00303201"/>
    <w:rsid w:val="003C46AF"/>
    <w:rsid w:val="003D61FE"/>
    <w:rsid w:val="003F3775"/>
    <w:rsid w:val="003F7CC0"/>
    <w:rsid w:val="0044497D"/>
    <w:rsid w:val="00446F69"/>
    <w:rsid w:val="005236C6"/>
    <w:rsid w:val="005449C0"/>
    <w:rsid w:val="00563298"/>
    <w:rsid w:val="005A160B"/>
    <w:rsid w:val="005D5304"/>
    <w:rsid w:val="005F330C"/>
    <w:rsid w:val="0060708D"/>
    <w:rsid w:val="00607572"/>
    <w:rsid w:val="0065771A"/>
    <w:rsid w:val="00672C2F"/>
    <w:rsid w:val="00677270"/>
    <w:rsid w:val="006A10C5"/>
    <w:rsid w:val="006B0283"/>
    <w:rsid w:val="00732460"/>
    <w:rsid w:val="00766BE9"/>
    <w:rsid w:val="00797FE2"/>
    <w:rsid w:val="0082700C"/>
    <w:rsid w:val="00853E9F"/>
    <w:rsid w:val="008968BA"/>
    <w:rsid w:val="00911009"/>
    <w:rsid w:val="009511E0"/>
    <w:rsid w:val="0095799E"/>
    <w:rsid w:val="00965250"/>
    <w:rsid w:val="00A23EB2"/>
    <w:rsid w:val="00AA5434"/>
    <w:rsid w:val="00AA5C73"/>
    <w:rsid w:val="00AA62D5"/>
    <w:rsid w:val="00B07015"/>
    <w:rsid w:val="00BB07CE"/>
    <w:rsid w:val="00BB6B1F"/>
    <w:rsid w:val="00C473BA"/>
    <w:rsid w:val="00CB697D"/>
    <w:rsid w:val="00CC2FA6"/>
    <w:rsid w:val="00DB3693"/>
    <w:rsid w:val="00DC7E5F"/>
    <w:rsid w:val="00DE6D1B"/>
    <w:rsid w:val="00E17FB5"/>
    <w:rsid w:val="00E2008A"/>
    <w:rsid w:val="00E231FD"/>
    <w:rsid w:val="00E92A2C"/>
    <w:rsid w:val="00EB5429"/>
    <w:rsid w:val="00F21A2A"/>
    <w:rsid w:val="00F274A4"/>
    <w:rsid w:val="00F56F48"/>
    <w:rsid w:val="00F91AA7"/>
    <w:rsid w:val="00FB47E5"/>
    <w:rsid w:val="00FE1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0B72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9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basedOn w:val="Caption"/>
    <w:link w:val="NoSpacingChar"/>
    <w:autoRedefine/>
    <w:uiPriority w:val="1"/>
    <w:qFormat/>
    <w:rsid w:val="0044497D"/>
    <w:pPr>
      <w:spacing w:before="120" w:after="120"/>
      <w:jc w:val="both"/>
    </w:pPr>
    <w:rPr>
      <w:rFonts w:asciiTheme="minorHAnsi" w:eastAsiaTheme="minorEastAsia" w:hAnsiTheme="minorHAnsi" w:cstheme="majorBidi"/>
      <w:b/>
      <w:i w:val="0"/>
      <w:iCs w:val="0"/>
      <w:color w:val="auto"/>
      <w:sz w:val="24"/>
      <w:szCs w:val="20"/>
      <w:lang w:val="en-US" w:eastAsia="en-US"/>
    </w:rPr>
  </w:style>
  <w:style w:type="character" w:customStyle="1" w:styleId="NoSpacingChar">
    <w:name w:val="No Spacing Char"/>
    <w:aliases w:val="figure legend Char"/>
    <w:basedOn w:val="DefaultParagraphFont"/>
    <w:link w:val="NoSpacing"/>
    <w:uiPriority w:val="1"/>
    <w:rsid w:val="0044497D"/>
    <w:rPr>
      <w:rFonts w:cstheme="majorBidi"/>
      <w:b/>
      <w:sz w:val="24"/>
      <w:szCs w:val="20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97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F37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7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775"/>
    <w:rPr>
      <w:rFonts w:ascii="Times New Roman" w:eastAsia="Times New Roman" w:hAnsi="Times New Roman" w:cs="Times New Roman"/>
      <w:sz w:val="18"/>
      <w:szCs w:val="18"/>
      <w:lang w:val="uz-Cyrl-UZ"/>
    </w:rPr>
  </w:style>
  <w:style w:type="character" w:styleId="Strong">
    <w:name w:val="Strong"/>
    <w:basedOn w:val="DefaultParagraphFont"/>
    <w:uiPriority w:val="22"/>
    <w:qFormat/>
    <w:rsid w:val="005F330C"/>
    <w:rPr>
      <w:b/>
      <w:bCs/>
    </w:rPr>
  </w:style>
  <w:style w:type="paragraph" w:customStyle="1" w:styleId="EndNoteBibliographyTitle">
    <w:name w:val="EndNote Bibliography Title"/>
    <w:basedOn w:val="Normal"/>
    <w:rsid w:val="002548F7"/>
    <w:pPr>
      <w:jc w:val="center"/>
    </w:pPr>
  </w:style>
  <w:style w:type="paragraph" w:customStyle="1" w:styleId="EndNoteBibliography">
    <w:name w:val="EndNote Bibliography"/>
    <w:basedOn w:val="Normal"/>
    <w:rsid w:val="002548F7"/>
  </w:style>
  <w:style w:type="character" w:styleId="Hyperlink">
    <w:name w:val="Hyperlink"/>
    <w:basedOn w:val="DefaultParagraphFont"/>
    <w:uiPriority w:val="99"/>
    <w:unhideWhenUsed/>
    <w:rsid w:val="00DB369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69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6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2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2D5"/>
    <w:rPr>
      <w:rFonts w:ascii="Times New Roman" w:eastAsia="Times New Roman" w:hAnsi="Times New Roman" w:cs="Times New Roman"/>
      <w:sz w:val="20"/>
      <w:szCs w:val="20"/>
      <w:lang w:val="uz-Cyrl-U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2D5"/>
    <w:rPr>
      <w:rFonts w:ascii="Times New Roman" w:eastAsia="Times New Roman" w:hAnsi="Times New Roman" w:cs="Times New Roman"/>
      <w:b/>
      <w:bCs/>
      <w:sz w:val="20"/>
      <w:szCs w:val="20"/>
      <w:lang w:val="uz-Cyrl-U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9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uz-Cyrl-U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figure legend"/>
    <w:basedOn w:val="Caption"/>
    <w:link w:val="NoSpacingChar"/>
    <w:autoRedefine/>
    <w:uiPriority w:val="1"/>
    <w:qFormat/>
    <w:rsid w:val="0044497D"/>
    <w:pPr>
      <w:spacing w:before="120" w:after="120"/>
      <w:jc w:val="both"/>
    </w:pPr>
    <w:rPr>
      <w:rFonts w:asciiTheme="minorHAnsi" w:eastAsiaTheme="minorEastAsia" w:hAnsiTheme="minorHAnsi" w:cstheme="majorBidi"/>
      <w:b/>
      <w:i w:val="0"/>
      <w:iCs w:val="0"/>
      <w:color w:val="auto"/>
      <w:sz w:val="24"/>
      <w:szCs w:val="20"/>
      <w:lang w:val="en-US" w:eastAsia="en-US"/>
    </w:rPr>
  </w:style>
  <w:style w:type="character" w:customStyle="1" w:styleId="NoSpacingChar">
    <w:name w:val="No Spacing Char"/>
    <w:aliases w:val="figure legend Char"/>
    <w:basedOn w:val="DefaultParagraphFont"/>
    <w:link w:val="NoSpacing"/>
    <w:uiPriority w:val="1"/>
    <w:rsid w:val="0044497D"/>
    <w:rPr>
      <w:rFonts w:cstheme="majorBidi"/>
      <w:b/>
      <w:sz w:val="24"/>
      <w:szCs w:val="20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97D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F37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7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775"/>
    <w:rPr>
      <w:rFonts w:ascii="Times New Roman" w:eastAsia="Times New Roman" w:hAnsi="Times New Roman" w:cs="Times New Roman"/>
      <w:sz w:val="18"/>
      <w:szCs w:val="18"/>
      <w:lang w:val="uz-Cyrl-UZ"/>
    </w:rPr>
  </w:style>
  <w:style w:type="character" w:styleId="Strong">
    <w:name w:val="Strong"/>
    <w:basedOn w:val="DefaultParagraphFont"/>
    <w:uiPriority w:val="22"/>
    <w:qFormat/>
    <w:rsid w:val="005F330C"/>
    <w:rPr>
      <w:b/>
      <w:bCs/>
    </w:rPr>
  </w:style>
  <w:style w:type="paragraph" w:customStyle="1" w:styleId="EndNoteBibliographyTitle">
    <w:name w:val="EndNote Bibliography Title"/>
    <w:basedOn w:val="Normal"/>
    <w:rsid w:val="002548F7"/>
    <w:pPr>
      <w:jc w:val="center"/>
    </w:pPr>
  </w:style>
  <w:style w:type="paragraph" w:customStyle="1" w:styleId="EndNoteBibliography">
    <w:name w:val="EndNote Bibliography"/>
    <w:basedOn w:val="Normal"/>
    <w:rsid w:val="002548F7"/>
  </w:style>
  <w:style w:type="character" w:styleId="Hyperlink">
    <w:name w:val="Hyperlink"/>
    <w:basedOn w:val="DefaultParagraphFont"/>
    <w:uiPriority w:val="99"/>
    <w:unhideWhenUsed/>
    <w:rsid w:val="00DB369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693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6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2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2D5"/>
    <w:rPr>
      <w:rFonts w:ascii="Times New Roman" w:eastAsia="Times New Roman" w:hAnsi="Times New Roman" w:cs="Times New Roman"/>
      <w:sz w:val="20"/>
      <w:szCs w:val="20"/>
      <w:lang w:val="uz-Cyrl-U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2D5"/>
    <w:rPr>
      <w:rFonts w:ascii="Times New Roman" w:eastAsia="Times New Roman" w:hAnsi="Times New Roman" w:cs="Times New Roman"/>
      <w:b/>
      <w:bCs/>
      <w:sz w:val="20"/>
      <w:szCs w:val="20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96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3</Pages>
  <Words>2399</Words>
  <Characters>13676</Characters>
  <Application>Microsoft Macintosh Word</Application>
  <DocSecurity>0</DocSecurity>
  <Lines>113</Lines>
  <Paragraphs>3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ZHANG</dc:creator>
  <cp:keywords/>
  <dc:description/>
  <cp:lastModifiedBy>Jonathan Ewbank</cp:lastModifiedBy>
  <cp:revision>6</cp:revision>
  <dcterms:created xsi:type="dcterms:W3CDTF">2021-04-22T12:21:00Z</dcterms:created>
  <dcterms:modified xsi:type="dcterms:W3CDTF">2021-05-27T09:42:00Z</dcterms:modified>
</cp:coreProperties>
</file>